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DC237E" w14:textId="19253BF9" w:rsidR="004F565B" w:rsidRPr="000E31FA" w:rsidRDefault="004F565B" w:rsidP="00334C2D">
      <w:pPr>
        <w:spacing w:line="480" w:lineRule="auto"/>
        <w:rPr>
          <w:rFonts w:ascii="Arial" w:hAnsi="Arial" w:cs="Arial"/>
        </w:rPr>
      </w:pPr>
      <w:r w:rsidRPr="007D2309">
        <w:rPr>
          <w:rFonts w:ascii="Arial" w:hAnsi="Arial" w:cs="Arial"/>
          <w:b/>
        </w:rPr>
        <w:t xml:space="preserve">Supplementary </w:t>
      </w:r>
      <w:r w:rsidR="005D65FD" w:rsidRPr="007D2309">
        <w:rPr>
          <w:rFonts w:ascii="Arial" w:hAnsi="Arial" w:cs="Arial"/>
          <w:b/>
        </w:rPr>
        <w:t>T</w:t>
      </w:r>
      <w:r w:rsidRPr="007D2309">
        <w:rPr>
          <w:rFonts w:ascii="Arial" w:hAnsi="Arial" w:cs="Arial"/>
          <w:b/>
        </w:rPr>
        <w:t xml:space="preserve">able </w:t>
      </w:r>
      <w:r w:rsidR="005D65FD" w:rsidRPr="007D2309">
        <w:rPr>
          <w:rFonts w:ascii="Arial" w:hAnsi="Arial" w:cs="Arial"/>
          <w:b/>
        </w:rPr>
        <w:t>S</w:t>
      </w:r>
      <w:r w:rsidRPr="007D2309">
        <w:rPr>
          <w:rFonts w:ascii="Arial" w:hAnsi="Arial" w:cs="Arial"/>
          <w:b/>
        </w:rPr>
        <w:t>1</w:t>
      </w:r>
      <w:r w:rsidR="007D2309">
        <w:rPr>
          <w:rFonts w:ascii="Arial" w:hAnsi="Arial" w:cs="Arial"/>
        </w:rPr>
        <w:t>.</w:t>
      </w:r>
      <w:r w:rsidRPr="000E31FA">
        <w:rPr>
          <w:rFonts w:ascii="Arial" w:hAnsi="Arial" w:cs="Arial"/>
        </w:rPr>
        <w:t xml:space="preserve"> Quality assessment of the included studies</w:t>
      </w:r>
    </w:p>
    <w:tbl>
      <w:tblPr>
        <w:tblStyle w:val="TableGrid"/>
        <w:tblW w:w="0" w:type="auto"/>
        <w:tblLook w:val="04A0" w:firstRow="1" w:lastRow="0" w:firstColumn="1" w:lastColumn="0" w:noHBand="0" w:noVBand="1"/>
      </w:tblPr>
      <w:tblGrid>
        <w:gridCol w:w="3782"/>
        <w:gridCol w:w="990"/>
        <w:gridCol w:w="990"/>
        <w:gridCol w:w="990"/>
        <w:gridCol w:w="990"/>
        <w:gridCol w:w="1539"/>
        <w:gridCol w:w="990"/>
        <w:gridCol w:w="990"/>
        <w:gridCol w:w="989"/>
        <w:gridCol w:w="926"/>
      </w:tblGrid>
      <w:tr w:rsidR="005F1676" w:rsidRPr="000E31FA" w14:paraId="683F5DC0" w14:textId="77777777" w:rsidTr="00527CE7">
        <w:tc>
          <w:tcPr>
            <w:tcW w:w="3782" w:type="dxa"/>
            <w:vMerge w:val="restart"/>
            <w:shd w:val="clear" w:color="auto" w:fill="A6A6A6" w:themeFill="background1" w:themeFillShade="A6"/>
            <w:vAlign w:val="center"/>
          </w:tcPr>
          <w:p w14:paraId="2D4A4B0D" w14:textId="008A7991" w:rsidR="005F1676" w:rsidRPr="000E31FA" w:rsidRDefault="005F1676" w:rsidP="00BF67D9">
            <w:pPr>
              <w:rPr>
                <w:rFonts w:ascii="Arial" w:hAnsi="Arial" w:cs="Arial"/>
                <w:b/>
              </w:rPr>
            </w:pPr>
            <w:r w:rsidRPr="000E31FA">
              <w:rPr>
                <w:rFonts w:ascii="Arial" w:hAnsi="Arial" w:cs="Arial"/>
                <w:b/>
              </w:rPr>
              <w:t>Study</w:t>
            </w:r>
            <w:r w:rsidR="00E7633B">
              <w:rPr>
                <w:rFonts w:ascii="Arial" w:hAnsi="Arial" w:cs="Arial"/>
                <w:b/>
              </w:rPr>
              <w:t xml:space="preserve"> ID</w:t>
            </w:r>
            <w:r w:rsidR="00E7633B" w:rsidRPr="00AB394D">
              <w:rPr>
                <w:rFonts w:ascii="Arial" w:hAnsi="Arial" w:cs="Arial"/>
                <w:b/>
                <w:vertAlign w:val="superscript"/>
              </w:rPr>
              <w:t>references</w:t>
            </w:r>
          </w:p>
        </w:tc>
        <w:tc>
          <w:tcPr>
            <w:tcW w:w="3960" w:type="dxa"/>
            <w:gridSpan w:val="4"/>
            <w:shd w:val="clear" w:color="auto" w:fill="A6A6A6" w:themeFill="background1" w:themeFillShade="A6"/>
            <w:vAlign w:val="center"/>
          </w:tcPr>
          <w:p w14:paraId="162E06FE" w14:textId="77777777" w:rsidR="005F1676" w:rsidRPr="000E31FA" w:rsidRDefault="005F1676" w:rsidP="00BF67D9">
            <w:pPr>
              <w:ind w:left="-72" w:right="-72"/>
              <w:jc w:val="center"/>
              <w:rPr>
                <w:rFonts w:ascii="Arial" w:hAnsi="Arial" w:cs="Arial"/>
                <w:b/>
              </w:rPr>
            </w:pPr>
            <w:r w:rsidRPr="000E31FA">
              <w:rPr>
                <w:rFonts w:ascii="Arial" w:hAnsi="Arial" w:cs="Arial"/>
                <w:b/>
              </w:rPr>
              <w:t>Selection</w:t>
            </w:r>
          </w:p>
        </w:tc>
        <w:tc>
          <w:tcPr>
            <w:tcW w:w="1539" w:type="dxa"/>
            <w:shd w:val="clear" w:color="auto" w:fill="A6A6A6" w:themeFill="background1" w:themeFillShade="A6"/>
            <w:vAlign w:val="center"/>
          </w:tcPr>
          <w:p w14:paraId="7ECF0CDF" w14:textId="77777777" w:rsidR="005F1676" w:rsidRPr="000E31FA" w:rsidRDefault="005F1676" w:rsidP="00BF67D9">
            <w:pPr>
              <w:ind w:left="-72" w:right="-72"/>
              <w:jc w:val="center"/>
              <w:rPr>
                <w:rFonts w:ascii="Arial" w:hAnsi="Arial" w:cs="Arial"/>
                <w:b/>
              </w:rPr>
            </w:pPr>
            <w:r w:rsidRPr="000E31FA">
              <w:rPr>
                <w:rFonts w:ascii="Arial" w:hAnsi="Arial" w:cs="Arial"/>
                <w:b/>
              </w:rPr>
              <w:t>Comparability</w:t>
            </w:r>
          </w:p>
        </w:tc>
        <w:tc>
          <w:tcPr>
            <w:tcW w:w="2969" w:type="dxa"/>
            <w:gridSpan w:val="3"/>
            <w:shd w:val="clear" w:color="auto" w:fill="A6A6A6" w:themeFill="background1" w:themeFillShade="A6"/>
            <w:vAlign w:val="center"/>
          </w:tcPr>
          <w:p w14:paraId="682DB59B" w14:textId="77777777" w:rsidR="005F1676" w:rsidRPr="000E31FA" w:rsidRDefault="005F1676" w:rsidP="00BF67D9">
            <w:pPr>
              <w:ind w:left="-72" w:right="-72"/>
              <w:jc w:val="center"/>
              <w:rPr>
                <w:rFonts w:ascii="Arial" w:hAnsi="Arial" w:cs="Arial"/>
                <w:b/>
              </w:rPr>
            </w:pPr>
            <w:r w:rsidRPr="000E31FA">
              <w:rPr>
                <w:rFonts w:ascii="Arial" w:hAnsi="Arial" w:cs="Arial"/>
                <w:b/>
              </w:rPr>
              <w:t>Exposure</w:t>
            </w:r>
          </w:p>
        </w:tc>
        <w:tc>
          <w:tcPr>
            <w:tcW w:w="926" w:type="dxa"/>
            <w:vMerge w:val="restart"/>
            <w:shd w:val="clear" w:color="auto" w:fill="A6A6A6" w:themeFill="background1" w:themeFillShade="A6"/>
            <w:vAlign w:val="center"/>
          </w:tcPr>
          <w:p w14:paraId="3C9CD90B" w14:textId="63F2CD62" w:rsidR="005F1676" w:rsidRPr="000E31FA" w:rsidRDefault="005F1676" w:rsidP="00BF67D9">
            <w:pPr>
              <w:jc w:val="center"/>
              <w:rPr>
                <w:rFonts w:ascii="Arial" w:hAnsi="Arial" w:cs="Arial"/>
                <w:b/>
              </w:rPr>
            </w:pPr>
            <w:r w:rsidRPr="000E31FA">
              <w:rPr>
                <w:rFonts w:ascii="Arial" w:hAnsi="Arial" w:cs="Arial"/>
                <w:b/>
              </w:rPr>
              <w:t>Total star</w:t>
            </w:r>
          </w:p>
        </w:tc>
      </w:tr>
      <w:tr w:rsidR="005F1676" w:rsidRPr="000E31FA" w14:paraId="3A6B2509" w14:textId="77777777" w:rsidTr="00527CE7">
        <w:tc>
          <w:tcPr>
            <w:tcW w:w="3782" w:type="dxa"/>
            <w:vMerge/>
            <w:vAlign w:val="center"/>
          </w:tcPr>
          <w:p w14:paraId="61FC7806" w14:textId="77777777" w:rsidR="005F1676" w:rsidRPr="000E31FA" w:rsidRDefault="005F1676" w:rsidP="00BF67D9">
            <w:pPr>
              <w:jc w:val="center"/>
              <w:rPr>
                <w:rFonts w:ascii="Arial" w:hAnsi="Arial" w:cs="Arial"/>
                <w:b/>
              </w:rPr>
            </w:pPr>
          </w:p>
        </w:tc>
        <w:tc>
          <w:tcPr>
            <w:tcW w:w="990" w:type="dxa"/>
            <w:shd w:val="clear" w:color="auto" w:fill="A6A6A6" w:themeFill="background1" w:themeFillShade="A6"/>
            <w:vAlign w:val="center"/>
          </w:tcPr>
          <w:p w14:paraId="2D955FE3" w14:textId="77777777" w:rsidR="005F1676" w:rsidRPr="000E31FA" w:rsidRDefault="005F1676" w:rsidP="00BF67D9">
            <w:pPr>
              <w:ind w:left="-72" w:right="-72"/>
              <w:jc w:val="center"/>
              <w:rPr>
                <w:rFonts w:ascii="Arial" w:hAnsi="Arial" w:cs="Arial"/>
                <w:b/>
              </w:rPr>
            </w:pPr>
            <w:r w:rsidRPr="000E31FA">
              <w:rPr>
                <w:rFonts w:ascii="Arial" w:hAnsi="Arial" w:cs="Arial"/>
                <w:b/>
              </w:rPr>
              <w:t>Criterion 1</w:t>
            </w:r>
          </w:p>
        </w:tc>
        <w:tc>
          <w:tcPr>
            <w:tcW w:w="990" w:type="dxa"/>
            <w:shd w:val="clear" w:color="auto" w:fill="A6A6A6" w:themeFill="background1" w:themeFillShade="A6"/>
            <w:vAlign w:val="center"/>
          </w:tcPr>
          <w:p w14:paraId="568C5BE8" w14:textId="77777777" w:rsidR="005F1676" w:rsidRPr="000E31FA" w:rsidRDefault="005F1676" w:rsidP="00BF67D9">
            <w:pPr>
              <w:ind w:left="-72" w:right="-72"/>
              <w:jc w:val="center"/>
              <w:rPr>
                <w:rFonts w:ascii="Arial" w:hAnsi="Arial" w:cs="Arial"/>
                <w:b/>
              </w:rPr>
            </w:pPr>
            <w:r w:rsidRPr="000E31FA">
              <w:rPr>
                <w:rFonts w:ascii="Arial" w:hAnsi="Arial" w:cs="Arial"/>
                <w:b/>
              </w:rPr>
              <w:t>Criterion 2</w:t>
            </w:r>
          </w:p>
        </w:tc>
        <w:tc>
          <w:tcPr>
            <w:tcW w:w="990" w:type="dxa"/>
            <w:shd w:val="clear" w:color="auto" w:fill="A6A6A6" w:themeFill="background1" w:themeFillShade="A6"/>
            <w:vAlign w:val="center"/>
          </w:tcPr>
          <w:p w14:paraId="61AEC851" w14:textId="77777777" w:rsidR="005F1676" w:rsidRPr="000E31FA" w:rsidRDefault="005F1676" w:rsidP="00BF67D9">
            <w:pPr>
              <w:ind w:left="-72" w:right="-72"/>
              <w:jc w:val="center"/>
              <w:rPr>
                <w:rFonts w:ascii="Arial" w:hAnsi="Arial" w:cs="Arial"/>
                <w:b/>
              </w:rPr>
            </w:pPr>
            <w:r w:rsidRPr="000E31FA">
              <w:rPr>
                <w:rFonts w:ascii="Arial" w:hAnsi="Arial" w:cs="Arial"/>
                <w:b/>
              </w:rPr>
              <w:t>Criterion 3</w:t>
            </w:r>
          </w:p>
        </w:tc>
        <w:tc>
          <w:tcPr>
            <w:tcW w:w="990" w:type="dxa"/>
            <w:shd w:val="clear" w:color="auto" w:fill="A6A6A6" w:themeFill="background1" w:themeFillShade="A6"/>
            <w:vAlign w:val="center"/>
          </w:tcPr>
          <w:p w14:paraId="0947C0FE" w14:textId="77777777" w:rsidR="005F1676" w:rsidRPr="000E31FA" w:rsidRDefault="005F1676" w:rsidP="00BF67D9">
            <w:pPr>
              <w:ind w:left="-72" w:right="-72"/>
              <w:jc w:val="center"/>
              <w:rPr>
                <w:rFonts w:ascii="Arial" w:hAnsi="Arial" w:cs="Arial"/>
                <w:b/>
              </w:rPr>
            </w:pPr>
            <w:r w:rsidRPr="000E31FA">
              <w:rPr>
                <w:rFonts w:ascii="Arial" w:hAnsi="Arial" w:cs="Arial"/>
                <w:b/>
              </w:rPr>
              <w:t>Criterion 4</w:t>
            </w:r>
          </w:p>
        </w:tc>
        <w:tc>
          <w:tcPr>
            <w:tcW w:w="1539" w:type="dxa"/>
            <w:shd w:val="clear" w:color="auto" w:fill="A6A6A6" w:themeFill="background1" w:themeFillShade="A6"/>
            <w:vAlign w:val="center"/>
          </w:tcPr>
          <w:p w14:paraId="20C38387" w14:textId="77777777" w:rsidR="005F1676" w:rsidRPr="000E31FA" w:rsidRDefault="005F1676" w:rsidP="00BF67D9">
            <w:pPr>
              <w:ind w:left="-72" w:right="-72"/>
              <w:jc w:val="center"/>
              <w:rPr>
                <w:rFonts w:ascii="Arial" w:hAnsi="Arial" w:cs="Arial"/>
                <w:b/>
              </w:rPr>
            </w:pPr>
            <w:r w:rsidRPr="000E31FA">
              <w:rPr>
                <w:rFonts w:ascii="Arial" w:hAnsi="Arial" w:cs="Arial"/>
                <w:b/>
              </w:rPr>
              <w:t>Criterion 1</w:t>
            </w:r>
          </w:p>
        </w:tc>
        <w:tc>
          <w:tcPr>
            <w:tcW w:w="990" w:type="dxa"/>
            <w:shd w:val="clear" w:color="auto" w:fill="A6A6A6" w:themeFill="background1" w:themeFillShade="A6"/>
            <w:vAlign w:val="center"/>
          </w:tcPr>
          <w:p w14:paraId="07998ED0" w14:textId="77777777" w:rsidR="005F1676" w:rsidRPr="000E31FA" w:rsidRDefault="005F1676" w:rsidP="00BF67D9">
            <w:pPr>
              <w:ind w:left="-72" w:right="-72"/>
              <w:jc w:val="center"/>
              <w:rPr>
                <w:rFonts w:ascii="Arial" w:hAnsi="Arial" w:cs="Arial"/>
                <w:b/>
              </w:rPr>
            </w:pPr>
            <w:r w:rsidRPr="000E31FA">
              <w:rPr>
                <w:rFonts w:ascii="Arial" w:hAnsi="Arial" w:cs="Arial"/>
                <w:b/>
              </w:rPr>
              <w:t>Criterion 1</w:t>
            </w:r>
          </w:p>
        </w:tc>
        <w:tc>
          <w:tcPr>
            <w:tcW w:w="990" w:type="dxa"/>
            <w:shd w:val="clear" w:color="auto" w:fill="A6A6A6" w:themeFill="background1" w:themeFillShade="A6"/>
            <w:vAlign w:val="center"/>
          </w:tcPr>
          <w:p w14:paraId="290880F4" w14:textId="77777777" w:rsidR="005F1676" w:rsidRPr="000E31FA" w:rsidRDefault="005F1676" w:rsidP="00BF67D9">
            <w:pPr>
              <w:ind w:left="-72" w:right="-72"/>
              <w:jc w:val="center"/>
              <w:rPr>
                <w:rFonts w:ascii="Arial" w:hAnsi="Arial" w:cs="Arial"/>
                <w:b/>
              </w:rPr>
            </w:pPr>
            <w:r w:rsidRPr="000E31FA">
              <w:rPr>
                <w:rFonts w:ascii="Arial" w:hAnsi="Arial" w:cs="Arial"/>
                <w:b/>
              </w:rPr>
              <w:t>Criterion 2</w:t>
            </w:r>
          </w:p>
        </w:tc>
        <w:tc>
          <w:tcPr>
            <w:tcW w:w="989" w:type="dxa"/>
            <w:shd w:val="clear" w:color="auto" w:fill="A6A6A6" w:themeFill="background1" w:themeFillShade="A6"/>
            <w:vAlign w:val="center"/>
          </w:tcPr>
          <w:p w14:paraId="4647DDBE" w14:textId="77777777" w:rsidR="005F1676" w:rsidRPr="000E31FA" w:rsidRDefault="005F1676" w:rsidP="00BF67D9">
            <w:pPr>
              <w:ind w:left="-72" w:right="-72"/>
              <w:jc w:val="center"/>
              <w:rPr>
                <w:rFonts w:ascii="Arial" w:hAnsi="Arial" w:cs="Arial"/>
                <w:b/>
              </w:rPr>
            </w:pPr>
            <w:r w:rsidRPr="000E31FA">
              <w:rPr>
                <w:rFonts w:ascii="Arial" w:hAnsi="Arial" w:cs="Arial"/>
                <w:b/>
              </w:rPr>
              <w:t>Criterion 3</w:t>
            </w:r>
          </w:p>
        </w:tc>
        <w:tc>
          <w:tcPr>
            <w:tcW w:w="926" w:type="dxa"/>
            <w:vMerge/>
            <w:vAlign w:val="center"/>
          </w:tcPr>
          <w:p w14:paraId="4E129857" w14:textId="77777777" w:rsidR="005F1676" w:rsidRPr="000E31FA" w:rsidRDefault="005F1676" w:rsidP="00BF67D9">
            <w:pPr>
              <w:jc w:val="center"/>
              <w:rPr>
                <w:rFonts w:ascii="Arial" w:hAnsi="Arial" w:cs="Arial"/>
                <w:b/>
              </w:rPr>
            </w:pPr>
          </w:p>
        </w:tc>
      </w:tr>
      <w:tr w:rsidR="00C6238A" w:rsidRPr="000E31FA" w14:paraId="2254C971" w14:textId="77777777" w:rsidTr="00C6238A">
        <w:tc>
          <w:tcPr>
            <w:tcW w:w="3782" w:type="dxa"/>
          </w:tcPr>
          <w:p w14:paraId="3B78A588" w14:textId="5B666F83" w:rsidR="00C6238A" w:rsidRPr="000E31FA" w:rsidRDefault="00C6238A" w:rsidP="00A356BD">
            <w:pPr>
              <w:rPr>
                <w:rFonts w:ascii="Arial" w:hAnsi="Arial" w:cs="Arial"/>
              </w:rPr>
            </w:pPr>
            <w:r w:rsidRPr="000E31FA">
              <w:rPr>
                <w:rFonts w:ascii="Arial" w:hAnsi="Arial" w:cs="Arial"/>
              </w:rPr>
              <w:t>Carrillo-Moreno</w:t>
            </w:r>
            <w:r>
              <w:rPr>
                <w:rFonts w:ascii="Arial" w:hAnsi="Arial" w:cs="Arial"/>
              </w:rPr>
              <w:t xml:space="preserve"> 2019</w:t>
            </w:r>
            <w:r w:rsidRPr="000E31FA">
              <w:rPr>
                <w:rFonts w:ascii="Arial" w:hAnsi="Arial" w:cs="Arial"/>
              </w:rPr>
              <w:fldChar w:fldCharType="begin" w:fldLock="1"/>
            </w:r>
            <w:r w:rsidR="00A356BD">
              <w:rPr>
                <w:rFonts w:ascii="Arial" w:hAnsi="Arial" w:cs="Arial"/>
              </w:rPr>
              <w:instrText>ADDIN CSL_CITATION {"citationItems":[{"id":"ITEM-1","itemData":{"ISSN":"2241-6293 (Electronic)","PMID":"31786857","abstract":"PURPOSE: The rs2234693 and rs9340799 ESR1 polymorphisms have shown contradictory  results in studies of breast cancer (BC). The purpose of this study was to determine the frequency and association of ESR1 polymorphisms (rs2234693 and rs9340799) in BC patients of Mexican population. METHODS: PCR was used to genotype rs2234693 and rs9340799 polymorphisms in the ESR1 gene in Mexican healthy subjects and breast cancer (BC) patients. RESULTS: The frequency of cases and control groups of rs2234693 and rs9340799 polymorphisms in the ESR1 was similar, and none has shown any association with increased BC risk (p&gt;0.05), although the association between the haplogenotypes (rs2234693 and rs9340799 polymorphisms) and BC patients with miscarriages [CTAG variant, adjusted odds ratio (OR) 1.83 (95%CI 1.17-2.86);p=0.011] and tobacco consumption [CCGG variant, adjusted OR 1.88 (95%CI 1.11-3.19);p=0.018] was evident. Also, the homozygous genotype TT [rs2234693, OR 1.49 (95%CI 1.02-2.19);p=0.042] and GG [rs9340799, OR 2.85 (95%CI 1.144-7.10);p=0.024] showed marginal association with BC, indicating that these factors may contribute significantly to the susceptibility of risk to BC. The TA haplotype was more common in controls than in CG. BC patients with a frequency around 0.71 among study groups, but without significant difference (p&gt;0.05). CONCLUSION: rs2234693 and rs9340799 polymorphisms in the ESR1 gene were not associated with susceptibility for BC. However, the haplogenotypes CTAG and CCGG of rs2234693 and rs9340799 polymorphisms could contribute significantly to the susceptibility of risk in BC positive at miscarriage and tobacco consumption in this sample population.","author":[{"dropping-particle":"","family":"Carrillo-Moreno","given":"Dalia Ivette","non-dropping-particle":"","parse-names":false,"suffix":""},{"dropping-particle":"","family":"Eduardo Figuera","given":"Luis","non-dropping-particle":"","parse-names":false,"suffix":""},{"dropping-particle":"","family":"Zuniga González","given":"Guillermo M","non-dropping-particle":"","parse-names":false,"suffix":""},{"dropping-particle":"","family":"Puebla Perez","given":"Ana Maria","non-dropping-particle":"","parse-names":false,"suffix":""},{"dropping-particle":"de","family":"Jesus Moran Mendoza","given":"Andres","non-dropping-particle":"","parse-names":false,"suffix":""},{"dropping-particle":"","family":"Gallegos Arreola","given":"Martha Patricia","non-dropping-particle":"","parse-names":false,"suffix":""}],"container-title":"Journal of B.U.ON. : official journal of the Balkan Union of Oncology","id":"ITEM-1","issue":"5","issued":{"date-parts":[["2019"]]},"language":"eng","page":"1927-1933","publisher-place":"Greece","title":"Association of rs2234693 and rs9340799 polymorphisms of ESR1 gene in breast cancer  of Mexican population.","type":"article-journal","volume":"24"},"uris":["http://www.mendeley.com/documents/?uuid=5099b19c-16e2-431f-957a-b13a8cbff5ef","http://www.mendeley.com/documents/?uuid=898e4865-d6c4-442c-ab73-aa0ed83f696e"]}],"mendeley":{"formattedCitation":"&lt;sup&gt;32&lt;/sup&gt;","plainTextFormattedCitation":"32","previouslyFormattedCitation":"[33]"},"properties":{"noteIndex":0},"schema":"https://github.com/citation-style-language/schema/raw/master/csl-citation.json"}</w:instrText>
            </w:r>
            <w:r w:rsidRPr="000E31FA">
              <w:rPr>
                <w:rFonts w:ascii="Arial" w:hAnsi="Arial" w:cs="Arial"/>
              </w:rPr>
              <w:fldChar w:fldCharType="separate"/>
            </w:r>
            <w:r w:rsidR="00A356BD" w:rsidRPr="00A356BD">
              <w:rPr>
                <w:rFonts w:ascii="Arial" w:hAnsi="Arial" w:cs="Arial"/>
                <w:noProof/>
                <w:vertAlign w:val="superscript"/>
              </w:rPr>
              <w:t>32</w:t>
            </w:r>
            <w:r w:rsidRPr="000E31FA">
              <w:rPr>
                <w:rFonts w:ascii="Arial" w:hAnsi="Arial" w:cs="Arial"/>
              </w:rPr>
              <w:fldChar w:fldCharType="end"/>
            </w:r>
          </w:p>
        </w:tc>
        <w:tc>
          <w:tcPr>
            <w:tcW w:w="990" w:type="dxa"/>
            <w:vAlign w:val="center"/>
          </w:tcPr>
          <w:p w14:paraId="1E733564"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44D3EEC8"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117C4401" w14:textId="77777777" w:rsidR="00C6238A" w:rsidRPr="000E31FA" w:rsidRDefault="00C6238A" w:rsidP="00BF67D9">
            <w:pPr>
              <w:jc w:val="center"/>
              <w:rPr>
                <w:rFonts w:ascii="Arial" w:hAnsi="Arial" w:cs="Arial"/>
              </w:rPr>
            </w:pPr>
          </w:p>
        </w:tc>
        <w:tc>
          <w:tcPr>
            <w:tcW w:w="990" w:type="dxa"/>
            <w:vAlign w:val="center"/>
          </w:tcPr>
          <w:p w14:paraId="67498991"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1539" w:type="dxa"/>
            <w:vAlign w:val="center"/>
          </w:tcPr>
          <w:p w14:paraId="0B2F6A27"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350811EA" w14:textId="77777777" w:rsidR="00C6238A" w:rsidRPr="000E31FA" w:rsidRDefault="00C6238A" w:rsidP="00BF67D9">
            <w:pPr>
              <w:jc w:val="center"/>
              <w:rPr>
                <w:rFonts w:ascii="Arial" w:hAnsi="Arial" w:cs="Arial"/>
              </w:rPr>
            </w:pPr>
          </w:p>
        </w:tc>
        <w:tc>
          <w:tcPr>
            <w:tcW w:w="990" w:type="dxa"/>
            <w:vAlign w:val="center"/>
          </w:tcPr>
          <w:p w14:paraId="11A41D3F"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89" w:type="dxa"/>
            <w:vAlign w:val="center"/>
          </w:tcPr>
          <w:p w14:paraId="6002A831" w14:textId="77777777" w:rsidR="00C6238A" w:rsidRPr="000E31FA" w:rsidRDefault="00C6238A" w:rsidP="00BF67D9">
            <w:pPr>
              <w:jc w:val="center"/>
              <w:rPr>
                <w:rFonts w:ascii="Arial" w:hAnsi="Arial" w:cs="Arial"/>
              </w:rPr>
            </w:pPr>
          </w:p>
        </w:tc>
        <w:tc>
          <w:tcPr>
            <w:tcW w:w="926" w:type="dxa"/>
            <w:vAlign w:val="center"/>
          </w:tcPr>
          <w:p w14:paraId="60FB4361" w14:textId="77777777" w:rsidR="00C6238A" w:rsidRPr="000E31FA" w:rsidRDefault="00C6238A" w:rsidP="00BF67D9">
            <w:pPr>
              <w:jc w:val="center"/>
              <w:rPr>
                <w:rFonts w:ascii="Arial" w:hAnsi="Arial" w:cs="Arial"/>
              </w:rPr>
            </w:pPr>
            <w:r w:rsidRPr="000E31FA">
              <w:rPr>
                <w:rFonts w:ascii="Arial" w:hAnsi="Arial" w:cs="Arial"/>
              </w:rPr>
              <w:t>5</w:t>
            </w:r>
          </w:p>
        </w:tc>
      </w:tr>
      <w:tr w:rsidR="00C6238A" w:rsidRPr="000E31FA" w14:paraId="2B3D526F" w14:textId="77777777" w:rsidTr="00C6238A">
        <w:tc>
          <w:tcPr>
            <w:tcW w:w="3782" w:type="dxa"/>
          </w:tcPr>
          <w:p w14:paraId="29C0A86D" w14:textId="03D0EB82" w:rsidR="00C6238A" w:rsidRPr="000E31FA" w:rsidRDefault="00C6238A" w:rsidP="00A356BD">
            <w:pPr>
              <w:rPr>
                <w:rFonts w:ascii="Arial" w:hAnsi="Arial" w:cs="Arial"/>
              </w:rPr>
            </w:pPr>
            <w:r w:rsidRPr="000E31FA">
              <w:rPr>
                <w:rFonts w:ascii="Arial" w:hAnsi="Arial" w:cs="Arial"/>
              </w:rPr>
              <w:t xml:space="preserve">Dai </w:t>
            </w:r>
            <w:r>
              <w:rPr>
                <w:rFonts w:ascii="Arial" w:hAnsi="Arial" w:cs="Arial"/>
              </w:rPr>
              <w:t>2019</w:t>
            </w:r>
            <w:r w:rsidRPr="000E31FA">
              <w:rPr>
                <w:rFonts w:ascii="Arial" w:hAnsi="Arial" w:cs="Arial"/>
              </w:rPr>
              <w:fldChar w:fldCharType="begin" w:fldLock="1"/>
            </w:r>
            <w:r w:rsidR="00A356BD">
              <w:rPr>
                <w:rFonts w:ascii="Arial" w:hAnsi="Arial" w:cs="Arial"/>
              </w:rPr>
              <w:instrText>ADDIN CSL_CITATION {"citationItems":[{"id":"ITEM-1","itemData":{"DOI":"10.1186/s12935-019-0727-z","ISSN":"1475-2867 (Print)","PMID":"30636932","abstract":"BACKGROUND: Estrogen exposure is a widely known risk factor for BC. And the  interaction of estrogen with estrogen receptor (ER) plays an important role in breast cancer development. This case-control study aims to assess the association of genetic polymorphisms in the estrogen receptor genes with breast cancer (BC) susceptibility in Chinese Han women. METHODS: Four polymorphisms (rs2881766, rs9383951, rs9340799 in ESR1 and rs3020449 in ESR2) were genotyped in 459 patients and 549 healthy controls using the Sequenom MassARRAY method. Odds ratio (OR) and 95% confidence intervals (95% CI) were calculated to evaluate the associations. False-positive report probability (FPRP) was utilized to examine the noteworthiness of significant findings. RESULTS: We observed that rs2881766 was associated with a decreased BC risk (GG vs. TT: OR = 0.63, 95% CI = 0.44-0.91; GG vs. TT/GT: OR = 0.68, 95% CI = 0.49-0.95), while rs3020449 was associated with an increased risk of BC (CT vs. TT: OR = 1.58, 95% CI = 1.21-2.06; CT/CC vs. TT: OR = 1.54, 95% CI = 1.20-1.98; TT/CC vs. CT: OR = 1.48, 95% CI = 1.15-1.90). The other two polymorphisms have no relation with BC susceptibility. In addition, rs2881766 was correlated with lymph node metastasis and ER expression, and rs3020449 was related to tumor size, histological grade and ER expression. The values of false-positive report probability indicated that the significant associations of BC risk with both rs2881766 and rs3020449 were noteworthy. CONCLUSIONS: Our study suggests that polymorphisms rs2881766 and rs3020449 in estrogen receptor genes were associated with BC susceptibility as well as clinical features in Chinese women. These findings need further validation in a large population.","author":[{"dropping-particle":"","family":"Dai","given":"Zhijun","non-dropping-particle":"","parse-names":false,"suffix":""},{"dropping-particle":"","family":"Tian","given":"Tian","non-dropping-particle":"","parse-names":false,"suffix":""},{"dropping-particle":"","family":"Wang","given":"Meng","non-dropping-particle":"","parse-names":false,"suffix":""},{"dropping-particle":"","family":"Yang","given":"Tielin","non-dropping-particle":"","parse-names":false,"suffix":""},{"dropping-particle":"","family":"Li","given":"Hongtao","non-dropping-particle":"","parse-names":false,"suffix":""},{"dropping-particle":"","family":"Lin","given":"Shuai","non-dropping-particle":"","parse-names":false,"suffix":""},{"dropping-particle":"","family":"Hao","given":"Qian","non-dropping-particle":"","parse-names":false,"suffix":""},{"dropping-particle":"","family":"Xu","given":"Peng","non-dropping-particle":"","parse-names":false,"suffix":""},{"dropping-particle":"","family":"Deng","given":"Yujiao","non-dropping-particle":"","parse-names":false,"suffix":""},{"dropping-particle":"","family":"Zhou","given":"Linghui","non-dropping-particle":"","parse-names":false,"suffix":""},{"dropping-particle":"","family":"Li","given":"Na","non-dropping-particle":"","parse-names":false,"suffix":""},{"dropping-particle":"","family":"Diao","given":"Yan","non-dropping-particle":"","parse-names":false,"suffix":""}],"container-title":"Cancer cell international","id":"ITEM-1","issued":{"date-parts":[["2019"]]},"language":"eng","page":"11","title":"Genetic polymorphisms of estrogen receptor genes are associated with breast cancer  susceptibility in Chinese women.","type":"article-journal","volume":"19"},"uris":["http://www.mendeley.com/documents/?uuid=3d93f0d8-3db6-47a6-a92b-e9bbd5212177"]}],"mendeley":{"formattedCitation":"&lt;sup&gt;33&lt;/sup&gt;","plainTextFormattedCitation":"33","previouslyFormattedCitation":"[34]"},"properties":{"noteIndex":0},"schema":"https://github.com/citation-style-language/schema/raw/master/csl-citation.json"}</w:instrText>
            </w:r>
            <w:r w:rsidRPr="000E31FA">
              <w:rPr>
                <w:rFonts w:ascii="Arial" w:hAnsi="Arial" w:cs="Arial"/>
              </w:rPr>
              <w:fldChar w:fldCharType="separate"/>
            </w:r>
            <w:r w:rsidR="00A356BD" w:rsidRPr="00A356BD">
              <w:rPr>
                <w:rFonts w:ascii="Arial" w:hAnsi="Arial" w:cs="Arial"/>
                <w:noProof/>
                <w:vertAlign w:val="superscript"/>
              </w:rPr>
              <w:t>33</w:t>
            </w:r>
            <w:r w:rsidRPr="000E31FA">
              <w:rPr>
                <w:rFonts w:ascii="Arial" w:hAnsi="Arial" w:cs="Arial"/>
              </w:rPr>
              <w:fldChar w:fldCharType="end"/>
            </w:r>
          </w:p>
        </w:tc>
        <w:tc>
          <w:tcPr>
            <w:tcW w:w="990" w:type="dxa"/>
            <w:vAlign w:val="center"/>
          </w:tcPr>
          <w:p w14:paraId="5F0A3629"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25CCB78F"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39AABBAC" w14:textId="77777777" w:rsidR="00C6238A" w:rsidRPr="000E31FA" w:rsidRDefault="00C6238A" w:rsidP="00BF67D9">
            <w:pPr>
              <w:jc w:val="center"/>
              <w:rPr>
                <w:rFonts w:ascii="Arial" w:hAnsi="Arial" w:cs="Arial"/>
              </w:rPr>
            </w:pPr>
          </w:p>
        </w:tc>
        <w:tc>
          <w:tcPr>
            <w:tcW w:w="990" w:type="dxa"/>
            <w:vAlign w:val="center"/>
          </w:tcPr>
          <w:p w14:paraId="65EE7D57"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1539" w:type="dxa"/>
            <w:vAlign w:val="center"/>
          </w:tcPr>
          <w:p w14:paraId="094B53DE"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29DD1649" w14:textId="77777777" w:rsidR="00C6238A" w:rsidRPr="000E31FA" w:rsidRDefault="00C6238A" w:rsidP="00BF67D9">
            <w:pPr>
              <w:jc w:val="center"/>
              <w:rPr>
                <w:rFonts w:ascii="Arial" w:hAnsi="Arial" w:cs="Arial"/>
              </w:rPr>
            </w:pPr>
          </w:p>
        </w:tc>
        <w:tc>
          <w:tcPr>
            <w:tcW w:w="990" w:type="dxa"/>
            <w:vAlign w:val="center"/>
          </w:tcPr>
          <w:p w14:paraId="21ACAF8F"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89" w:type="dxa"/>
            <w:vAlign w:val="center"/>
          </w:tcPr>
          <w:p w14:paraId="78D7CDE6"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26" w:type="dxa"/>
            <w:vAlign w:val="center"/>
          </w:tcPr>
          <w:p w14:paraId="0A02DF4D" w14:textId="77777777" w:rsidR="00C6238A" w:rsidRPr="000E31FA" w:rsidRDefault="00C6238A" w:rsidP="00BF67D9">
            <w:pPr>
              <w:jc w:val="center"/>
              <w:rPr>
                <w:rFonts w:ascii="Arial" w:hAnsi="Arial" w:cs="Arial"/>
              </w:rPr>
            </w:pPr>
            <w:r w:rsidRPr="000E31FA">
              <w:rPr>
                <w:rFonts w:ascii="Arial" w:hAnsi="Arial" w:cs="Arial"/>
              </w:rPr>
              <w:t>7</w:t>
            </w:r>
          </w:p>
        </w:tc>
      </w:tr>
      <w:tr w:rsidR="00C6238A" w:rsidRPr="000E31FA" w14:paraId="28CA78EF" w14:textId="77777777" w:rsidTr="00C6238A">
        <w:tc>
          <w:tcPr>
            <w:tcW w:w="3782" w:type="dxa"/>
          </w:tcPr>
          <w:p w14:paraId="6A902E69" w14:textId="00E77CEC" w:rsidR="00C6238A" w:rsidRPr="000E31FA" w:rsidRDefault="00C6238A" w:rsidP="00A356BD">
            <w:pPr>
              <w:rPr>
                <w:rFonts w:ascii="Arial" w:hAnsi="Arial" w:cs="Arial"/>
              </w:rPr>
            </w:pPr>
            <w:r w:rsidRPr="000E31FA">
              <w:rPr>
                <w:rFonts w:ascii="Arial" w:hAnsi="Arial" w:cs="Arial"/>
              </w:rPr>
              <w:t>Sierra</w:t>
            </w:r>
            <w:r w:rsidRPr="000E31FA">
              <w:rPr>
                <w:rFonts w:ascii="Cambria Math" w:hAnsi="Cambria Math" w:cs="Cambria Math"/>
              </w:rPr>
              <w:t>‑</w:t>
            </w:r>
            <w:r w:rsidRPr="000E31FA">
              <w:rPr>
                <w:rFonts w:ascii="Arial" w:hAnsi="Arial" w:cs="Arial"/>
              </w:rPr>
              <w:t xml:space="preserve">Martínez </w:t>
            </w:r>
            <w:r>
              <w:rPr>
                <w:rFonts w:ascii="Arial" w:hAnsi="Arial" w:cs="Arial"/>
              </w:rPr>
              <w:t>2018</w:t>
            </w:r>
            <w:r w:rsidRPr="000E31FA">
              <w:rPr>
                <w:rFonts w:ascii="Arial" w:hAnsi="Arial" w:cs="Arial"/>
              </w:rPr>
              <w:fldChar w:fldCharType="begin" w:fldLock="1"/>
            </w:r>
            <w:r w:rsidR="00A356BD">
              <w:rPr>
                <w:rFonts w:ascii="Arial" w:hAnsi="Arial" w:cs="Arial"/>
              </w:rPr>
              <w:instrText>ADDIN CSL_CITATION {"citationItems":[{"id":"ITEM-1","itemData":{"DOI":"10.4103/0973-1482.179109","ISSN":"1998-4138 (Electronic)","PMID":"29893332","abstract":"CONTEXT: Several factors contribute to the increase in breast cancer (BC) incidence,  such as lifetime exposure to estrogen, early menarche and older ages at first birth, menopause, and the increased prevalence of postmenopausal obesity. In fact, there is an association between an increased BC risk and elevated estrogen levels, which may be involved in carcinogenesis via the estrogen receptor alpha (ERα) encoded by the ESR1 gene. Interestingly, there is an antagonistic relationship between ERα and the aryl hydrocarbon receptor (AhR) in BC cells. AIMS: Herein, we explore the combined effects of the ESR1 (XbaI, PvuII) and AhR polymorphisms on BC development in Mexican women according to their menopausal status. SETTINGS AND DESIGN: Investigation was performed using a cases and controls design. SUBJECTS AND METHODS: In a group of 96 cases diagnosed with BC and 111 healthy women, the single-nucleotide polymorphisms ESR1 (XbaI, PvuII) and AhR gene were identified by qPCR. STATISTICAL ANALYSIS USED: Chi-square test or Fisher's exact test were used. Statistical analyses were conducted using the STATA statistical package (Version 10.1, STATA Corp., College Station, TX, USA). RESULTS: The G/G XbaI genotype was more prevalent in the cases than in the controls (P = 0.008). Moreover, Mexican women carrying the XbaI (wild type [WT]/G or G/G) ESR1 genotype have higher risk (12.26-fold) for developing postmenopausal BC than individuals carrying the WT/WT genotype. CONCLUSIONS: The presence of the G/G genotype of XbaI may be considered a susceptibility allele in Mexican women. Due to increased postmenopausal BC risk, the XbaI (WT/G or G/G) alleles may be used as a postmenopausal predictive factor for BC in Mexican women.","author":[{"dropping-particle":"","family":"Sierra-Martinez","given":"Mónica","non-dropping-particle":"","parse-names":false,"suffix":""},{"dropping-particle":"","family":"Hernández-Cadena","given":"Leticia","non-dropping-particle":"","parse-names":false,"suffix":""},{"dropping-particle":"","family":"García-Sánchez","given":"José Rubén","non-dropping-particle":"","parse-names":false,"suffix":""},{"dropping-particle":"","family":"Acosta-Altamirano","given":"Gustavo","non-dropping-particle":"","parse-names":false,"suffix":""},{"dropping-particle":"","family":"Palacios-Reyes","given":"Carmen","non-dropping-particle":"","parse-names":false,"suffix":""},{"dropping-particle":"","family":"Alonso-Themann","given":"Patricia García","non-dropping-particle":"","parse-names":false,"suffix":""},{"dropping-particle":"","family":"García-Ortiz","given":"Liliana","non-dropping-particle":"","parse-names":false,"suffix":""},{"dropping-particle":"","family":"Quintas-Granados","given":"Laura Itzel","non-dropping-particle":"","parse-names":false,"suffix":""},{"dropping-particle":"","family":"Reyes-Hernández","given":"Octavio Daniel","non-dropping-particle":"","parse-names":false,"suffix":""}],"container-title":"Journal of cancer research and therapeutics","id":"ITEM-1","issue":"3","issued":{"date-parts":[["2018"]]},"language":"eng","page":"640-646","publisher-place":"India","title":"Predictive polymorphisms for breast cancer in postmenopausal Mexican women.","type":"article-journal","volume":"14"},"uris":["http://www.mendeley.com/documents/?uuid=4090ac16-40ff-4928-a448-b8a49b836faf"]}],"mendeley":{"formattedCitation":"&lt;sup&gt;34&lt;/sup&gt;","plainTextFormattedCitation":"34","previouslyFormattedCitation":"[35]"},"properties":{"noteIndex":0},"schema":"https://github.com/citation-style-language/schema/raw/master/csl-citation.json"}</w:instrText>
            </w:r>
            <w:r w:rsidRPr="000E31FA">
              <w:rPr>
                <w:rFonts w:ascii="Arial" w:hAnsi="Arial" w:cs="Arial"/>
              </w:rPr>
              <w:fldChar w:fldCharType="separate"/>
            </w:r>
            <w:r w:rsidR="00A356BD" w:rsidRPr="00A356BD">
              <w:rPr>
                <w:rFonts w:ascii="Arial" w:hAnsi="Arial" w:cs="Arial"/>
                <w:noProof/>
                <w:vertAlign w:val="superscript"/>
              </w:rPr>
              <w:t>34</w:t>
            </w:r>
            <w:r w:rsidRPr="000E31FA">
              <w:rPr>
                <w:rFonts w:ascii="Arial" w:hAnsi="Arial" w:cs="Arial"/>
              </w:rPr>
              <w:fldChar w:fldCharType="end"/>
            </w:r>
          </w:p>
        </w:tc>
        <w:tc>
          <w:tcPr>
            <w:tcW w:w="990" w:type="dxa"/>
            <w:vAlign w:val="center"/>
          </w:tcPr>
          <w:p w14:paraId="385153ED"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230D8683"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58EE1A24" w14:textId="77777777" w:rsidR="00C6238A" w:rsidRPr="000E31FA" w:rsidRDefault="00C6238A" w:rsidP="00BF67D9">
            <w:pPr>
              <w:jc w:val="center"/>
              <w:rPr>
                <w:rFonts w:ascii="Arial" w:hAnsi="Arial" w:cs="Arial"/>
              </w:rPr>
            </w:pPr>
          </w:p>
        </w:tc>
        <w:tc>
          <w:tcPr>
            <w:tcW w:w="990" w:type="dxa"/>
            <w:vAlign w:val="center"/>
          </w:tcPr>
          <w:p w14:paraId="416DCD04"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1539" w:type="dxa"/>
            <w:vAlign w:val="center"/>
          </w:tcPr>
          <w:p w14:paraId="2C5EE88C"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500C1162" w14:textId="77777777" w:rsidR="00C6238A" w:rsidRPr="000E31FA" w:rsidRDefault="00C6238A" w:rsidP="00BF67D9">
            <w:pPr>
              <w:jc w:val="center"/>
              <w:rPr>
                <w:rFonts w:ascii="Arial" w:hAnsi="Arial" w:cs="Arial"/>
              </w:rPr>
            </w:pPr>
          </w:p>
        </w:tc>
        <w:tc>
          <w:tcPr>
            <w:tcW w:w="990" w:type="dxa"/>
            <w:vAlign w:val="center"/>
          </w:tcPr>
          <w:p w14:paraId="7A03C439"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89" w:type="dxa"/>
            <w:vAlign w:val="center"/>
          </w:tcPr>
          <w:p w14:paraId="7D8BC6EC" w14:textId="77777777" w:rsidR="00C6238A" w:rsidRPr="000E31FA" w:rsidRDefault="00C6238A" w:rsidP="00BF67D9">
            <w:pPr>
              <w:jc w:val="center"/>
              <w:rPr>
                <w:rFonts w:ascii="Arial" w:hAnsi="Arial" w:cs="Arial"/>
              </w:rPr>
            </w:pPr>
          </w:p>
        </w:tc>
        <w:tc>
          <w:tcPr>
            <w:tcW w:w="926" w:type="dxa"/>
            <w:vAlign w:val="center"/>
          </w:tcPr>
          <w:p w14:paraId="765B54A0" w14:textId="77777777" w:rsidR="00C6238A" w:rsidRPr="000E31FA" w:rsidRDefault="00C6238A" w:rsidP="00BF67D9">
            <w:pPr>
              <w:jc w:val="center"/>
              <w:rPr>
                <w:rFonts w:ascii="Arial" w:hAnsi="Arial" w:cs="Arial"/>
              </w:rPr>
            </w:pPr>
            <w:r w:rsidRPr="000E31FA">
              <w:rPr>
                <w:rFonts w:ascii="Arial" w:hAnsi="Arial" w:cs="Arial"/>
              </w:rPr>
              <w:t>5</w:t>
            </w:r>
          </w:p>
        </w:tc>
      </w:tr>
      <w:tr w:rsidR="00C6238A" w:rsidRPr="000E31FA" w14:paraId="4F8AA774" w14:textId="77777777" w:rsidTr="00C6238A">
        <w:tc>
          <w:tcPr>
            <w:tcW w:w="3782" w:type="dxa"/>
          </w:tcPr>
          <w:p w14:paraId="7A8E3792" w14:textId="4BB02108" w:rsidR="00C6238A" w:rsidRPr="000E31FA" w:rsidRDefault="00C6238A" w:rsidP="00A356BD">
            <w:pPr>
              <w:rPr>
                <w:rFonts w:ascii="Arial" w:hAnsi="Arial" w:cs="Arial"/>
              </w:rPr>
            </w:pPr>
            <w:r w:rsidRPr="000E31FA">
              <w:rPr>
                <w:rFonts w:ascii="Arial" w:hAnsi="Arial" w:cs="Arial"/>
              </w:rPr>
              <w:t xml:space="preserve">Atoum </w:t>
            </w:r>
            <w:r>
              <w:rPr>
                <w:rFonts w:ascii="Arial" w:hAnsi="Arial" w:cs="Arial"/>
              </w:rPr>
              <w:t>2017</w:t>
            </w:r>
            <w:r w:rsidRPr="000E31FA">
              <w:rPr>
                <w:rFonts w:ascii="Arial" w:hAnsi="Arial" w:cs="Arial"/>
              </w:rPr>
              <w:fldChar w:fldCharType="begin" w:fldLock="1"/>
            </w:r>
            <w:r w:rsidR="00A356BD">
              <w:rPr>
                <w:rFonts w:ascii="Arial" w:hAnsi="Arial" w:cs="Arial"/>
              </w:rPr>
              <w:instrText>ADDIN CSL_CITATION {"citationItems":[{"id":"ITEM-1","itemData":{"DOI":"10.2147/BCTT.S125652","ISSN":"1179-1314 (Print)","PMID":"28182136","abstract":"Breast cancer is a global health concern among women worldwide. Estrogen receptor  alpha (ERα) mediates diverse polymorphic effects in breast tissues that may relate to breast cancer susceptibility. The aim of this study was to evaluate the effect of -397 PvuII (T/C) and -351 XbaI (A/G) restriction fragment length polymorphism within intron 1 of ERα, and its effect on breast cancer susceptibility. A total of 156 women who were histopathologically diagnosed with breast cancer and 142 healthy Jordanian women were enrolled in this case-control study. Genomic DNA was extracted from whole peripheral blood, and the desired fragment was amplified using polymerase chain reaction followed by restriction digestion with PvuII and XbaI restriction enzymes. The results showed no significant association between PvuII polymorphism and breast cancer risk. However, a significant association was found between XbaI polymorphism and reduction in breast cancer risk within the \"x\" allele of heterozygotes (odds ratio [OR] 0.199, 95% confidence interval [CI] 0.09-0.044) and heterozygotes (OR 0.208, 95% CI 0.09-0.047). The combined analysis of PvuII and XbaI polymorphisms revealed a synergistic effect of Pp/Xx and pp/xx genotypes and a significant reduction in breast cancer risk with these genotypes. The results also showed no statistical differences among PvuII or XbaI polymorphisms based on stage, ER, progesterone receptor and expression of hormone receptor such as human epidermal growth factor receptor 2. This case-control study showed that XbaI polymorphism of alpha estrogen gene modified and reduced breast cancer susceptibility among Jordanians.","author":[{"dropping-particle":"","family":"Atoum","given":"Manar Fayiz","non-dropping-particle":"","parse-names":false,"suffix":""},{"dropping-particle":"","family":"Alzoughool","given":"Foad","non-dropping-particle":"","parse-names":false,"suffix":""}],"container-title":"Breast cancer (Dove Medical Press)","id":"ITEM-1","issued":{"date-parts":[["2017"]]},"language":"eng","page":"45-49","title":"Reduction in breast cancer susceptibility due to XbaI gene polymorphism of alpha  estrogen receptor gene in Jordanians.","type":"article-journal","volume":"9"},"uris":["http://www.mendeley.com/documents/?uuid=00d71f46-d6b5-4082-979b-174f0b53c5ee"]}],"mendeley":{"formattedCitation":"&lt;sup&gt;35&lt;/sup&gt;","plainTextFormattedCitation":"35","previouslyFormattedCitation":"[36]"},"properties":{"noteIndex":0},"schema":"https://github.com/citation-style-language/schema/raw/master/csl-citation.json"}</w:instrText>
            </w:r>
            <w:r w:rsidRPr="000E31FA">
              <w:rPr>
                <w:rFonts w:ascii="Arial" w:hAnsi="Arial" w:cs="Arial"/>
              </w:rPr>
              <w:fldChar w:fldCharType="separate"/>
            </w:r>
            <w:r w:rsidR="00A356BD" w:rsidRPr="00A356BD">
              <w:rPr>
                <w:rFonts w:ascii="Arial" w:hAnsi="Arial" w:cs="Arial"/>
                <w:noProof/>
                <w:vertAlign w:val="superscript"/>
              </w:rPr>
              <w:t>35</w:t>
            </w:r>
            <w:r w:rsidRPr="000E31FA">
              <w:rPr>
                <w:rFonts w:ascii="Arial" w:hAnsi="Arial" w:cs="Arial"/>
              </w:rPr>
              <w:fldChar w:fldCharType="end"/>
            </w:r>
          </w:p>
        </w:tc>
        <w:tc>
          <w:tcPr>
            <w:tcW w:w="990" w:type="dxa"/>
            <w:vAlign w:val="center"/>
          </w:tcPr>
          <w:p w14:paraId="3CF6D892"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64DF2EAE"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610EBAA7" w14:textId="77777777" w:rsidR="00C6238A" w:rsidRPr="000E31FA" w:rsidRDefault="00C6238A" w:rsidP="00BF67D9">
            <w:pPr>
              <w:jc w:val="center"/>
              <w:rPr>
                <w:rFonts w:ascii="Arial" w:hAnsi="Arial" w:cs="Arial"/>
              </w:rPr>
            </w:pPr>
          </w:p>
        </w:tc>
        <w:tc>
          <w:tcPr>
            <w:tcW w:w="990" w:type="dxa"/>
            <w:vAlign w:val="center"/>
          </w:tcPr>
          <w:p w14:paraId="0D1B72A9"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1539" w:type="dxa"/>
            <w:vAlign w:val="center"/>
          </w:tcPr>
          <w:p w14:paraId="710A76A3"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397642BA" w14:textId="77777777" w:rsidR="00C6238A" w:rsidRPr="000E31FA" w:rsidRDefault="00C6238A" w:rsidP="00BF67D9">
            <w:pPr>
              <w:jc w:val="center"/>
              <w:rPr>
                <w:rFonts w:ascii="Arial" w:hAnsi="Arial" w:cs="Arial"/>
              </w:rPr>
            </w:pPr>
          </w:p>
        </w:tc>
        <w:tc>
          <w:tcPr>
            <w:tcW w:w="990" w:type="dxa"/>
            <w:vAlign w:val="center"/>
          </w:tcPr>
          <w:p w14:paraId="08EAA8A0"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89" w:type="dxa"/>
            <w:vAlign w:val="center"/>
          </w:tcPr>
          <w:p w14:paraId="2D53A771"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26" w:type="dxa"/>
            <w:vAlign w:val="center"/>
          </w:tcPr>
          <w:p w14:paraId="7D4B5F0E" w14:textId="77777777" w:rsidR="00C6238A" w:rsidRPr="000E31FA" w:rsidRDefault="00C6238A" w:rsidP="00BF67D9">
            <w:pPr>
              <w:jc w:val="center"/>
              <w:rPr>
                <w:rFonts w:ascii="Arial" w:hAnsi="Arial" w:cs="Arial"/>
              </w:rPr>
            </w:pPr>
            <w:r w:rsidRPr="000E31FA">
              <w:rPr>
                <w:rFonts w:ascii="Arial" w:hAnsi="Arial" w:cs="Arial"/>
              </w:rPr>
              <w:t>6</w:t>
            </w:r>
          </w:p>
        </w:tc>
      </w:tr>
      <w:tr w:rsidR="00C6238A" w:rsidRPr="000E31FA" w14:paraId="60038B0E" w14:textId="77777777" w:rsidTr="00C6238A">
        <w:tc>
          <w:tcPr>
            <w:tcW w:w="3782" w:type="dxa"/>
          </w:tcPr>
          <w:p w14:paraId="1546E14A" w14:textId="3EF00BB2" w:rsidR="00C6238A" w:rsidRPr="000E31FA" w:rsidRDefault="00C6238A" w:rsidP="00A356BD">
            <w:pPr>
              <w:rPr>
                <w:rFonts w:ascii="Arial" w:hAnsi="Arial" w:cs="Arial"/>
              </w:rPr>
            </w:pPr>
            <w:r w:rsidRPr="000E31FA">
              <w:rPr>
                <w:rFonts w:ascii="Arial" w:hAnsi="Arial" w:cs="Arial"/>
              </w:rPr>
              <w:t xml:space="preserve">Madeira </w:t>
            </w:r>
            <w:r>
              <w:rPr>
                <w:rFonts w:ascii="Arial" w:hAnsi="Arial" w:cs="Arial"/>
              </w:rPr>
              <w:t>2014</w:t>
            </w:r>
            <w:r w:rsidRPr="000E31FA">
              <w:rPr>
                <w:rFonts w:ascii="Arial" w:hAnsi="Arial" w:cs="Arial"/>
              </w:rPr>
              <w:fldChar w:fldCharType="begin" w:fldLock="1"/>
            </w:r>
            <w:r w:rsidR="00A356BD">
              <w:rPr>
                <w:rFonts w:ascii="Arial" w:hAnsi="Arial" w:cs="Arial"/>
              </w:rPr>
              <w:instrText>ADDIN CSL_CITATION {"citationItems":[{"id":"ITEM-1","itemData":{"DOI":"10.1007/s11033-014-3419-8","ISSN":"1573-4978 (Electronic)","PMID":"24928087","abstract":"There are several risk factors related to Breast Cancer (BC) risks and response to  chemotherapy with SERMs. Recently some single nucleotide polymorphisms (SNPs) on ESR1 gene have been associated to this disease. However, data are still inconclusive. The present study aimed to investigate the association of SNPs c454-397T&gt;C (also called PvuII) and c454-351A&gt;G (so called XbaI) to incidence of sporadic BC; ERα expression in BC; tamoxifen hormonetherapy (HT-TMX) responsiveness. To do so, a cohort of BC patients was analyzed through retrospective data collection, immunohistochemistry to ERα protein, and genotyping for PvuII and XbaI SNPs by PCR-RFLP, confirmed by sequencing. Significant difference in PvuII alleles frequencies were found BC patients when compared to control samples. Patients with P allele have a 5.14-fold increased BC risk. We found higher P and X alleles frequencies in ERα positive BC and the pp and xx genotypes were observed exclusively in patients with HT-TMX-responsive BC. Taken together, data indicates that P allele as a novel sporadic BC biomarker whereas p and x alleles enhanced chemotherapy responsiveness.","author":[{"dropping-particle":"","family":"Madeira","given":"Klesia Pirola","non-dropping-particle":"","parse-names":false,"suffix":""},{"dropping-particle":"","family":"Daltoé","given":"Renata Dalmaschio","non-dropping-particle":"","parse-names":false,"suffix":""},{"dropping-particle":"","family":"Sirtoli","given":"Gabriela Modenesi","non-dropping-particle":"","parse-names":false,"suffix":""},{"dropping-particle":"","family":"Carvalho","given":"Alex Assis","non-dropping-particle":"","parse-names":false,"suffix":""},{"dropping-particle":"","family":"Rangel","given":"Leticia Batista Azevedo","non-dropping-particle":"","parse-names":false,"suffix":""},{"dropping-particle":"","family":"Silva","given":"Ian Victor","non-dropping-particle":"","parse-names":false,"suffix":""}],"container-title":"Molecular biology reports","id":"ITEM-1","issue":"8","issued":{"date-parts":[["2014","8"]]},"language":"eng","page":"5459-5466","publisher-place":"Netherlands","title":"Estrogen receptor alpha (ERS1) SNPs c454-397T&gt;C (PvuII) and c454-351A&gt;G (XbaI) are  risk biomarkers for breast cancer development.","type":"article-journal","volume":"41"},"uris":["http://www.mendeley.com/documents/?uuid=a2667510-8878-4dc8-98ad-de2f3eadfafa"]}],"mendeley":{"formattedCitation":"&lt;sup&gt;36&lt;/sup&gt;","plainTextFormattedCitation":"36","previouslyFormattedCitation":"[37]"},"properties":{"noteIndex":0},"schema":"https://github.com/citation-style-language/schema/raw/master/csl-citation.json"}</w:instrText>
            </w:r>
            <w:r w:rsidRPr="000E31FA">
              <w:rPr>
                <w:rFonts w:ascii="Arial" w:hAnsi="Arial" w:cs="Arial"/>
              </w:rPr>
              <w:fldChar w:fldCharType="separate"/>
            </w:r>
            <w:r w:rsidR="00A356BD" w:rsidRPr="00A356BD">
              <w:rPr>
                <w:rFonts w:ascii="Arial" w:hAnsi="Arial" w:cs="Arial"/>
                <w:noProof/>
                <w:vertAlign w:val="superscript"/>
              </w:rPr>
              <w:t>36</w:t>
            </w:r>
            <w:r w:rsidRPr="000E31FA">
              <w:rPr>
                <w:rFonts w:ascii="Arial" w:hAnsi="Arial" w:cs="Arial"/>
              </w:rPr>
              <w:fldChar w:fldCharType="end"/>
            </w:r>
          </w:p>
        </w:tc>
        <w:tc>
          <w:tcPr>
            <w:tcW w:w="990" w:type="dxa"/>
            <w:vAlign w:val="center"/>
          </w:tcPr>
          <w:p w14:paraId="5B3D86AF"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6264C742"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4F3D0717" w14:textId="77777777" w:rsidR="00C6238A" w:rsidRPr="000E31FA" w:rsidRDefault="00C6238A" w:rsidP="00BF67D9">
            <w:pPr>
              <w:jc w:val="center"/>
              <w:rPr>
                <w:rFonts w:ascii="Arial" w:hAnsi="Arial" w:cs="Arial"/>
              </w:rPr>
            </w:pPr>
          </w:p>
        </w:tc>
        <w:tc>
          <w:tcPr>
            <w:tcW w:w="990" w:type="dxa"/>
            <w:vAlign w:val="center"/>
          </w:tcPr>
          <w:p w14:paraId="7345EE92"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1539" w:type="dxa"/>
            <w:vAlign w:val="center"/>
          </w:tcPr>
          <w:p w14:paraId="5CDE427C"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55A97B2B" w14:textId="77777777" w:rsidR="00C6238A" w:rsidRPr="000E31FA" w:rsidRDefault="00C6238A" w:rsidP="00BF67D9">
            <w:pPr>
              <w:jc w:val="center"/>
              <w:rPr>
                <w:rFonts w:ascii="Arial" w:hAnsi="Arial" w:cs="Arial"/>
              </w:rPr>
            </w:pPr>
          </w:p>
        </w:tc>
        <w:tc>
          <w:tcPr>
            <w:tcW w:w="990" w:type="dxa"/>
            <w:vAlign w:val="center"/>
          </w:tcPr>
          <w:p w14:paraId="61E6FE94"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89" w:type="dxa"/>
            <w:vAlign w:val="center"/>
          </w:tcPr>
          <w:p w14:paraId="75C16B6C"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26" w:type="dxa"/>
            <w:vAlign w:val="center"/>
          </w:tcPr>
          <w:p w14:paraId="18431183" w14:textId="77777777" w:rsidR="00C6238A" w:rsidRPr="000E31FA" w:rsidRDefault="00C6238A" w:rsidP="00BF67D9">
            <w:pPr>
              <w:jc w:val="center"/>
              <w:rPr>
                <w:rFonts w:ascii="Arial" w:hAnsi="Arial" w:cs="Arial"/>
              </w:rPr>
            </w:pPr>
            <w:r w:rsidRPr="000E31FA">
              <w:rPr>
                <w:rFonts w:ascii="Arial" w:hAnsi="Arial" w:cs="Arial"/>
              </w:rPr>
              <w:t>6</w:t>
            </w:r>
          </w:p>
        </w:tc>
      </w:tr>
      <w:tr w:rsidR="00C6238A" w:rsidRPr="000E31FA" w14:paraId="7DB9E56D" w14:textId="77777777" w:rsidTr="00C6238A">
        <w:tc>
          <w:tcPr>
            <w:tcW w:w="3782" w:type="dxa"/>
          </w:tcPr>
          <w:p w14:paraId="02FA8855" w14:textId="19FD7E2A" w:rsidR="00C6238A" w:rsidRPr="000E31FA" w:rsidRDefault="00C6238A" w:rsidP="00A356BD">
            <w:pPr>
              <w:rPr>
                <w:rFonts w:ascii="Arial" w:hAnsi="Arial" w:cs="Arial"/>
              </w:rPr>
            </w:pPr>
            <w:r w:rsidRPr="000E31FA">
              <w:rPr>
                <w:rFonts w:ascii="Arial" w:hAnsi="Arial" w:cs="Arial"/>
              </w:rPr>
              <w:t xml:space="preserve">Lu </w:t>
            </w:r>
            <w:r>
              <w:rPr>
                <w:rFonts w:ascii="Arial" w:hAnsi="Arial" w:cs="Arial"/>
              </w:rPr>
              <w:t>2014</w:t>
            </w:r>
            <w:r w:rsidRPr="000E31FA">
              <w:rPr>
                <w:rFonts w:ascii="Arial" w:hAnsi="Arial" w:cs="Arial"/>
              </w:rPr>
              <w:fldChar w:fldCharType="begin" w:fldLock="1"/>
            </w:r>
            <w:r w:rsidR="00A356BD">
              <w:rPr>
                <w:rFonts w:ascii="Arial" w:hAnsi="Arial" w:cs="Arial"/>
              </w:rPr>
              <w:instrText>ADDIN CSL_CITATION {"citationItems":[{"id":"ITEM-1","itemData":{"DOI":"10.7314/apjcp.2013.14.11.6743","ISSN":"2476-762X (Electronic)","PMID":"24377599","abstract":"Molecular epidemiological studies have shown that gene polymorphisms of estrogen  receptor alpha gene (ESR-α) are associated with breast cancer risk. However, previous results from many molecular studies have been inconsistent. In this study, we examined two polymorphisms (PvuII and XbaI RFLPs) of the ESR-α gene in 542 breast cancer cases and 1,016 controls from China. Associations between the polymorphisms and breast cancer risk were calculated with an unconditional logistic regression model. Linkage disequilibrium and haplotypes were analyzed with the SHEsis software. In addition, we also performed a systematic meta-analysis of 24 published studies evaluating the association. No significant associations were found between the PvuII polymorphism and breast cancer risk. However, a significantly decreased risk of breast cancer was observed among carriers of the XbaI 'G' allele (age-adjusted OR = 0.80; 95% CI = 0.66- 0.97) compared with carriers of the 'A' allele. Haplotype analysis showed significantly decreased cancer risk for carriers of the 'CG' haplotype (OR = 0.79; 95% CI = 0.66- 0.96). In the systematic meta-analysis, the XbaI 'G' allele was associated with an overall significantly decreased risk of breast cancer (OR = 0.90, 95% CI = 0.82- 1.00). In addition, the PvuII 'C' allele showed a 0.96- fold decreased disease risk (95% CI = 0.92- 0.99). In subgroup analysis, an association between the PvuII 'C' and XbaI 'G' alleles and breast cancer risk was significant in Asians ('C' vs. 'T': OR = 0.93, 95% CI = 0.85- 1.00; 'G' vs. 'A': OR = 0.82, 95% CI = 0.68- 0.98), but not in Euro-Americans. Thus, our results provide evidence that ESR-α polymorphisms are associated with susceptibility to breast cancer. These associations may largely depend on population characteristics and geographic location.","author":[{"dropping-particle":"","family":"Lu","given":"Hong","non-dropping-particle":"","parse-names":false,"suffix":""},{"dropping-particle":"","family":"Chen","given":"Dong","non-dropping-particle":"","parse-names":false,"suffix":""},{"dropping-particle":"","family":"Hu","given":"Li-Ping","non-dropping-particle":"","parse-names":false,"suffix":""},{"dropping-particle":"","family":"Zhou","given":"Lian-Lian","non-dropping-particle":"","parse-names":false,"suffix":""},{"dropping-particle":"","family":"Xu","given":"Hui-Ying","non-dropping-particle":"","parse-names":false,"suffix":""},{"dropping-particle":"","family":"Bai","given":"Yong-Heng","non-dropping-particle":"","parse-names":false,"suffix":""},{"dropping-particle":"","family":"Lin","given":"Xiang-Yang","non-dropping-particle":"","parse-names":false,"suffix":""}],"container-title":"Asian Pacific journal of cancer prevention : APJCP","id":"ITEM-1","issue":"11","issued":{"date-parts":[["2014","1"]]},"language":"eng","page":"6743-6749","publisher-place":"Thailand","title":"Estrogen receptor alpha gene polymorphisms and breast cancer risk: a case-control  study with meta-analysis combined.","type":"article-journal","volume":"14"},"uris":["http://www.mendeley.com/documents/?uuid=3369720a-4821-442b-a26d-27aef9065a1a","http://www.mendeley.com/documents/?uuid=c5c748e8-5717-44df-be07-99110e639464"]}],"mendeley":{"formattedCitation":"&lt;sup&gt;37&lt;/sup&gt;","plainTextFormattedCitation":"37","previouslyFormattedCitation":"[38]"},"properties":{"noteIndex":0},"schema":"https://github.com/citation-style-language/schema/raw/master/csl-citation.json"}</w:instrText>
            </w:r>
            <w:r w:rsidRPr="000E31FA">
              <w:rPr>
                <w:rFonts w:ascii="Arial" w:hAnsi="Arial" w:cs="Arial"/>
              </w:rPr>
              <w:fldChar w:fldCharType="separate"/>
            </w:r>
            <w:r w:rsidR="00A356BD" w:rsidRPr="00A356BD">
              <w:rPr>
                <w:rFonts w:ascii="Arial" w:hAnsi="Arial" w:cs="Arial"/>
                <w:noProof/>
                <w:vertAlign w:val="superscript"/>
              </w:rPr>
              <w:t>37</w:t>
            </w:r>
            <w:r w:rsidRPr="000E31FA">
              <w:rPr>
                <w:rFonts w:ascii="Arial" w:hAnsi="Arial" w:cs="Arial"/>
              </w:rPr>
              <w:fldChar w:fldCharType="end"/>
            </w:r>
          </w:p>
        </w:tc>
        <w:tc>
          <w:tcPr>
            <w:tcW w:w="990" w:type="dxa"/>
            <w:vAlign w:val="center"/>
          </w:tcPr>
          <w:p w14:paraId="604CDC19"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7FA4A643"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6A8B60DB"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000FAFF8"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1539" w:type="dxa"/>
            <w:vAlign w:val="center"/>
          </w:tcPr>
          <w:p w14:paraId="74DE5A9D"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1147289C" w14:textId="77777777" w:rsidR="00C6238A" w:rsidRPr="000E31FA" w:rsidRDefault="00C6238A" w:rsidP="00BF67D9">
            <w:pPr>
              <w:jc w:val="center"/>
              <w:rPr>
                <w:rFonts w:ascii="Arial" w:hAnsi="Arial" w:cs="Arial"/>
              </w:rPr>
            </w:pPr>
          </w:p>
        </w:tc>
        <w:tc>
          <w:tcPr>
            <w:tcW w:w="990" w:type="dxa"/>
            <w:vAlign w:val="center"/>
          </w:tcPr>
          <w:p w14:paraId="71ED9540"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89" w:type="dxa"/>
            <w:vAlign w:val="center"/>
          </w:tcPr>
          <w:p w14:paraId="4283BB60"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26" w:type="dxa"/>
            <w:vAlign w:val="center"/>
          </w:tcPr>
          <w:p w14:paraId="52B826EB" w14:textId="77777777" w:rsidR="00C6238A" w:rsidRPr="000E31FA" w:rsidRDefault="00C6238A" w:rsidP="00BF67D9">
            <w:pPr>
              <w:jc w:val="center"/>
              <w:rPr>
                <w:rFonts w:ascii="Arial" w:hAnsi="Arial" w:cs="Arial"/>
              </w:rPr>
            </w:pPr>
            <w:r w:rsidRPr="000E31FA">
              <w:rPr>
                <w:rFonts w:ascii="Arial" w:hAnsi="Arial" w:cs="Arial"/>
              </w:rPr>
              <w:t>7</w:t>
            </w:r>
          </w:p>
        </w:tc>
      </w:tr>
      <w:tr w:rsidR="00C6238A" w:rsidRPr="000E31FA" w14:paraId="5033A1F7" w14:textId="77777777" w:rsidTr="00C6238A">
        <w:tc>
          <w:tcPr>
            <w:tcW w:w="3782" w:type="dxa"/>
          </w:tcPr>
          <w:p w14:paraId="5FA3818E" w14:textId="2CDDC436" w:rsidR="00C6238A" w:rsidRPr="000E31FA" w:rsidRDefault="00C6238A" w:rsidP="00A356BD">
            <w:pPr>
              <w:rPr>
                <w:rFonts w:ascii="Arial" w:hAnsi="Arial" w:cs="Arial"/>
              </w:rPr>
            </w:pPr>
            <w:r w:rsidRPr="000E31FA">
              <w:rPr>
                <w:rFonts w:ascii="Arial" w:hAnsi="Arial" w:cs="Arial"/>
              </w:rPr>
              <w:t xml:space="preserve">Ramalhinho </w:t>
            </w:r>
            <w:r>
              <w:rPr>
                <w:rFonts w:ascii="Arial" w:hAnsi="Arial" w:cs="Arial"/>
              </w:rPr>
              <w:t>2013</w:t>
            </w:r>
            <w:r w:rsidRPr="000E31FA">
              <w:rPr>
                <w:rFonts w:ascii="Arial" w:hAnsi="Arial" w:cs="Arial"/>
              </w:rPr>
              <w:fldChar w:fldCharType="begin" w:fldLock="1"/>
            </w:r>
            <w:r w:rsidR="00A356BD">
              <w:rPr>
                <w:rFonts w:ascii="Arial" w:hAnsi="Arial" w:cs="Arial"/>
              </w:rPr>
              <w:instrText>ADDIN CSL_CITATION {"citationItems":[{"id":"ITEM-1","itemData":{"DOI":"10.1007/s11033-013-2611-6","ISSN":"1573-4978 (Electronic)","PMID":"23666105","abstract":"Estrogen receptor alpha (ERα), that mediates the biologic effects of estrogen in  estrogen-sensitive tissues like breast, is genetically polymorphic. To evaluate the association between -397 PvuII (T&gt;C) and -351 XbaI (A&gt;G) restriction fragment length polymorphisms (RFLPs) in intron 1 of ERα gene and susceptibility of breast cancer, we undertook a case-control study in BRCA1 185delAG and 5382insC/BRCA2 6174delT negative Portuguese women. The study population consisted of 107 patients with histological diagnosis of breast cancer and 121 women with no history of breast cancer. Genomic DNA was extracted from blood samples and genotyping analyses were performed by PCR-RFLP. XbaI polymorphism was associated with a significant reduced risk of breast cancer for carriers of the x allele in homozygozity (OR 0.178; 95% CI 0.070-0.456; P&lt;0.001) or heterozigozity (OR 0.223; 95% CI 0.089-0.561; P=0.001). The PvuII polymorphism was associated with a non-significantly reduced risk. The combined analysis of PvuII and XbaI polymorphisms revealed none synergistic effect of the two genotypes, except for simultaneous carriers of pp and xx genotypes, that have a reduced risk of breast cancer (OR 0.226; 95% CI 0.049-1.035; P=0.044). The combination of PvuII and XbaI genotypes into haplotypes showed that carriers of two copies of the px (ppxx) haplotype had a reduced risk of breast cancer (OR 0.405; 95% CI 0.194-0.843; P=0.014), compared with PX (PPXX+PPXx+PpXX+PpXx) haplotypes. PvuII and XbaI polymorphisms were in linkage disequilibrium both in cases (D=0.044, r2=0.049, X2=5.216, P=0.022) and controls (D=0.090, r2=0.139, X2=16.819, P&lt;0.001), but not in the entire sample population analyzed as a whole (D=0.087, r2=0.0076, X2=1.733, P=0.188). In conclusion, in this case-control study we found that ERα gene XbaI polymorphism may modify individual susceptibility for breast cancer in this population.","author":[{"dropping-particle":"","family":"Ramalhinho","given":"A C","non-dropping-particle":"","parse-names":false,"suffix":""},{"dropping-particle":"","family":"Marques","given":"J","non-dropping-particle":"","parse-names":false,"suffix":""},{"dropping-particle":"","family":"Fonseca-Moutinho","given":"J A","non-dropping-particle":"","parse-names":false,"suffix":""},{"dropping-particle":"","family":"Breitenfeld","given":"L","non-dropping-particle":"","parse-names":false,"suffix":""}],"container-title":"Molecular biology reports","id":"ITEM-1","issue":"8","issued":{"date-parts":[["2013","8"]]},"language":"eng","page":"5093-5103","publisher-place":"Netherlands","title":"Genetic polymorphims of estrogen receptor alpha -397 PvuII (T&gt;C) and -351 XbaI (A&gt;G)  in a portuguese population: prevalence and relation with breast cancer susceptibility.","type":"article-journal","volume":"40"},"uris":["http://www.mendeley.com/documents/?uuid=c0a28a40-1780-4bd6-940e-0eb4dd8424fb","http://www.mendeley.com/documents/?uuid=087a529f-3565-4abc-a837-15e495ce5e30"]}],"mendeley":{"formattedCitation":"&lt;sup&gt;38&lt;/sup&gt;","plainTextFormattedCitation":"38","previouslyFormattedCitation":"[39]"},"properties":{"noteIndex":0},"schema":"https://github.com/citation-style-language/schema/raw/master/csl-citation.json"}</w:instrText>
            </w:r>
            <w:r w:rsidRPr="000E31FA">
              <w:rPr>
                <w:rFonts w:ascii="Arial" w:hAnsi="Arial" w:cs="Arial"/>
              </w:rPr>
              <w:fldChar w:fldCharType="separate"/>
            </w:r>
            <w:r w:rsidR="00A356BD" w:rsidRPr="00A356BD">
              <w:rPr>
                <w:rFonts w:ascii="Arial" w:hAnsi="Arial" w:cs="Arial"/>
                <w:noProof/>
                <w:vertAlign w:val="superscript"/>
              </w:rPr>
              <w:t>38</w:t>
            </w:r>
            <w:r w:rsidRPr="000E31FA">
              <w:rPr>
                <w:rFonts w:ascii="Arial" w:hAnsi="Arial" w:cs="Arial"/>
              </w:rPr>
              <w:fldChar w:fldCharType="end"/>
            </w:r>
          </w:p>
        </w:tc>
        <w:tc>
          <w:tcPr>
            <w:tcW w:w="990" w:type="dxa"/>
            <w:vAlign w:val="center"/>
          </w:tcPr>
          <w:p w14:paraId="1EAE0146"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1473A85C"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340E814D" w14:textId="77777777" w:rsidR="00C6238A" w:rsidRPr="000E31FA" w:rsidRDefault="00C6238A" w:rsidP="00BF67D9">
            <w:pPr>
              <w:jc w:val="center"/>
              <w:rPr>
                <w:rFonts w:ascii="Arial" w:hAnsi="Arial" w:cs="Arial"/>
              </w:rPr>
            </w:pPr>
          </w:p>
        </w:tc>
        <w:tc>
          <w:tcPr>
            <w:tcW w:w="990" w:type="dxa"/>
            <w:vAlign w:val="center"/>
          </w:tcPr>
          <w:p w14:paraId="2B834370"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1539" w:type="dxa"/>
            <w:vAlign w:val="center"/>
          </w:tcPr>
          <w:p w14:paraId="65BED8B5"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658C7A5C" w14:textId="77777777" w:rsidR="00C6238A" w:rsidRPr="000E31FA" w:rsidRDefault="00C6238A" w:rsidP="00BF67D9">
            <w:pPr>
              <w:jc w:val="center"/>
              <w:rPr>
                <w:rFonts w:ascii="Arial" w:hAnsi="Arial" w:cs="Arial"/>
              </w:rPr>
            </w:pPr>
          </w:p>
        </w:tc>
        <w:tc>
          <w:tcPr>
            <w:tcW w:w="990" w:type="dxa"/>
            <w:vAlign w:val="center"/>
          </w:tcPr>
          <w:p w14:paraId="593EF6C2"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89" w:type="dxa"/>
            <w:vAlign w:val="center"/>
          </w:tcPr>
          <w:p w14:paraId="5F8D5A6C"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26" w:type="dxa"/>
            <w:vAlign w:val="center"/>
          </w:tcPr>
          <w:p w14:paraId="4CD2DB4B" w14:textId="77777777" w:rsidR="00C6238A" w:rsidRPr="000E31FA" w:rsidRDefault="00C6238A" w:rsidP="00BF67D9">
            <w:pPr>
              <w:jc w:val="center"/>
              <w:rPr>
                <w:rFonts w:ascii="Arial" w:hAnsi="Arial" w:cs="Arial"/>
              </w:rPr>
            </w:pPr>
            <w:r w:rsidRPr="000E31FA">
              <w:rPr>
                <w:rFonts w:ascii="Arial" w:hAnsi="Arial" w:cs="Arial"/>
              </w:rPr>
              <w:t>6</w:t>
            </w:r>
          </w:p>
        </w:tc>
      </w:tr>
      <w:tr w:rsidR="00C6238A" w:rsidRPr="000E31FA" w14:paraId="0AD78CD2" w14:textId="77777777" w:rsidTr="00C6238A">
        <w:tc>
          <w:tcPr>
            <w:tcW w:w="3782" w:type="dxa"/>
          </w:tcPr>
          <w:p w14:paraId="67D952C6" w14:textId="52BD12E0" w:rsidR="00C6238A" w:rsidRPr="000E31FA" w:rsidRDefault="00C6238A" w:rsidP="00A356BD">
            <w:pPr>
              <w:rPr>
                <w:rFonts w:ascii="Arial" w:hAnsi="Arial" w:cs="Arial"/>
              </w:rPr>
            </w:pPr>
            <w:r w:rsidRPr="000E31FA">
              <w:rPr>
                <w:rFonts w:ascii="Arial" w:hAnsi="Arial" w:cs="Arial"/>
              </w:rPr>
              <w:t xml:space="preserve">Javed </w:t>
            </w:r>
            <w:r>
              <w:rPr>
                <w:rFonts w:ascii="Arial" w:hAnsi="Arial" w:cs="Arial"/>
              </w:rPr>
              <w:t>2011</w:t>
            </w:r>
            <w:r w:rsidRPr="000E31FA">
              <w:rPr>
                <w:rFonts w:ascii="Arial" w:hAnsi="Arial" w:cs="Arial"/>
              </w:rPr>
              <w:fldChar w:fldCharType="begin" w:fldLock="1"/>
            </w:r>
            <w:r w:rsidR="00A356BD">
              <w:rPr>
                <w:rFonts w:ascii="Arial" w:hAnsi="Arial" w:cs="Arial"/>
              </w:rPr>
              <w:instrText>ADDIN CSL_CITATION {"citationItems":[{"id":"ITEM-1","itemData":{"DOI":"10.1016/j.maturitas.2011.05.008","ISSN":"1873-4111 (Electronic)","PMID":"21684697","abstract":"Cancer incidences and mortality rates are rapidly increasing and breast cancer is  among the most frequent malignancy experienced in women worldwide. The occurrence of breast cancer could be associated with various social, cultural, environmental, life-style, hormonal and genetic factors. OBJECTIVE: To establish if PvuII and XbaI polymorphisms of estrogen receptor alpha would make Pakistani women more susceptible to breast cancer. Furthermore, association between breast cancer and various factors was also explored to establish the contributing factors in breast cancer in Pakistani population. SUBJECTS AND METHODS: Two hundred samples, aged 15-65 years, consisting of 100 breast cancer patients and 100 control samples were ascertained for this case-control study in order to evaluate the factors related to disease incidence. 5-7 ml of blood sample of each participating women in the study was collected and analyzed for polymorphisms of PvuII and XbaI using PCR-RFLP method. RESULTS: The menopause had strong influence on incidences of cancer with ca 18-fold increase in risk of breast cancer in women with menopause compared with non-menopaused. Furthermore significant impact of menopause age (P&lt;0.0001) was observed on the incidence of cancer, as high rate of cancer incidence was observed in patients with age between 36 and 45 years (P&lt;0.0001). Similarly, the genotype XbaI had significant influence on the incidence of the disease with heterozygous genotype of XbaI was 45% higher than wild type in cancerous cases. The menopausal women having heterozygous and homozygous mutants of PvuII or XbaI genotypes were strongly correlated with breast cancer (P&lt;0.01). CONCLUSION: The polymorphism of genes involving estrogen-metabolizing pathway and estrogen receptor pathway may play an important role in the etiology of breast cancer in Pakistani women.","author":[{"dropping-particle":"","family":"Javed","given":"Sadia","non-dropping-particle":"","parse-names":false,"suffix":""},{"dropping-particle":"","family":"Ali","given":"Muhammad","non-dropping-particle":"","parse-names":false,"suffix":""},{"dropping-particle":"","family":"Sadia","given":"Sobia","non-dropping-particle":"","parse-names":false,"suffix":""},{"dropping-particle":"","family":"Aslam","given":"Muhammad Assad","non-dropping-particle":"","parse-names":false,"suffix":""},{"dropping-particle":"","family":"Masood","given":"Ahmed Ijaz","non-dropping-particle":"","parse-names":false,"suffix":""},{"dropping-particle":"","family":"Shaikh","given":"Rehan Sadiq","non-dropping-particle":"","parse-names":false,"suffix":""},{"dropping-particle":"","family":"Sayyed","given":"Ali H","non-dropping-particle":"","parse-names":false,"suffix":""}],"container-title":"Maturitas","id":"ITEM-1","issue":"4","issued":{"date-parts":[["2011","8"]]},"language":"eng","page":"377-382","publisher-place":"Ireland","title":"Combined effect of menopause age and genotype on occurrence of breast cancer risk in  Pakistani population.","type":"article-journal","volume":"69"},"uris":["http://www.mendeley.com/documents/?uuid=0f0949e5-3e0e-455f-8676-640071ab37ae"]}],"mendeley":{"formattedCitation":"&lt;sup&gt;25&lt;/sup&gt;","plainTextFormattedCitation":"25","previouslyFormattedCitation":"[25]"},"properties":{"noteIndex":0},"schema":"https://github.com/citation-style-language/schema/raw/master/csl-citation.json"}</w:instrText>
            </w:r>
            <w:r w:rsidRPr="000E31FA">
              <w:rPr>
                <w:rFonts w:ascii="Arial" w:hAnsi="Arial" w:cs="Arial"/>
              </w:rPr>
              <w:fldChar w:fldCharType="separate"/>
            </w:r>
            <w:r w:rsidR="00A356BD" w:rsidRPr="00A356BD">
              <w:rPr>
                <w:rFonts w:ascii="Arial" w:hAnsi="Arial" w:cs="Arial"/>
                <w:noProof/>
                <w:vertAlign w:val="superscript"/>
              </w:rPr>
              <w:t>25</w:t>
            </w:r>
            <w:r w:rsidRPr="000E31FA">
              <w:rPr>
                <w:rFonts w:ascii="Arial" w:hAnsi="Arial" w:cs="Arial"/>
              </w:rPr>
              <w:fldChar w:fldCharType="end"/>
            </w:r>
          </w:p>
        </w:tc>
        <w:tc>
          <w:tcPr>
            <w:tcW w:w="990" w:type="dxa"/>
            <w:vAlign w:val="center"/>
          </w:tcPr>
          <w:p w14:paraId="1749722A" w14:textId="77777777" w:rsidR="00C6238A" w:rsidRPr="000E31FA" w:rsidRDefault="00C6238A" w:rsidP="00BF67D9">
            <w:pPr>
              <w:jc w:val="center"/>
              <w:rPr>
                <w:rFonts w:ascii="Arial" w:hAnsi="Arial" w:cs="Arial"/>
              </w:rPr>
            </w:pPr>
          </w:p>
        </w:tc>
        <w:tc>
          <w:tcPr>
            <w:tcW w:w="990" w:type="dxa"/>
            <w:vAlign w:val="center"/>
          </w:tcPr>
          <w:p w14:paraId="77AD6EE0"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53837B5D" w14:textId="77777777" w:rsidR="00C6238A" w:rsidRPr="000E31FA" w:rsidRDefault="00C6238A" w:rsidP="00BF67D9">
            <w:pPr>
              <w:jc w:val="center"/>
              <w:rPr>
                <w:rFonts w:ascii="Arial" w:hAnsi="Arial" w:cs="Arial"/>
              </w:rPr>
            </w:pPr>
          </w:p>
        </w:tc>
        <w:tc>
          <w:tcPr>
            <w:tcW w:w="990" w:type="dxa"/>
            <w:vAlign w:val="center"/>
          </w:tcPr>
          <w:p w14:paraId="76207F84" w14:textId="77777777" w:rsidR="00C6238A" w:rsidRPr="000E31FA" w:rsidRDefault="00C6238A" w:rsidP="00BF67D9">
            <w:pPr>
              <w:jc w:val="center"/>
              <w:rPr>
                <w:rFonts w:ascii="Arial" w:hAnsi="Arial" w:cs="Arial"/>
              </w:rPr>
            </w:pPr>
          </w:p>
        </w:tc>
        <w:tc>
          <w:tcPr>
            <w:tcW w:w="1539" w:type="dxa"/>
            <w:vAlign w:val="center"/>
          </w:tcPr>
          <w:p w14:paraId="57C8D7E6"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4F0F7097" w14:textId="77777777" w:rsidR="00C6238A" w:rsidRPr="000E31FA" w:rsidRDefault="00C6238A" w:rsidP="00BF67D9">
            <w:pPr>
              <w:jc w:val="center"/>
              <w:rPr>
                <w:rFonts w:ascii="Arial" w:hAnsi="Arial" w:cs="Arial"/>
              </w:rPr>
            </w:pPr>
          </w:p>
        </w:tc>
        <w:tc>
          <w:tcPr>
            <w:tcW w:w="990" w:type="dxa"/>
            <w:vAlign w:val="center"/>
          </w:tcPr>
          <w:p w14:paraId="1E5F2920"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89" w:type="dxa"/>
            <w:vAlign w:val="center"/>
          </w:tcPr>
          <w:p w14:paraId="43B9630D"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26" w:type="dxa"/>
            <w:vAlign w:val="center"/>
          </w:tcPr>
          <w:p w14:paraId="3A19CCEE" w14:textId="77777777" w:rsidR="00C6238A" w:rsidRPr="000E31FA" w:rsidRDefault="00C6238A" w:rsidP="00BF67D9">
            <w:pPr>
              <w:jc w:val="center"/>
              <w:rPr>
                <w:rFonts w:ascii="Arial" w:hAnsi="Arial" w:cs="Arial"/>
              </w:rPr>
            </w:pPr>
            <w:r w:rsidRPr="000E31FA">
              <w:rPr>
                <w:rFonts w:ascii="Arial" w:hAnsi="Arial" w:cs="Arial"/>
              </w:rPr>
              <w:t>4</w:t>
            </w:r>
          </w:p>
        </w:tc>
      </w:tr>
      <w:tr w:rsidR="00C6238A" w:rsidRPr="000E31FA" w14:paraId="6A0E0EBB" w14:textId="77777777" w:rsidTr="00C6238A">
        <w:tc>
          <w:tcPr>
            <w:tcW w:w="3782" w:type="dxa"/>
          </w:tcPr>
          <w:p w14:paraId="0A421D46" w14:textId="3A89EB40" w:rsidR="00C6238A" w:rsidRPr="000E31FA" w:rsidRDefault="00C6238A" w:rsidP="00A356BD">
            <w:pPr>
              <w:rPr>
                <w:rFonts w:ascii="Arial" w:hAnsi="Arial" w:cs="Arial"/>
              </w:rPr>
            </w:pPr>
            <w:r w:rsidRPr="000E31FA">
              <w:rPr>
                <w:rFonts w:ascii="Arial" w:hAnsi="Arial" w:cs="Arial"/>
              </w:rPr>
              <w:t xml:space="preserve">Sakoda </w:t>
            </w:r>
            <w:r>
              <w:rPr>
                <w:rFonts w:ascii="Arial" w:hAnsi="Arial" w:cs="Arial"/>
              </w:rPr>
              <w:t>2011</w:t>
            </w:r>
            <w:r w:rsidRPr="000E31FA">
              <w:rPr>
                <w:rFonts w:ascii="Arial" w:hAnsi="Arial" w:cs="Arial"/>
              </w:rPr>
              <w:fldChar w:fldCharType="begin" w:fldLock="1"/>
            </w:r>
            <w:r w:rsidR="00A356BD">
              <w:rPr>
                <w:rFonts w:ascii="Arial" w:hAnsi="Arial" w:cs="Arial"/>
              </w:rPr>
              <w:instrText>ADDIN CSL_CITATION {"citationItems":[{"id":"ITEM-1","itemData":{"DOI":"10.1016/j.canep.2010.08.005","ISSN":"1877-783X (Electronic)","PMID":"20846920","abstract":"BACKGROUND: Polymorphisms in sex hormone receptor-encoding genes may alter the  activity of sex hormone receptors and thereby affect susceptibility to breast cancer and related outcomes. METHODS: In a case-control study of women from Shanghai, China, we examined the risk of breast cancer and fibrocystic breast conditions associated with the ESR1 PvuII (rs2234693) and XbaI (rs9340799) and AR CAG repeat ((CAG)(n)) and GGC repeat ((GGC)(n)) polymorphisms among 614 women with breast cancer, 467 women with fibrocystic conditions, and 879 women without breast disease. We also evaluated whether risk differed by the presence/absence of proliferative changes (in the extratumoral epithelium or fibrocystic lesion), menopausal status, or body mass index (BMI). Age-adjusted odds ratios (ORs) and 95% confidence intervals (95% CI) were calculated using logistic regression. RESULTS: Only associations with AR (CAG)(n) and (GGC)(n) genotypes were detected. Allocating AR (CAG)(n) genotypes into six categories, with the (CAG)(22-24)/(CAG)(22-24) genotype category designated as the reference group, the (CAG)(&gt;24)/(CAG)(&gt;24) genotype category was associated with an increased risk of fibrocystic breast conditions (OR, 1.8; 95% CI, 1.1-3.0). Relative to the AR (GGC)(17)/(GGC)(17) genotype, the (GGC)(17)/(GGC)(14) genotype was associated with elevated risks of incident breast cancer (OR, 2.6; 95% CI, 1.3-5.4) and fibrocystic conditions (OR, 2.3; 95% CI, 1.1-4.5). Results did not differ according to proliferation status, menopausal status, or BMI. CONCLUSION: Although these data lend support for a link between AR variation and breast disease development, given the low frequency of the putative risk-conferring genotypes and other constraints, further confirmation of our results is needed.","author":[{"dropping-particle":"","family":"Sakoda","given":"Lori C","non-dropping-particle":"","parse-names":false,"suffix":""},{"dropping-particle":"","family":"Blackston","given":"Christie R","non-dropping-particle":"","parse-names":false,"suffix":""},{"dropping-particle":"","family":"Doherty","given":"Jennifer A","non-dropping-particle":"","parse-names":false,"suffix":""},{"dropping-particle":"","family":"Ray","given":"Roberta M","non-dropping-particle":"","parse-names":false,"suffix":""},{"dropping-particle":"","family":"Lin","given":"Ming Gang","non-dropping-particle":"","parse-names":false,"suffix":""},{"dropping-particle":"","family":"Gao","given":"Dao Li","non-dropping-particle":"","parse-names":false,"suffix":""},{"dropping-particle":"","family":"Stalsberg","given":"Helge","non-dropping-particle":"","parse-names":false,"suffix":""},{"dropping-particle":"","family":"Feng","given":"Ziding","non-dropping-particle":"","parse-names":false,"suffix":""},{"dropping-particle":"","family":"Thomas","given":"David B","non-dropping-particle":"","parse-names":false,"suffix":""},{"dropping-particle":"","family":"Chen","given":"Chu","non-dropping-particle":"","parse-names":false,"suffix":""}],"container-title":"Cancer epidemiology","id":"ITEM-1","issue":"1","issued":{"date-parts":[["2011","2"]]},"language":"eng","page":"48-55","title":"Selected estrogen receptor 1 and androgen receptor gene polymorphisms in relation to  risk of breast cancer and fibrocystic breast conditions among Chinese women.","type":"article-journal","volume":"35"},"uris":["http://www.mendeley.com/documents/?uuid=7224427d-8105-4380-ace9-a12228c37b77","http://www.mendeley.com/documents/?uuid=a6291453-dec0-46a3-b0e3-571702cd522e"]}],"mendeley":{"formattedCitation":"&lt;sup&gt;39&lt;/sup&gt;","plainTextFormattedCitation":"39","previouslyFormattedCitation":"[40]"},"properties":{"noteIndex":0},"schema":"https://github.com/citation-style-language/schema/raw/master/csl-citation.json"}</w:instrText>
            </w:r>
            <w:r w:rsidRPr="000E31FA">
              <w:rPr>
                <w:rFonts w:ascii="Arial" w:hAnsi="Arial" w:cs="Arial"/>
              </w:rPr>
              <w:fldChar w:fldCharType="separate"/>
            </w:r>
            <w:r w:rsidR="00A356BD" w:rsidRPr="00A356BD">
              <w:rPr>
                <w:rFonts w:ascii="Arial" w:hAnsi="Arial" w:cs="Arial"/>
                <w:noProof/>
                <w:vertAlign w:val="superscript"/>
              </w:rPr>
              <w:t>39</w:t>
            </w:r>
            <w:r w:rsidRPr="000E31FA">
              <w:rPr>
                <w:rFonts w:ascii="Arial" w:hAnsi="Arial" w:cs="Arial"/>
              </w:rPr>
              <w:fldChar w:fldCharType="end"/>
            </w:r>
          </w:p>
        </w:tc>
        <w:tc>
          <w:tcPr>
            <w:tcW w:w="990" w:type="dxa"/>
            <w:vAlign w:val="center"/>
          </w:tcPr>
          <w:p w14:paraId="2569B6C3"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63951062"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68A26C9F"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3A2DF49E"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1539" w:type="dxa"/>
            <w:vAlign w:val="center"/>
          </w:tcPr>
          <w:p w14:paraId="100E179C"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07AC76B8" w14:textId="77777777" w:rsidR="00C6238A" w:rsidRPr="000E31FA" w:rsidRDefault="00C6238A" w:rsidP="00BF67D9">
            <w:pPr>
              <w:jc w:val="center"/>
              <w:rPr>
                <w:rFonts w:ascii="Arial" w:hAnsi="Arial" w:cs="Arial"/>
              </w:rPr>
            </w:pPr>
          </w:p>
        </w:tc>
        <w:tc>
          <w:tcPr>
            <w:tcW w:w="990" w:type="dxa"/>
            <w:vAlign w:val="center"/>
          </w:tcPr>
          <w:p w14:paraId="7E532969"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89" w:type="dxa"/>
            <w:vAlign w:val="center"/>
          </w:tcPr>
          <w:p w14:paraId="5768A6AA" w14:textId="77777777" w:rsidR="00C6238A" w:rsidRPr="000E31FA" w:rsidRDefault="00C6238A" w:rsidP="00BF67D9">
            <w:pPr>
              <w:jc w:val="center"/>
              <w:rPr>
                <w:rFonts w:ascii="Arial" w:hAnsi="Arial" w:cs="Arial"/>
              </w:rPr>
            </w:pPr>
          </w:p>
        </w:tc>
        <w:tc>
          <w:tcPr>
            <w:tcW w:w="926" w:type="dxa"/>
            <w:vAlign w:val="center"/>
          </w:tcPr>
          <w:p w14:paraId="64CEBBF8" w14:textId="77777777" w:rsidR="00C6238A" w:rsidRPr="000E31FA" w:rsidRDefault="00C6238A" w:rsidP="00BF67D9">
            <w:pPr>
              <w:jc w:val="center"/>
              <w:rPr>
                <w:rFonts w:ascii="Arial" w:hAnsi="Arial" w:cs="Arial"/>
              </w:rPr>
            </w:pPr>
            <w:r w:rsidRPr="000E31FA">
              <w:rPr>
                <w:rFonts w:ascii="Arial" w:hAnsi="Arial" w:cs="Arial"/>
              </w:rPr>
              <w:t>6</w:t>
            </w:r>
          </w:p>
        </w:tc>
      </w:tr>
      <w:tr w:rsidR="00C6238A" w:rsidRPr="000E31FA" w14:paraId="369F559A" w14:textId="77777777" w:rsidTr="00C6238A">
        <w:tc>
          <w:tcPr>
            <w:tcW w:w="3782" w:type="dxa"/>
          </w:tcPr>
          <w:p w14:paraId="3857FC84" w14:textId="5812C1DA" w:rsidR="00C6238A" w:rsidRPr="000E31FA" w:rsidRDefault="00C6238A" w:rsidP="00A356BD">
            <w:pPr>
              <w:rPr>
                <w:rFonts w:ascii="Arial" w:hAnsi="Arial" w:cs="Arial"/>
              </w:rPr>
            </w:pPr>
            <w:r w:rsidRPr="000E31FA">
              <w:rPr>
                <w:rFonts w:ascii="Arial" w:hAnsi="Arial" w:cs="Arial"/>
              </w:rPr>
              <w:t>Dunning</w:t>
            </w:r>
            <w:r>
              <w:rPr>
                <w:rFonts w:ascii="Arial" w:hAnsi="Arial" w:cs="Arial"/>
              </w:rPr>
              <w:t xml:space="preserve"> 2009</w:t>
            </w:r>
            <w:r w:rsidRPr="000E31FA">
              <w:rPr>
                <w:rFonts w:ascii="Arial" w:hAnsi="Arial" w:cs="Arial"/>
              </w:rPr>
              <w:fldChar w:fldCharType="begin" w:fldLock="1"/>
            </w:r>
            <w:r w:rsidR="00A356BD">
              <w:rPr>
                <w:rFonts w:ascii="Arial" w:hAnsi="Arial" w:cs="Arial"/>
              </w:rPr>
              <w:instrText>ADDIN CSL_CITATION {"citationItems":[{"id":"ITEM-1","itemData":{"DOI":"10.1093/hmg/ddn429","ISSN":"1460-2083 (Electronic)","PMID":"19126777","abstract":"We have conducted a three-stage, comprehensive single nucleotide polymorphism  (SNP)-tagging association study of ESR1 gene variants (SNPs) in more than 55,000 breast cancer cases and controls from studies within the Breast Cancer Association Consortium (BCAC). No large risks or highly significant associations were revealed. SNP rs3020314, tagging a region of ESR1 intron 4, is associated with an increase in breast cancer susceptibility with a dominant mode of action in European populations. Carriers of the c-allele have an odds ratio (OR) of 1.05 [95% Confidence Intervals (CI) 1.02-1.09] relative to t-allele homozygotes, P = 0.004. There is significant heterogeneity between studies, P = 0.002. The increased risk appears largely confined to oestrogen receptor-positive tumour risk. The region tagged by SNP rs3020314 contains sequence that is more highly conserved across mammalian species than the rest of intron 4, and it may subtly alter the ratio of two mRNA splice forms.","author":[{"dropping-particle":"","family":"Dunning","given":"Alison M","non-dropping-particle":"","parse-names":false,"suffix":""},{"dropping-particle":"","family":"Healey","given":"Catherine S","non-dropping-particle":"","parse-names":false,"suffix":""},{"dropping-particle":"","family":"Baynes","given":"Caroline","non-dropping-particle":"","parse-names":false,"suffix":""},{"dropping-particle":"","family":"Maia","given":"Ana-Teresa","non-dropping-particle":"","parse-names":false,"suffix":""},{"dropping-particle":"","family":"Scollen","given":"Serena","non-dropping-particle":"","parse-names":false,"suffix":""},{"dropping-particle":"","family":"Vega","given":"Ana","non-dropping-particle":"","parse-names":false,"suffix":""},{"dropping-particle":"","family":"Rodríguez","given":"Raquel","non-dropping-particle":"","parse-names":false,"suffix":""},{"dropping-particle":"","family":"Barbosa-Morais","given":"Nuno L","non-dropping-particle":"","parse-names":false,"suffix":""},{"dropping-particle":"","family":"Ponder","given":"Bruce A J","non-dropping-particle":"","parse-names":false,"suffix":""},{"dropping-particle":"","family":"Low","given":"Yen-Ling","non-dropping-particle":"","parse-names":false,"suffix":""},{"dropping-particle":"","family":"Bingham","given":"Sheila","non-dropping-particle":"","parse-names":false,"suffix":""},{"dropping-particle":"","family":"Haiman","given":"Christopher A","non-dropping-particle":"","parse-names":false,"suffix":""},{"dropping-particle":"","family":"Marchand","given":"Loic","non-dropping-particle":"Le","parse-names":false,"suffix":""},{"dropping-particle":"","family":"Broeks","given":"Annegien","non-dropping-particle":"","parse-names":false,"suffix":""},{"dropping-particle":"","family":"Schmidt","given":"Marjanka K","non-dropping-particle":"","parse-names":false,"suffix":""},{"dropping-particle":"","family":"Hopper","given":"John","non-dropping-particle":"","parse-names":false,"suffix":""},{"dropping-particle":"","family":"Southey","given":"Melissa","non-dropping-particle":"","parse-names":false,"suffix":""},{"dropping-particle":"","family":"Beckmann","given":"Matthias W","non-dropping-particle":"","parse-names":false,"suffix":""},{"dropping-particle":"","family":"Fasching","given":"Peter A","non-dropping-particle":"","parse-names":false,"suffix":""},{"dropping-particle":"","family":"Peto","given":"Julian","non-dropping-particle":"","parse-names":false,"suffix":""},{"dropping-particle":"","family":"Johnson","given":"Nichola","non-dropping-particle":"","parse-names":false,"suffix":""},{"dropping-particle":"","family":"Bojesen","given":"Stig E","non-dropping-particle":"","parse-names":false,"suffix":""},{"dropping-particle":"","family":"Nordestgaard","given":"Børge","non-dropping-particle":"","parse-names":false,"suffix":""},{"dropping-particle":"","family":"Milne","given":"Roger L","non-dropping-particle":"","parse-names":false,"suffix":""},{"dropping-particle":"","family":"Benitez","given":"Javier","non-dropping-particle":"","parse-names":false,"suffix":""},{"dropping-particle":"","family":"Hamann","given":"Ute","non-dropping-particle":"","parse-names":false,"suffix":""},{"dropping-particle":"","family":"Ko","given":"Yon","non-dropping-particle":"","parse-names":false,"suffix":""},{"dropping-particle":"","family":"Schmutzler","given":"Rita K","non-dropping-particle":"","parse-names":false,"suffix":""},{"dropping-particle":"","family":"Burwinkel","given":"Barbara","non-dropping-particle":"","parse-names":false,"suffix":""},{"dropping-particle":"","family":"Schürmann","given":"Peter","non-dropping-particle":"","parse-names":false,"suffix":""},{"dropping-particle":"","family":"Dörk","given":"Thilo","non-dropping-particle":"","parse-names":false,"suffix":""},{"dropping-particle":"","family":"Heikkinen","given":"Tuomas","non-dropping-particle":"","parse-names":false,"suffix":""},{"dropping-particle":"","family":"Nevanlinna","given":"Heli","non-dropping-particle":"","parse-names":false,"suffix":""},{"dropping-particle":"","family":"Lindblom","given":"Annika","non-dropping-particle":"","parse-names":false,"suffix":""},{"dropping-particle":"","family":"Margolin","given":"Sara","non-dropping-particle":"","parse-names":false,"suffix":""},{"dropping-particle":"","family":"Mannermaa","given":"Arto","non-dropping-particle":"","parse-names":false,"suffix":""},{"dropping-particle":"","family":"Kosma","given":"Veli-Matti","non-dropping-particle":"","parse-names":false,"suffix":""},{"dropping-particle":"","family":"Chen","given":"Xiaoqing","non-dropping-particle":"","parse-names":false,"suffix":""},{"dropping-particle":"","family":"Spurdle","given":"Amanda","non-dropping-particle":"","parse-names":false,"suffix":""},{"dropping-particle":"","family":"Change-Claude","given":"Jenny","non-dropping-particle":"","parse-names":false,"suffix":""},{"dropping-particle":"","family":"Flesch-Janys","given":"Dieter","non-dropping-particle":"","parse-names":false,"suffix":""},{"dropping-particle":"","family":"Couch","given":"Fergus J","non-dropping-particle":"","parse-names":false,"suffix":""},{"dropping-particle":"","family":"Olson","given":"Janet E","non-dropping-particle":"","parse-names":false,"suffix":""},{"dropping-particle":"","family":"Severi","given":"Gianluca","non-dropping-particle":"","parse-names":false,"suffix":""},{"dropping-particle":"","family":"Baglietto","given":"Laura","non-dropping-particle":"","parse-names":false,"suffix":""},{"dropping-particle":"","family":"Børresen-Dale","given":"Anne-Lise","non-dropping-particle":"","parse-names":false,"suffix":""},{"dropping-particle":"","family":"Kristensen","given":"Vessela","non-dropping-particle":"","parse-names":false,"suffix":""},{"dropping-particle":"","family":"Hunter","given":"David J","non-dropping-particle":"","parse-names":false,"suffix":""},{"dropping-particle":"","family":"Hankinson","given":"Susan E","non-dropping-particle":"","parse-names":false,"suffix":""},{"dropping-particle":"","family":"Devilee","given":"Peter","non-dropping-particle":"","parse-names":false,"suffix":""},{"dropping-particle":"","family":"Vreeswijk","given":"Maaike","non-dropping-particle":"","parse-names":false,"suffix":""},{"dropping-particle":"","family":"Lissowska","given":"Jolanta","non-dropping-particle":"","parse-names":false,"suffix":""},{"dropping-particle":"","family":"Brinton","given":"Louise","non-dropping-particle":"","parse-names":false,"suffix":""},{"dropping-particle":"","family":"Liu","given":"Jianjun","non-dropping-particle":"","parse-names":false,"suffix":""},{"dropping-particle":"","family":"Hall","given":"Per","non-dropping-particle":"","parse-names":false,"suffix":""},{"dropping-particle":"","family":"Kang","given":"Daehee","non-dropping-particle":"","parse-names":false,"suffix":""},{"dropping-particle":"","family":"Yoo","given":"Keun-Young","non-dropping-particle":"","parse-names":false,"suffix":""},{"dropping-particle":"","family":"Shen","given":"Chen-Yang","non-dropping-particle":"","parse-names":false,"suffix":""},{"dropping-particle":"","family":"Yu","given":"Jyh-Cherng","non-dropping-particle":"","parse-names":false,"suffix":""},{"dropping-particle":"","family":"Anton-Culver","given":"Hoda","non-dropping-particle":"","parse-names":false,"suffix":""},{"dropping-particle":"","family":"Ziogoas","given":"Argyrios","non-dropping-particle":"","parse-names":false,"suffix":""},{"dropping-particle":"","family":"Sigurdson","given":"Alice","non-dropping-particle":"","parse-names":false,"suffix":""},{"dropping-particle":"","family":"Struewing","given":"Jeff","non-dropping-particle":"","parse-names":false,"suffix":""},{"dropping-particle":"","family":"Easton","given":"Douglas F","non-dropping-particle":"","parse-names":false,"suffix":""},{"dropping-particle":"","family":"Garcia-Closas","given":"Montserrat","non-dropping-particle":"","parse-names":false,"suffix":""},{"dropping-particle":"","family":"Humphreys","given":"Manjeet K","non-dropping-particle":"","parse-names":false,"suffix":""},{"dropping-particle":"","family":"Morrison","given":"Jonathan","non-dropping-particle":"","parse-names":false,"suffix":""},{"dropping-particle":"","family":"Pharoah","given":"Paul D P","non-dropping-particle":"","parse-names":false,"suffix":""},{"dropping-particle":"","family":"Pooley","given":"Karen A","non-dropping-particle":"","parse-names":false,"suffix":""},{"dropping-particle":"","family":"Chenevix-Trench","given":"Georgia","non-dropping-particle":"","parse-names":false,"suffix":""}],"container-title":"Human molecular genetics","id":"ITEM-1","issue":"6","issued":{"date-parts":[["2009","3"]]},"language":"eng","page":"1131-1139","title":"Association of ESR1 gene tagging SNPs with breast cancer risk.","type":"article-journal","volume":"18"},"uris":["http://www.mendeley.com/documents/?uuid=08b34b67-fdbd-4c4a-897e-9df404282799"]}],"mendeley":{"formattedCitation":"&lt;sup&gt;40&lt;/sup&gt;","plainTextFormattedCitation":"40","previouslyFormattedCitation":"[41]"},"properties":{"noteIndex":0},"schema":"https://github.com/citation-style-language/schema/raw/master/csl-citation.json"}</w:instrText>
            </w:r>
            <w:r w:rsidRPr="000E31FA">
              <w:rPr>
                <w:rFonts w:ascii="Arial" w:hAnsi="Arial" w:cs="Arial"/>
              </w:rPr>
              <w:fldChar w:fldCharType="separate"/>
            </w:r>
            <w:r w:rsidR="00A356BD" w:rsidRPr="00A356BD">
              <w:rPr>
                <w:rFonts w:ascii="Arial" w:hAnsi="Arial" w:cs="Arial"/>
                <w:noProof/>
                <w:vertAlign w:val="superscript"/>
              </w:rPr>
              <w:t>40</w:t>
            </w:r>
            <w:r w:rsidRPr="000E31FA">
              <w:rPr>
                <w:rFonts w:ascii="Arial" w:hAnsi="Arial" w:cs="Arial"/>
              </w:rPr>
              <w:fldChar w:fldCharType="end"/>
            </w:r>
          </w:p>
        </w:tc>
        <w:tc>
          <w:tcPr>
            <w:tcW w:w="990" w:type="dxa"/>
            <w:vAlign w:val="center"/>
          </w:tcPr>
          <w:p w14:paraId="227F32F7"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04D2ED80"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2AEDEAB8"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0452568F"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1539" w:type="dxa"/>
            <w:vAlign w:val="center"/>
          </w:tcPr>
          <w:p w14:paraId="65CF6AE3"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6144767B" w14:textId="77777777" w:rsidR="00C6238A" w:rsidRPr="000E31FA" w:rsidRDefault="00C6238A" w:rsidP="00BF67D9">
            <w:pPr>
              <w:jc w:val="center"/>
              <w:rPr>
                <w:rFonts w:ascii="Arial" w:hAnsi="Arial" w:cs="Arial"/>
              </w:rPr>
            </w:pPr>
          </w:p>
        </w:tc>
        <w:tc>
          <w:tcPr>
            <w:tcW w:w="990" w:type="dxa"/>
            <w:vAlign w:val="center"/>
          </w:tcPr>
          <w:p w14:paraId="1A823BBB"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89" w:type="dxa"/>
            <w:vAlign w:val="center"/>
          </w:tcPr>
          <w:p w14:paraId="113A2FC1" w14:textId="77777777" w:rsidR="00C6238A" w:rsidRPr="000E31FA" w:rsidRDefault="00C6238A" w:rsidP="00BF67D9">
            <w:pPr>
              <w:jc w:val="center"/>
              <w:rPr>
                <w:rFonts w:ascii="Arial" w:hAnsi="Arial" w:cs="Arial"/>
              </w:rPr>
            </w:pPr>
          </w:p>
        </w:tc>
        <w:tc>
          <w:tcPr>
            <w:tcW w:w="926" w:type="dxa"/>
            <w:vAlign w:val="center"/>
          </w:tcPr>
          <w:p w14:paraId="0046C926" w14:textId="77777777" w:rsidR="00C6238A" w:rsidRPr="000E31FA" w:rsidRDefault="00C6238A" w:rsidP="00BF67D9">
            <w:pPr>
              <w:jc w:val="center"/>
              <w:rPr>
                <w:rFonts w:ascii="Arial" w:hAnsi="Arial" w:cs="Arial"/>
              </w:rPr>
            </w:pPr>
            <w:r w:rsidRPr="000E31FA">
              <w:rPr>
                <w:rFonts w:ascii="Arial" w:hAnsi="Arial" w:cs="Arial"/>
              </w:rPr>
              <w:t>6</w:t>
            </w:r>
          </w:p>
        </w:tc>
      </w:tr>
      <w:tr w:rsidR="00C6238A" w:rsidRPr="000E31FA" w14:paraId="256D9A4E" w14:textId="77777777" w:rsidTr="00C6238A">
        <w:tc>
          <w:tcPr>
            <w:tcW w:w="3782" w:type="dxa"/>
          </w:tcPr>
          <w:p w14:paraId="19A3C187" w14:textId="62A3AC99" w:rsidR="00C6238A" w:rsidRPr="000E31FA" w:rsidRDefault="00C6238A" w:rsidP="00A356BD">
            <w:pPr>
              <w:rPr>
                <w:rFonts w:ascii="Arial" w:hAnsi="Arial" w:cs="Arial"/>
              </w:rPr>
            </w:pPr>
            <w:r w:rsidRPr="000E31FA">
              <w:rPr>
                <w:rFonts w:ascii="Arial" w:hAnsi="Arial" w:cs="Arial"/>
              </w:rPr>
              <w:t xml:space="preserve">González-Zuloeta Ladd </w:t>
            </w:r>
            <w:r>
              <w:rPr>
                <w:rFonts w:ascii="Arial" w:hAnsi="Arial" w:cs="Arial"/>
              </w:rPr>
              <w:t>2008</w:t>
            </w:r>
            <w:r w:rsidRPr="000E31FA">
              <w:rPr>
                <w:rFonts w:ascii="Arial" w:hAnsi="Arial" w:cs="Arial"/>
              </w:rPr>
              <w:fldChar w:fldCharType="begin" w:fldLock="1"/>
            </w:r>
            <w:r w:rsidR="00A356BD">
              <w:rPr>
                <w:rFonts w:ascii="Arial" w:hAnsi="Arial" w:cs="Arial"/>
              </w:rPr>
              <w:instrText>ADDIN CSL_CITATION {"citationItems":[{"id":"ITEM-1","itemData":{"DOI":"10.1007/s10549-007-9562-3","ISSN":"0167-6806 (Print)","PMID":"17453340","abstract":"BACKGROUND: The estrogen receptor alpha (ESR1) is a mediator of estrogen response in  the breast. The most studied variants in this gene are the PvuII and XbaI polymorphisms, which have been associated to lower sensitivity to estrogen. We evaluated whether these polymorphisms were associated with breast cancer risk by means of an association study in a population of Caucasian postmenopausal women from the Rotterdam study and a meta-analysis of published data. METHODS: The PvuII and XbaI polymorphisms were genotyped in 3,893 women participants of the Rotterdam Study. Baseline information was obtained through a questionnaire. We conducted logistic regression analyses to assess the risk of breast cancer by each of the ESR1 genotypes. Meta-analyses of all publications on these relations were done by retrieving literature from Pubmed and by further checking the reference lists of the articles obtained. RESULTS: There were 38 women with previously diagnosed breast cancer. During follow-up, 152 were additionally diagnosed. The logistic regression analyses showed no difference in risk for postmenopausal breast cancer in carriers of the PvuII or XbaI genotypes neither in overall, incident or prevalent cases. No further evidence of a role of these variants was found in the meta-analysis. CONCLUSIONS: Our results suggest that the ESR1 polymorphisms do not play a role in breast cancer risk in Caucasian postmenopausal women.","author":[{"dropping-particle":"","family":"González-Zuloeta Ladd","given":"A M","non-dropping-particle":"","parse-names":false,"suffix":""},{"dropping-particle":"","family":"Vásquez","given":"A Arias","non-dropping-particle":"","parse-names":false,"suffix":""},{"dropping-particle":"","family":"Rivadeneira","given":"F","non-dropping-particle":"","parse-names":false,"suffix":""},{"dropping-particle":"","family":"Siemes","given":"C","non-dropping-particle":"","parse-names":false,"suffix":""},{"dropping-particle":"","family":"Hofman","given":"A","non-dropping-particle":"","parse-names":false,"suffix":""},{"dropping-particle":"","family":"Stricker","given":"B H Ch","non-dropping-particle":"","parse-names":false,"suffix":""},{"dropping-particle":"","family":"Pols","given":"H A P","non-dropping-particle":"","parse-names":false,"suffix":""},{"dropping-particle":"","family":"Uitterlinden","given":"A G","non-dropping-particle":"","parse-names":false,"suffix":""},{"dropping-particle":"","family":"Duijn","given":"C M","non-dropping-particle":"van","parse-names":false,"suffix":""}],"container-title":"Breast cancer research and treatment","id":"ITEM-1","issue":"3","issued":{"date-parts":[["2008","2"]]},"language":"eng","page":"415-419","title":"Estrogen receptor alpha polymorphisms and postmenopausal breast cancer risk.","type":"article-journal","volume":"107"},"uris":["http://www.mendeley.com/documents/?uuid=4b66cf8f-d3b9-4a2f-810b-4c69de0db735","http://www.mendeley.com/documents/?uuid=9ba3bf4a-c987-4e86-b110-4c3ff1beecf0"]}],"mendeley":{"formattedCitation":"&lt;sup&gt;24&lt;/sup&gt;","plainTextFormattedCitation":"24","previouslyFormattedCitation":"[24]"},"properties":{"noteIndex":0},"schema":"https://github.com/citation-style-language/schema/raw/master/csl-citation.json"}</w:instrText>
            </w:r>
            <w:r w:rsidRPr="000E31FA">
              <w:rPr>
                <w:rFonts w:ascii="Arial" w:hAnsi="Arial" w:cs="Arial"/>
              </w:rPr>
              <w:fldChar w:fldCharType="separate"/>
            </w:r>
            <w:r w:rsidR="00A356BD" w:rsidRPr="00A356BD">
              <w:rPr>
                <w:rFonts w:ascii="Arial" w:hAnsi="Arial" w:cs="Arial"/>
                <w:noProof/>
                <w:vertAlign w:val="superscript"/>
              </w:rPr>
              <w:t>24</w:t>
            </w:r>
            <w:r w:rsidRPr="000E31FA">
              <w:rPr>
                <w:rFonts w:ascii="Arial" w:hAnsi="Arial" w:cs="Arial"/>
              </w:rPr>
              <w:fldChar w:fldCharType="end"/>
            </w:r>
          </w:p>
        </w:tc>
        <w:tc>
          <w:tcPr>
            <w:tcW w:w="990" w:type="dxa"/>
            <w:vAlign w:val="center"/>
          </w:tcPr>
          <w:p w14:paraId="3A440BF8"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5F8BFE36"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18A444A5"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70EA3E69" w14:textId="77777777" w:rsidR="00C6238A" w:rsidRPr="000E31FA" w:rsidRDefault="00C6238A" w:rsidP="00BF67D9">
            <w:pPr>
              <w:jc w:val="center"/>
              <w:rPr>
                <w:rFonts w:ascii="Arial" w:hAnsi="Arial" w:cs="Arial"/>
              </w:rPr>
            </w:pPr>
          </w:p>
        </w:tc>
        <w:tc>
          <w:tcPr>
            <w:tcW w:w="1539" w:type="dxa"/>
            <w:vAlign w:val="center"/>
          </w:tcPr>
          <w:p w14:paraId="6569457E"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129BDCA6" w14:textId="77777777" w:rsidR="00C6238A" w:rsidRPr="000E31FA" w:rsidRDefault="00C6238A" w:rsidP="00BF67D9">
            <w:pPr>
              <w:jc w:val="center"/>
              <w:rPr>
                <w:rFonts w:ascii="Arial" w:hAnsi="Arial" w:cs="Arial"/>
              </w:rPr>
            </w:pPr>
          </w:p>
        </w:tc>
        <w:tc>
          <w:tcPr>
            <w:tcW w:w="990" w:type="dxa"/>
            <w:vAlign w:val="center"/>
          </w:tcPr>
          <w:p w14:paraId="006C9909"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89" w:type="dxa"/>
            <w:vAlign w:val="center"/>
          </w:tcPr>
          <w:p w14:paraId="6137A1BE"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26" w:type="dxa"/>
            <w:vAlign w:val="center"/>
          </w:tcPr>
          <w:p w14:paraId="2E44EE10" w14:textId="77777777" w:rsidR="00C6238A" w:rsidRPr="000E31FA" w:rsidRDefault="00C6238A" w:rsidP="00BF67D9">
            <w:pPr>
              <w:jc w:val="center"/>
              <w:rPr>
                <w:rFonts w:ascii="Arial" w:hAnsi="Arial" w:cs="Arial"/>
              </w:rPr>
            </w:pPr>
            <w:r w:rsidRPr="000E31FA">
              <w:rPr>
                <w:rFonts w:ascii="Arial" w:hAnsi="Arial" w:cs="Arial"/>
              </w:rPr>
              <w:t>7</w:t>
            </w:r>
          </w:p>
        </w:tc>
      </w:tr>
      <w:tr w:rsidR="00C6238A" w:rsidRPr="000E31FA" w14:paraId="24F928E4" w14:textId="77777777" w:rsidTr="00C6238A">
        <w:tc>
          <w:tcPr>
            <w:tcW w:w="3782" w:type="dxa"/>
          </w:tcPr>
          <w:p w14:paraId="78C5688A" w14:textId="3C2152B5" w:rsidR="00C6238A" w:rsidRPr="000E31FA" w:rsidRDefault="00C6238A" w:rsidP="00A356BD">
            <w:pPr>
              <w:rPr>
                <w:rFonts w:ascii="Arial" w:hAnsi="Arial" w:cs="Arial"/>
              </w:rPr>
            </w:pPr>
            <w:r w:rsidRPr="000E31FA">
              <w:rPr>
                <w:rFonts w:ascii="Arial" w:hAnsi="Arial" w:cs="Arial"/>
              </w:rPr>
              <w:t>Hu</w:t>
            </w:r>
            <w:r>
              <w:rPr>
                <w:rFonts w:ascii="Arial" w:hAnsi="Arial" w:cs="Arial"/>
              </w:rPr>
              <w:t xml:space="preserve"> 2007</w:t>
            </w:r>
            <w:r w:rsidRPr="000E31FA">
              <w:rPr>
                <w:rFonts w:ascii="Arial" w:hAnsi="Arial" w:cs="Arial"/>
              </w:rPr>
              <w:fldChar w:fldCharType="begin" w:fldLock="1"/>
            </w:r>
            <w:r w:rsidR="00A356BD">
              <w:rPr>
                <w:rFonts w:ascii="Arial" w:hAnsi="Arial" w:cs="Arial"/>
              </w:rPr>
              <w:instrText>ADDIN CSL_CITATION {"citationItems":[{"id":"ITEM-1","itemData":{"DOI":"10.1007/s00432-007-0244-7","ISSN":"0171-5216 (Print)","PMID":"17562079","abstract":"High penetrance genes such as BRCA1 or BRCA2 account for only a small proportion of  familial breast cancer in Chinese population. Estrogen has been proposed to participate in the proliferation and carcinogenesis of breast cancer. To investigate the association between genetic polymorphisms in genes encoding estrogen metabolizing, estrogen biosynthesizing enzyme and estrogen receptor and the breast cancer risk in BRCA1/BRCA2 negative Shanghai women, we conducted a case-control study including 114 cases with early-onset breast cancer or affected relatives and 121 healthy controls. The genotypes of estrogen receptor alpha (ERalpha), aromatase (CYP19), and catechol-O-methyltransferase (COMT) genes were analyzed by direct DNA-sequencing. Compared with H/H genotype of COMT Val158Met, COMT Val158Met L/L genotype was associated with a nonsignificantly elevated risk of breast cancer (OR: 3.72; 95% CI: 0.99-13.96, P=0.051). There was no statistically significant difference in genotype frequency of the ERalpha PvuII, ERalpha XbaI and CYP19 Arg264Cys polymorphism between controls and cases. When stratified by menopausal status, COMT Val158Met L/L (OR: 11.94; 95% CI: 1.48-96.03, P=0.02) and ERalpha PvuII P/p genotypes (OR: 2.67; 95% CI: 1.01-7.05, P=0.048) were associated with a significantly elevated risk of breast cancer in premenopausal women, and there was a association between ERalpha XbaI x/x genotype and the nonsignificantly increased risk of breast cancer in premenopausal women (OR: 6.88; 95% CI: 0.80-59.15, P=0.079). The multigenic analysis showed maybe these high risk genotypes had combined effect on breast cancer risk. Our findings suggest that polymorphism of genes involving estrogen-metabolizing pathway, estrogen- biosynthesizing pathway and estrogen receptor pathway may play an important role in the etiology of BRCA1/2 negative breast cancer with hereditary predisposing factors.","author":[{"dropping-particle":"","family":"Hu","given":"Zhen","non-dropping-particle":"","parse-names":false,"suffix":""},{"dropping-particle":"","family":"Song","given":"Chuan-Gui","non-dropping-particle":"","parse-names":false,"suffix":""},{"dropping-particle":"","family":"Lu","given":"Jing-Song","non-dropping-particle":"","parse-names":false,"suffix":""},{"dropping-particle":"","family":"Luo","given":"Jian-Min","non-dropping-particle":"","parse-names":false,"suffix":""},{"dropping-particle":"","family":"Shen","given":"Zhen-Zhou","non-dropping-particle":"","parse-names":false,"suffix":""},{"dropping-particle":"","family":"Huang","given":"Wei","non-dropping-particle":"","parse-names":false,"suffix":""},{"dropping-particle":"","family":"Shao","given":"Zhi-Ming","non-dropping-particle":"","parse-names":false,"suffix":""}],"container-title":"Journal of cancer research and clinical oncology","id":"ITEM-1","issue":"12","issued":{"date-parts":[["2007","12"]]},"language":"eng","page":"969-978","publisher-place":"Germany","title":"A multigenic study on breast cancer risk associated with genetic polymorphisms of ER  Alpha, COMT and CYP19 gene in BRCA1/BRCA2 negative Shanghai women with early onset breast cancer or affected relatives.","type":"article-journal","volume":"133"},"uris":["http://www.mendeley.com/documents/?uuid=bbbd7aca-4c58-42b0-be2f-b871cb23b85b","http://www.mendeley.com/documents/?uuid=f22c2411-dd94-4424-84d6-8d0e1eaacd3a"]}],"mendeley":{"formattedCitation":"&lt;sup&gt;41&lt;/sup&gt;","plainTextFormattedCitation":"41","previouslyFormattedCitation":"[42]"},"properties":{"noteIndex":0},"schema":"https://github.com/citation-style-language/schema/raw/master/csl-citation.json"}</w:instrText>
            </w:r>
            <w:r w:rsidRPr="000E31FA">
              <w:rPr>
                <w:rFonts w:ascii="Arial" w:hAnsi="Arial" w:cs="Arial"/>
              </w:rPr>
              <w:fldChar w:fldCharType="separate"/>
            </w:r>
            <w:r w:rsidR="00A356BD" w:rsidRPr="00A356BD">
              <w:rPr>
                <w:rFonts w:ascii="Arial" w:hAnsi="Arial" w:cs="Arial"/>
                <w:noProof/>
                <w:vertAlign w:val="superscript"/>
              </w:rPr>
              <w:t>41</w:t>
            </w:r>
            <w:r w:rsidRPr="000E31FA">
              <w:rPr>
                <w:rFonts w:ascii="Arial" w:hAnsi="Arial" w:cs="Arial"/>
              </w:rPr>
              <w:fldChar w:fldCharType="end"/>
            </w:r>
          </w:p>
        </w:tc>
        <w:tc>
          <w:tcPr>
            <w:tcW w:w="990" w:type="dxa"/>
            <w:vAlign w:val="center"/>
          </w:tcPr>
          <w:p w14:paraId="48487DE7"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2012E5DB"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1008BB5C" w14:textId="77777777" w:rsidR="00C6238A" w:rsidRPr="000E31FA" w:rsidRDefault="00C6238A" w:rsidP="00BF67D9">
            <w:pPr>
              <w:jc w:val="center"/>
              <w:rPr>
                <w:rFonts w:ascii="Arial" w:hAnsi="Arial" w:cs="Arial"/>
              </w:rPr>
            </w:pPr>
          </w:p>
        </w:tc>
        <w:tc>
          <w:tcPr>
            <w:tcW w:w="990" w:type="dxa"/>
            <w:vAlign w:val="center"/>
          </w:tcPr>
          <w:p w14:paraId="3A085FC3"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1539" w:type="dxa"/>
            <w:vAlign w:val="center"/>
          </w:tcPr>
          <w:p w14:paraId="6E4E7D2D"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5425102C" w14:textId="77777777" w:rsidR="00C6238A" w:rsidRPr="000E31FA" w:rsidRDefault="00C6238A" w:rsidP="00BF67D9">
            <w:pPr>
              <w:jc w:val="center"/>
              <w:rPr>
                <w:rFonts w:ascii="Arial" w:hAnsi="Arial" w:cs="Arial"/>
              </w:rPr>
            </w:pPr>
          </w:p>
        </w:tc>
        <w:tc>
          <w:tcPr>
            <w:tcW w:w="990" w:type="dxa"/>
            <w:vAlign w:val="center"/>
          </w:tcPr>
          <w:p w14:paraId="2CEA4652"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89" w:type="dxa"/>
            <w:vAlign w:val="center"/>
          </w:tcPr>
          <w:p w14:paraId="32988591" w14:textId="77777777" w:rsidR="00C6238A" w:rsidRPr="000E31FA" w:rsidRDefault="00C6238A" w:rsidP="00BF67D9">
            <w:pPr>
              <w:jc w:val="center"/>
              <w:rPr>
                <w:rFonts w:ascii="Arial" w:hAnsi="Arial" w:cs="Arial"/>
              </w:rPr>
            </w:pPr>
          </w:p>
        </w:tc>
        <w:tc>
          <w:tcPr>
            <w:tcW w:w="926" w:type="dxa"/>
            <w:vAlign w:val="center"/>
          </w:tcPr>
          <w:p w14:paraId="2048D3FC" w14:textId="77777777" w:rsidR="00C6238A" w:rsidRPr="000E31FA" w:rsidRDefault="00C6238A" w:rsidP="00BF67D9">
            <w:pPr>
              <w:jc w:val="center"/>
              <w:rPr>
                <w:rFonts w:ascii="Arial" w:hAnsi="Arial" w:cs="Arial"/>
              </w:rPr>
            </w:pPr>
            <w:r w:rsidRPr="000E31FA">
              <w:rPr>
                <w:rFonts w:ascii="Arial" w:hAnsi="Arial" w:cs="Arial"/>
              </w:rPr>
              <w:t>5</w:t>
            </w:r>
          </w:p>
        </w:tc>
      </w:tr>
      <w:tr w:rsidR="00C6238A" w:rsidRPr="000E31FA" w14:paraId="2DC339F6" w14:textId="77777777" w:rsidTr="00C6238A">
        <w:tc>
          <w:tcPr>
            <w:tcW w:w="3782" w:type="dxa"/>
          </w:tcPr>
          <w:p w14:paraId="05A26B1A" w14:textId="656EBD86" w:rsidR="00C6238A" w:rsidRPr="000E31FA" w:rsidRDefault="00C6238A" w:rsidP="00A356BD">
            <w:pPr>
              <w:rPr>
                <w:rFonts w:ascii="Arial" w:hAnsi="Arial" w:cs="Arial"/>
              </w:rPr>
            </w:pPr>
            <w:r w:rsidRPr="000E31FA">
              <w:rPr>
                <w:rFonts w:ascii="Arial" w:hAnsi="Arial" w:cs="Arial"/>
              </w:rPr>
              <w:t xml:space="preserve">Slattery </w:t>
            </w:r>
            <w:r>
              <w:rPr>
                <w:rFonts w:ascii="Arial" w:hAnsi="Arial" w:cs="Arial"/>
              </w:rPr>
              <w:t>2007 (non-Hispanic)</w:t>
            </w:r>
            <w:r w:rsidRPr="000E31FA">
              <w:rPr>
                <w:rFonts w:ascii="Arial" w:hAnsi="Arial" w:cs="Arial"/>
              </w:rPr>
              <w:fldChar w:fldCharType="begin" w:fldLock="1"/>
            </w:r>
            <w:r w:rsidR="00A356BD">
              <w:rPr>
                <w:rFonts w:ascii="Arial" w:hAnsi="Arial" w:cs="Arial"/>
              </w:rPr>
              <w:instrText>ADDIN CSL_CITATION {"citationItems":[{"id":"ITEM-1","itemData":{"DOI":"10.1007/s10549-006-9453-z","ISSN":"0167-6806 (Print)","PMID":"17187234","abstract":"Estrogen and androgen are thought to influence breast cancer risk. The actions of  estrogens and androgens are mediated through the respective receptors. In this study we examine the association of the Xb1 polymorphism of estrogen receptor alpha (ESR1) and the CAG repeat of the androgen receptor (AR) gene with risk of breast cancer in women living in the Southwestern United States. Cases (N = 1169 non-Hispanic white (NHW) and 576 Hispanic) with first primary breast cancer were matched to controls (N = 1330 NHW and 725 Hispanic) by location (Arizona, Colorado, New Mexico, or Utah) and 5-year age group. Detailed weight history was obtained along with other diet and lifestyle information. Neither the ESR1 nor the AR polymorphisms evaluated were associated independently with breast cancer risk in either Hispanic or NHW women. However, among Hispanic women taking hormone replacement therapy (HRT), there was a 40% reduced risk of breast cancer among women with an X allele (95% CI 0.39, 0.94). Also Hispanic women with the xx genotype had a significant reduced risk of breast cancer in the presence of weight gain prior to age 50 if post-menopausal or prior to diagnosis if pre-menopausal (P interaction 0.02 and &lt;0.01 respectively). These results suggest differences in risk factors for NHW and Hispanic women. However, they provide only minor support for the role of the AR and ESR1 gene in the etiology of breast cancer.","author":[{"dropping-particle":"","family":"Slattery","given":"Martha L","non-dropping-particle":"","parse-names":false,"suffix":""},{"dropping-particle":"","family":"Sweeney","given":"Carol","non-dropping-particle":"","parse-names":false,"suffix":""},{"dropping-particle":"","family":"Herrick","given":"Jennifer","non-dropping-particle":"","parse-names":false,"suffix":""},{"dropping-particle":"","family":"Wolff","given":"Roger","non-dropping-particle":"","parse-names":false,"suffix":""},{"dropping-particle":"","family":"Baumgartner","given":"Kathy","non-dropping-particle":"","parse-names":false,"suffix":""},{"dropping-particle":"","family":"Giuliano","given":"Anna","non-dropping-particle":"","parse-names":false,"suffix":""},{"dropping-particle":"","family":"Byers","given":"Tim","non-dropping-particle":"","parse-names":false,"suffix":""}],"container-title":"Breast cancer research and treatment","id":"ITEM-1","issue":"3","issued":{"date-parts":[["2007","11"]]},"language":"eng","page":"327-335","publisher-place":"Netherlands","title":"ESR1, AR, body size, and breast cancer risk in Hispanic and non-Hispanic white women  living in the Southwestern United States.","type":"article-journal","volume":"105"},"uris":["http://www.mendeley.com/documents/?uuid=8820c28d-e608-476b-aef4-313646537b52"]}],"mendeley":{"formattedCitation":"&lt;sup&gt;21&lt;/sup&gt;","plainTextFormattedCitation":"21","previouslyFormattedCitation":"[21]"},"properties":{"noteIndex":0},"schema":"https://github.com/citation-style-language/schema/raw/master/csl-citation.json"}</w:instrText>
            </w:r>
            <w:r w:rsidRPr="000E31FA">
              <w:rPr>
                <w:rFonts w:ascii="Arial" w:hAnsi="Arial" w:cs="Arial"/>
              </w:rPr>
              <w:fldChar w:fldCharType="separate"/>
            </w:r>
            <w:r w:rsidR="00A356BD" w:rsidRPr="00A356BD">
              <w:rPr>
                <w:rFonts w:ascii="Arial" w:hAnsi="Arial" w:cs="Arial"/>
                <w:noProof/>
                <w:vertAlign w:val="superscript"/>
              </w:rPr>
              <w:t>21</w:t>
            </w:r>
            <w:r w:rsidRPr="000E31FA">
              <w:rPr>
                <w:rFonts w:ascii="Arial" w:hAnsi="Arial" w:cs="Arial"/>
              </w:rPr>
              <w:fldChar w:fldCharType="end"/>
            </w:r>
          </w:p>
        </w:tc>
        <w:tc>
          <w:tcPr>
            <w:tcW w:w="990" w:type="dxa"/>
            <w:vAlign w:val="center"/>
          </w:tcPr>
          <w:p w14:paraId="42F387BB"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13AAEF1F"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1FA4381A"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7A090DFD" w14:textId="77777777" w:rsidR="00C6238A" w:rsidRPr="000E31FA" w:rsidRDefault="00C6238A" w:rsidP="00BF67D9">
            <w:pPr>
              <w:jc w:val="center"/>
              <w:rPr>
                <w:rFonts w:ascii="Arial" w:hAnsi="Arial" w:cs="Arial"/>
              </w:rPr>
            </w:pPr>
          </w:p>
        </w:tc>
        <w:tc>
          <w:tcPr>
            <w:tcW w:w="1539" w:type="dxa"/>
            <w:vAlign w:val="center"/>
          </w:tcPr>
          <w:p w14:paraId="486AAD3A"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3F846FE6" w14:textId="77777777" w:rsidR="00C6238A" w:rsidRPr="000E31FA" w:rsidRDefault="00C6238A" w:rsidP="00BF67D9">
            <w:pPr>
              <w:jc w:val="center"/>
              <w:rPr>
                <w:rFonts w:ascii="Arial" w:hAnsi="Arial" w:cs="Arial"/>
              </w:rPr>
            </w:pPr>
          </w:p>
        </w:tc>
        <w:tc>
          <w:tcPr>
            <w:tcW w:w="990" w:type="dxa"/>
            <w:vAlign w:val="center"/>
          </w:tcPr>
          <w:p w14:paraId="56C59EA0"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89" w:type="dxa"/>
            <w:vAlign w:val="center"/>
          </w:tcPr>
          <w:p w14:paraId="76633251" w14:textId="77777777" w:rsidR="00C6238A" w:rsidRPr="000E31FA" w:rsidRDefault="00C6238A" w:rsidP="00BF67D9">
            <w:pPr>
              <w:jc w:val="center"/>
              <w:rPr>
                <w:rFonts w:ascii="Arial" w:hAnsi="Arial" w:cs="Arial"/>
              </w:rPr>
            </w:pPr>
          </w:p>
        </w:tc>
        <w:tc>
          <w:tcPr>
            <w:tcW w:w="926" w:type="dxa"/>
            <w:vAlign w:val="center"/>
          </w:tcPr>
          <w:p w14:paraId="568E5798" w14:textId="77777777" w:rsidR="00C6238A" w:rsidRPr="000E31FA" w:rsidRDefault="00C6238A" w:rsidP="00BF67D9">
            <w:pPr>
              <w:jc w:val="center"/>
              <w:rPr>
                <w:rFonts w:ascii="Arial" w:hAnsi="Arial" w:cs="Arial"/>
              </w:rPr>
            </w:pPr>
            <w:r w:rsidRPr="000E31FA">
              <w:rPr>
                <w:rFonts w:ascii="Arial" w:hAnsi="Arial" w:cs="Arial"/>
              </w:rPr>
              <w:t>6</w:t>
            </w:r>
          </w:p>
        </w:tc>
      </w:tr>
      <w:tr w:rsidR="00C6238A" w:rsidRPr="000E31FA" w14:paraId="7A9E8973" w14:textId="77777777" w:rsidTr="00C6238A">
        <w:tc>
          <w:tcPr>
            <w:tcW w:w="3782" w:type="dxa"/>
          </w:tcPr>
          <w:p w14:paraId="359360BE" w14:textId="64699A5D" w:rsidR="00C6238A" w:rsidRPr="000E31FA" w:rsidRDefault="00C6238A" w:rsidP="00A356BD">
            <w:pPr>
              <w:rPr>
                <w:rFonts w:ascii="Arial" w:hAnsi="Arial" w:cs="Arial"/>
              </w:rPr>
            </w:pPr>
            <w:r w:rsidRPr="000E31FA">
              <w:rPr>
                <w:rFonts w:ascii="Arial" w:hAnsi="Arial" w:cs="Arial"/>
              </w:rPr>
              <w:t xml:space="preserve">Slattery </w:t>
            </w:r>
            <w:r>
              <w:rPr>
                <w:rFonts w:ascii="Arial" w:hAnsi="Arial" w:cs="Arial"/>
              </w:rPr>
              <w:t>2007 (mixed)</w:t>
            </w:r>
            <w:r w:rsidRPr="000E31FA">
              <w:rPr>
                <w:rFonts w:ascii="Arial" w:hAnsi="Arial" w:cs="Arial"/>
              </w:rPr>
              <w:fldChar w:fldCharType="begin" w:fldLock="1"/>
            </w:r>
            <w:r w:rsidR="00A356BD">
              <w:rPr>
                <w:rFonts w:ascii="Arial" w:hAnsi="Arial" w:cs="Arial"/>
              </w:rPr>
              <w:instrText>ADDIN CSL_CITATION {"citationItems":[{"id":"ITEM-1","itemData":{"DOI":"10.1007/s10549-006-9453-z","ISSN":"0167-6806 (Print)","PMID":"17187234","abstract":"Estrogen and androgen are thought to influence breast cancer risk. The actions of  estrogens and androgens are mediated through the respective receptors. In this study we examine the association of the Xb1 polymorphism of estrogen receptor alpha (ESR1) and the CAG repeat of the androgen receptor (AR) gene with risk of breast cancer in women living in the Southwestern United States. Cases (N = 1169 non-Hispanic white (NHW) and 576 Hispanic) with first primary breast cancer were matched to controls (N = 1330 NHW and 725 Hispanic) by location (Arizona, Colorado, New Mexico, or Utah) and 5-year age group. Detailed weight history was obtained along with other diet and lifestyle information. Neither the ESR1 nor the AR polymorphisms evaluated were associated independently with breast cancer risk in either Hispanic or NHW women. However, among Hispanic women taking hormone replacement therapy (HRT), there was a 40% reduced risk of breast cancer among women with an X allele (95% CI 0.39, 0.94). Also Hispanic women with the xx genotype had a significant reduced risk of breast cancer in the presence of weight gain prior to age 50 if post-menopausal or prior to diagnosis if pre-menopausal (P interaction 0.02 and &lt;0.01 respectively). These results suggest differences in risk factors for NHW and Hispanic women. However, they provide only minor support for the role of the AR and ESR1 gene in the etiology of breast cancer.","author":[{"dropping-particle":"","family":"Slattery","given":"Martha L","non-dropping-particle":"","parse-names":false,"suffix":""},{"dropping-particle":"","family":"Sweeney","given":"Carol","non-dropping-particle":"","parse-names":false,"suffix":""},{"dropping-particle":"","family":"Herrick","given":"Jennifer","non-dropping-particle":"","parse-names":false,"suffix":""},{"dropping-particle":"","family":"Wolff","given":"Roger","non-dropping-particle":"","parse-names":false,"suffix":""},{"dropping-particle":"","family":"Baumgartner","given":"Kathy","non-dropping-particle":"","parse-names":false,"suffix":""},{"dropping-particle":"","family":"Giuliano","given":"Anna","non-dropping-particle":"","parse-names":false,"suffix":""},{"dropping-particle":"","family":"Byers","given":"Tim","non-dropping-particle":"","parse-names":false,"suffix":""}],"container-title":"Breast cancer research and treatment","id":"ITEM-1","issue":"3","issued":{"date-parts":[["2007","11"]]},"language":"eng","page":"327-335","publisher-place":"Netherlands","title":"ESR1, AR, body size, and breast cancer risk in Hispanic and non-Hispanic white women  living in the Southwestern United States.","type":"article-journal","volume":"105"},"uris":["http://www.mendeley.com/documents/?uuid=8820c28d-e608-476b-aef4-313646537b52"]}],"mendeley":{"formattedCitation":"&lt;sup&gt;21&lt;/sup&gt;","plainTextFormattedCitation":"21","previouslyFormattedCitation":"[21]"},"properties":{"noteIndex":0},"schema":"https://github.com/citation-style-language/schema/raw/master/csl-citation.json"}</w:instrText>
            </w:r>
            <w:r w:rsidRPr="000E31FA">
              <w:rPr>
                <w:rFonts w:ascii="Arial" w:hAnsi="Arial" w:cs="Arial"/>
              </w:rPr>
              <w:fldChar w:fldCharType="separate"/>
            </w:r>
            <w:r w:rsidR="00A356BD" w:rsidRPr="00A356BD">
              <w:rPr>
                <w:rFonts w:ascii="Arial" w:hAnsi="Arial" w:cs="Arial"/>
                <w:noProof/>
                <w:vertAlign w:val="superscript"/>
              </w:rPr>
              <w:t>21</w:t>
            </w:r>
            <w:r w:rsidRPr="000E31FA">
              <w:rPr>
                <w:rFonts w:ascii="Arial" w:hAnsi="Arial" w:cs="Arial"/>
              </w:rPr>
              <w:fldChar w:fldCharType="end"/>
            </w:r>
          </w:p>
        </w:tc>
        <w:tc>
          <w:tcPr>
            <w:tcW w:w="990" w:type="dxa"/>
            <w:vAlign w:val="center"/>
          </w:tcPr>
          <w:p w14:paraId="71F332B6"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19ED5A38"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41AAD19D"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51384183" w14:textId="77777777" w:rsidR="00C6238A" w:rsidRPr="000E31FA" w:rsidRDefault="00C6238A" w:rsidP="00BF67D9">
            <w:pPr>
              <w:jc w:val="center"/>
              <w:rPr>
                <w:rFonts w:ascii="Arial" w:hAnsi="Arial" w:cs="Arial"/>
              </w:rPr>
            </w:pPr>
          </w:p>
        </w:tc>
        <w:tc>
          <w:tcPr>
            <w:tcW w:w="1539" w:type="dxa"/>
            <w:vAlign w:val="center"/>
          </w:tcPr>
          <w:p w14:paraId="76361162" w14:textId="77777777" w:rsidR="00C6238A" w:rsidRPr="000E31FA" w:rsidRDefault="00C6238A" w:rsidP="00BF67D9">
            <w:pPr>
              <w:jc w:val="center"/>
              <w:rPr>
                <w:rFonts w:ascii="Arial" w:hAnsi="Arial" w:cs="Arial"/>
              </w:rPr>
            </w:pPr>
          </w:p>
        </w:tc>
        <w:tc>
          <w:tcPr>
            <w:tcW w:w="990" w:type="dxa"/>
            <w:vAlign w:val="center"/>
          </w:tcPr>
          <w:p w14:paraId="1345D1CB" w14:textId="77777777" w:rsidR="00C6238A" w:rsidRPr="000E31FA" w:rsidRDefault="00C6238A" w:rsidP="00BF67D9">
            <w:pPr>
              <w:jc w:val="center"/>
              <w:rPr>
                <w:rFonts w:ascii="Arial" w:hAnsi="Arial" w:cs="Arial"/>
              </w:rPr>
            </w:pPr>
          </w:p>
        </w:tc>
        <w:tc>
          <w:tcPr>
            <w:tcW w:w="990" w:type="dxa"/>
            <w:vAlign w:val="center"/>
          </w:tcPr>
          <w:p w14:paraId="788E0F84"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89" w:type="dxa"/>
            <w:vAlign w:val="center"/>
          </w:tcPr>
          <w:p w14:paraId="7CF632AF" w14:textId="77777777" w:rsidR="00C6238A" w:rsidRPr="000E31FA" w:rsidRDefault="00C6238A" w:rsidP="00BF67D9">
            <w:pPr>
              <w:jc w:val="center"/>
              <w:rPr>
                <w:rFonts w:ascii="Arial" w:hAnsi="Arial" w:cs="Arial"/>
              </w:rPr>
            </w:pPr>
          </w:p>
        </w:tc>
        <w:tc>
          <w:tcPr>
            <w:tcW w:w="926" w:type="dxa"/>
            <w:vAlign w:val="center"/>
          </w:tcPr>
          <w:p w14:paraId="0C036DF8" w14:textId="77777777" w:rsidR="00C6238A" w:rsidRPr="000E31FA" w:rsidRDefault="00C6238A" w:rsidP="00BF67D9">
            <w:pPr>
              <w:jc w:val="center"/>
              <w:rPr>
                <w:rFonts w:ascii="Arial" w:hAnsi="Arial" w:cs="Arial"/>
              </w:rPr>
            </w:pPr>
            <w:r w:rsidRPr="000E31FA">
              <w:rPr>
                <w:rFonts w:ascii="Arial" w:hAnsi="Arial" w:cs="Arial"/>
              </w:rPr>
              <w:t>4</w:t>
            </w:r>
          </w:p>
        </w:tc>
      </w:tr>
      <w:tr w:rsidR="00C6238A" w:rsidRPr="000E31FA" w14:paraId="67821517" w14:textId="77777777" w:rsidTr="00C6238A">
        <w:tc>
          <w:tcPr>
            <w:tcW w:w="3782" w:type="dxa"/>
          </w:tcPr>
          <w:p w14:paraId="2F0BF01F" w14:textId="4253D613" w:rsidR="00C6238A" w:rsidRPr="000E31FA" w:rsidRDefault="00C6238A" w:rsidP="00A356BD">
            <w:pPr>
              <w:rPr>
                <w:rFonts w:ascii="Arial" w:hAnsi="Arial" w:cs="Arial"/>
              </w:rPr>
            </w:pPr>
            <w:r w:rsidRPr="000E31FA">
              <w:rPr>
                <w:rFonts w:ascii="Arial" w:hAnsi="Arial" w:cs="Arial"/>
              </w:rPr>
              <w:t xml:space="preserve">Wang </w:t>
            </w:r>
            <w:r>
              <w:rPr>
                <w:rFonts w:ascii="Arial" w:hAnsi="Arial" w:cs="Arial"/>
              </w:rPr>
              <w:t>2007</w:t>
            </w:r>
            <w:r w:rsidRPr="000E31FA">
              <w:rPr>
                <w:rFonts w:ascii="Arial" w:hAnsi="Arial" w:cs="Arial"/>
              </w:rPr>
              <w:fldChar w:fldCharType="begin" w:fldLock="1"/>
            </w:r>
            <w:r w:rsidR="00A356BD">
              <w:rPr>
                <w:rFonts w:ascii="Arial" w:hAnsi="Arial" w:cs="Arial"/>
              </w:rPr>
              <w:instrText>ADDIN CSL_CITATION {"citationItems":[{"id":"ITEM-1","itemData":{"DOI":"10.1007/s10549-007-9497-8","ISSN":"0167-6806 (Print)","PMID":"17268813","abstract":"Life-long exposure to estrogen is an established risk factor for breast cancer  development. The underlying mechanism has been suggested to be the binding of estrogen-to-estrogen receptors in mammary tissue, which in turn promotes the proliferation and differentiation of breast tissue. Polymorphisms and haplotypes in estrogen receptor alpha (ESR1) have been reportedly associated with breast cancer risk; however, the results are not fully consistent. In this study, we investigated breast cancer risk associated with genotypes and haplotypes resulting from four ESR1 single nucleotide polymorphisms (SNPs), rs746432, rs2234693, rs9340799, and rs1801132. Genotyping has been performed on 393 breast cancer cases and 790 randomly selected controls in 1,183 Caucasian women over age 65 from the Study of Osteoporotic Fractures (SOF). We observed an allelic protective effect for SNP rs9340799 with an estimated odds ratio (OR) of 0.82 (95% CI = 0.68-1.00; P = 0.04) after adjustment for age, BMI and hip BMD. A protective effect of this SNP has been reported before in several different studies. We did not replicate the previously reported C-C-A-G haplotype association to breast cancer-the C-C-A-G haplotype from these SNPs was rare in this study (estimated frequency below 0.001% in cases and controls). No other statistically significant associations were observed between ESR1 haplotypes from the same four SNPs and the risk of breast cancer in older Caucasian women.","author":[{"dropping-particle":"","family":"Wang","given":"Jun","non-dropping-particle":"","parse-names":false,"suffix":""},{"dropping-particle":"","family":"Higuchi","given":"Russell","non-dropping-particle":"","parse-names":false,"suffix":""},{"dropping-particle":"","family":"Modugno","given":"Francesmary","non-dropping-particle":"","parse-names":false,"suffix":""},{"dropping-particle":"","family":"Li","given":"Jia","non-dropping-particle":"","parse-names":false,"suffix":""},{"dropping-particle":"","family":"Umblas","given":"Nanette","non-dropping-particle":"","parse-names":false,"suffix":""},{"dropping-particle":"","family":"Lee","given":"Jocelyn","non-dropping-particle":"","parse-names":false,"suffix":""},{"dropping-particle":"","family":"Lui","given":"Li-Yung","non-dropping-particle":"","parse-names":false,"suffix":""},{"dropping-particle":"","family":"Ziv","given":"Elad","non-dropping-particle":"","parse-names":false,"suffix":""},{"dropping-particle":"","family":"Tice","given":"Jeffery A","non-dropping-particle":"","parse-names":false,"suffix":""},{"dropping-particle":"","family":"Cummings","given":"Steven R","non-dropping-particle":"","parse-names":false,"suffix":""},{"dropping-particle":"","family":"Rhees","given":"Brian","non-dropping-particle":"","parse-names":false,"suffix":""}],"container-title":"Breast cancer research and treatment","id":"ITEM-1","issue":"2","issued":{"date-parts":[["2007","12"]]},"language":"eng","page":"273-280","publisher-place":"Netherlands","title":"Estrogen receptor alpha haplotypes and breast cancer risk in older Caucasian women.","type":"article-journal","volume":"106"},"uris":["http://www.mendeley.com/documents/?uuid=a350c98d-078c-43c5-8aba-210f4a976ca3"]}],"mendeley":{"formattedCitation":"&lt;sup&gt;42&lt;/sup&gt;","plainTextFormattedCitation":"42","previouslyFormattedCitation":"[43]"},"properties":{"noteIndex":0},"schema":"https://github.com/citation-style-language/schema/raw/master/csl-citation.json"}</w:instrText>
            </w:r>
            <w:r w:rsidRPr="000E31FA">
              <w:rPr>
                <w:rFonts w:ascii="Arial" w:hAnsi="Arial" w:cs="Arial"/>
              </w:rPr>
              <w:fldChar w:fldCharType="separate"/>
            </w:r>
            <w:r w:rsidR="00A356BD" w:rsidRPr="00A356BD">
              <w:rPr>
                <w:rFonts w:ascii="Arial" w:hAnsi="Arial" w:cs="Arial"/>
                <w:noProof/>
                <w:vertAlign w:val="superscript"/>
              </w:rPr>
              <w:t>42</w:t>
            </w:r>
            <w:r w:rsidRPr="000E31FA">
              <w:rPr>
                <w:rFonts w:ascii="Arial" w:hAnsi="Arial" w:cs="Arial"/>
              </w:rPr>
              <w:fldChar w:fldCharType="end"/>
            </w:r>
          </w:p>
        </w:tc>
        <w:tc>
          <w:tcPr>
            <w:tcW w:w="990" w:type="dxa"/>
            <w:vAlign w:val="center"/>
          </w:tcPr>
          <w:p w14:paraId="7807AC1A"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59624F4A"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2B88AED0"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35A72EBD"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1539" w:type="dxa"/>
            <w:vAlign w:val="center"/>
          </w:tcPr>
          <w:p w14:paraId="69B8E5F2"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755A5438" w14:textId="77777777" w:rsidR="00C6238A" w:rsidRPr="000E31FA" w:rsidRDefault="00C6238A" w:rsidP="00BF67D9">
            <w:pPr>
              <w:jc w:val="center"/>
              <w:rPr>
                <w:rFonts w:ascii="Arial" w:hAnsi="Arial" w:cs="Arial"/>
              </w:rPr>
            </w:pPr>
          </w:p>
        </w:tc>
        <w:tc>
          <w:tcPr>
            <w:tcW w:w="990" w:type="dxa"/>
            <w:vAlign w:val="center"/>
          </w:tcPr>
          <w:p w14:paraId="255DEA59"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89" w:type="dxa"/>
            <w:vAlign w:val="center"/>
          </w:tcPr>
          <w:p w14:paraId="1EF41181"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26" w:type="dxa"/>
            <w:vAlign w:val="center"/>
          </w:tcPr>
          <w:p w14:paraId="14504C0C" w14:textId="77777777" w:rsidR="00C6238A" w:rsidRPr="000E31FA" w:rsidRDefault="00C6238A" w:rsidP="00BF67D9">
            <w:pPr>
              <w:jc w:val="center"/>
              <w:rPr>
                <w:rFonts w:ascii="Arial" w:hAnsi="Arial" w:cs="Arial"/>
              </w:rPr>
            </w:pPr>
            <w:r w:rsidRPr="000E31FA">
              <w:rPr>
                <w:rFonts w:ascii="Arial" w:hAnsi="Arial" w:cs="Arial"/>
              </w:rPr>
              <w:t>8</w:t>
            </w:r>
          </w:p>
        </w:tc>
      </w:tr>
      <w:tr w:rsidR="00C6238A" w:rsidRPr="000E31FA" w14:paraId="748344B9" w14:textId="77777777" w:rsidTr="00C6238A">
        <w:tc>
          <w:tcPr>
            <w:tcW w:w="3782" w:type="dxa"/>
          </w:tcPr>
          <w:p w14:paraId="046FFE0F" w14:textId="25486D26" w:rsidR="00C6238A" w:rsidRPr="000E31FA" w:rsidRDefault="00C6238A" w:rsidP="00A356BD">
            <w:pPr>
              <w:rPr>
                <w:rFonts w:ascii="Arial" w:hAnsi="Arial" w:cs="Arial"/>
              </w:rPr>
            </w:pPr>
            <w:r w:rsidRPr="000E31FA">
              <w:rPr>
                <w:rFonts w:ascii="Arial" w:hAnsi="Arial" w:cs="Arial"/>
              </w:rPr>
              <w:t xml:space="preserve">Shen </w:t>
            </w:r>
            <w:r>
              <w:rPr>
                <w:rFonts w:ascii="Arial" w:hAnsi="Arial" w:cs="Arial"/>
              </w:rPr>
              <w:t>2006</w:t>
            </w:r>
            <w:r w:rsidRPr="000E31FA">
              <w:rPr>
                <w:rFonts w:ascii="Arial" w:hAnsi="Arial" w:cs="Arial"/>
              </w:rPr>
              <w:fldChar w:fldCharType="begin" w:fldLock="1"/>
            </w:r>
            <w:r w:rsidR="00A356BD">
              <w:rPr>
                <w:rFonts w:ascii="Arial" w:hAnsi="Arial" w:cs="Arial"/>
              </w:rPr>
              <w:instrText>ADDIN CSL_CITATION {"citationItems":[{"id":"ITEM-1","itemData":{"DOI":"10.1158/1055-9965.EPI-05-0485","ISSN":"1055-9965 (Print)","PMID":"16492926","abstract":"Estrogen-metabolizing gene and estrogen receptor (ER) genes are the possible risk  factors implicated in the initiation and development of breast through estrogen tumorigenesis pathway. We examined whether CYP1A1 MspI, ERalpha PvuII, and ERalpha XbaI genetic polymorphisms could increase the risk of breast cancer among Chinese women and gene-gene joint effect on the breast cancer risk in a subset from a population-based case-control study conducted in urban Shanghai from January 1, 1998 and November 31, 2001. PCR-RFLP method based on buccal cells was used to examine the three candidate polymorphisms in 282 breast cancer cases and 298 controls. Compared with CYP1A1 MspI m1/m1, the risk of breast cancer was doubled for genotypes CYP1A1 MspI m1/m2 [odds ratio (OR), 1.83; 95% confidence interval (95% CI), 1.24-2.69] and CYP1A1 MspI m2/m2 (OR, 2.22; 95% CI, 1.26-3.85). The association seemed to be stronger among cases diagnosed older than 45 years and women without a family history of breast cancer. ERalpha PvuII pp and ERalpha XbaI xx polymorphisms, which are in possible linkage disequilibrium, were both associated with a nonsignificantly elevated risk in all subjects; the associations seemed to be stronger among women with a family history of breast cancer. There seems to be a joint effect on the breast cancer risk between CYP1A1 MspI and ERalpha XbaI genotypes (m2/m2 and xx; OR, 5.87; 95% CI, 1.38-24.98), between CYP1A1 MspI and ERalpha PvuII genotypes (m2/m2 and pp; OR, 2.39; 95% CI, 0.81-7.07), and among all three genotypes (m2/m2, pp, and xx; OR, 8.07; 95% CI, 1.45-44.77). Results of this study indicate that estrogen-metabolizing genes and estrogen receptor may jointly play a role in the etiology of breast cancer.","author":[{"dropping-particle":"","family":"Shen","given":"Yueping","non-dropping-particle":"","parse-names":false,"suffix":""},{"dropping-particle":"","family":"Li","given":"De-Kun","non-dropping-particle":"","parse-names":false,"suffix":""},{"dropping-particle":"","family":"Wu","given":"Junqing","non-dropping-particle":"","parse-names":false,"suffix":""},{"dropping-particle":"","family":"Zhang","given":"Zibao","non-dropping-particle":"","parse-names":false,"suffix":""},{"dropping-particle":"","family":"Gao","given":"Ersheng","non-dropping-particle":"","parse-names":false,"suffix":""}],"container-title":"Cancer epidemiology, biomarkers &amp; prevention : a publication of the American  Association for Cancer Research, cosponsored by the American Society of Preventive Oncology","id":"ITEM-1","issue":"2","issued":{"date-parts":[["2006","2"]]},"language":"eng","page":"342-347","publisher-place":"United States","title":"Joint effects of the CYP1A1 MspI, ERalpha PvuII, and ERalpha XbaI polymorphisms on  the risk of breast cancer: results from a population-based case-control study in Shanghai, China.","type":"article-journal","volume":"15"},"uris":["http://www.mendeley.com/documents/?uuid=20bb7419-7089-4b55-9f78-9e4ffe961201","http://www.mendeley.com/documents/?uuid=48cd262c-5bbe-4b1b-8ec8-31baf0ee4cf6"]}],"mendeley":{"formattedCitation":"&lt;sup&gt;43&lt;/sup&gt;","plainTextFormattedCitation":"43","previouslyFormattedCitation":"[44]"},"properties":{"noteIndex":0},"schema":"https://github.com/citation-style-language/schema/raw/master/csl-citation.json"}</w:instrText>
            </w:r>
            <w:r w:rsidRPr="000E31FA">
              <w:rPr>
                <w:rFonts w:ascii="Arial" w:hAnsi="Arial" w:cs="Arial"/>
              </w:rPr>
              <w:fldChar w:fldCharType="separate"/>
            </w:r>
            <w:r w:rsidR="00A356BD" w:rsidRPr="00A356BD">
              <w:rPr>
                <w:rFonts w:ascii="Arial" w:hAnsi="Arial" w:cs="Arial"/>
                <w:noProof/>
                <w:vertAlign w:val="superscript"/>
              </w:rPr>
              <w:t>43</w:t>
            </w:r>
            <w:r w:rsidRPr="000E31FA">
              <w:rPr>
                <w:rFonts w:ascii="Arial" w:hAnsi="Arial" w:cs="Arial"/>
              </w:rPr>
              <w:fldChar w:fldCharType="end"/>
            </w:r>
          </w:p>
        </w:tc>
        <w:tc>
          <w:tcPr>
            <w:tcW w:w="990" w:type="dxa"/>
            <w:vAlign w:val="center"/>
          </w:tcPr>
          <w:p w14:paraId="57722BBD"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5204C488"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1BF46B34" w14:textId="77777777" w:rsidR="00C6238A" w:rsidRPr="000E31FA" w:rsidRDefault="00C6238A" w:rsidP="00BF67D9">
            <w:pPr>
              <w:jc w:val="center"/>
              <w:rPr>
                <w:rFonts w:ascii="Arial" w:hAnsi="Arial" w:cs="Arial"/>
              </w:rPr>
            </w:pPr>
          </w:p>
        </w:tc>
        <w:tc>
          <w:tcPr>
            <w:tcW w:w="990" w:type="dxa"/>
            <w:vAlign w:val="center"/>
          </w:tcPr>
          <w:p w14:paraId="0AC15C8C"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1539" w:type="dxa"/>
            <w:vAlign w:val="center"/>
          </w:tcPr>
          <w:p w14:paraId="3708123E"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4BB0B4E1" w14:textId="77777777" w:rsidR="00C6238A" w:rsidRPr="000E31FA" w:rsidRDefault="00C6238A" w:rsidP="00BF67D9">
            <w:pPr>
              <w:jc w:val="center"/>
              <w:rPr>
                <w:rFonts w:ascii="Arial" w:hAnsi="Arial" w:cs="Arial"/>
              </w:rPr>
            </w:pPr>
          </w:p>
        </w:tc>
        <w:tc>
          <w:tcPr>
            <w:tcW w:w="990" w:type="dxa"/>
            <w:vAlign w:val="center"/>
          </w:tcPr>
          <w:p w14:paraId="55180C34"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89" w:type="dxa"/>
            <w:vAlign w:val="center"/>
          </w:tcPr>
          <w:p w14:paraId="16991962" w14:textId="77777777" w:rsidR="00C6238A" w:rsidRPr="000E31FA" w:rsidRDefault="00C6238A" w:rsidP="00BF67D9">
            <w:pPr>
              <w:jc w:val="center"/>
              <w:rPr>
                <w:rFonts w:ascii="Arial" w:hAnsi="Arial" w:cs="Arial"/>
              </w:rPr>
            </w:pPr>
          </w:p>
        </w:tc>
        <w:tc>
          <w:tcPr>
            <w:tcW w:w="926" w:type="dxa"/>
            <w:vAlign w:val="center"/>
          </w:tcPr>
          <w:p w14:paraId="0A6F8D10" w14:textId="77777777" w:rsidR="00C6238A" w:rsidRPr="000E31FA" w:rsidRDefault="00C6238A" w:rsidP="00BF67D9">
            <w:pPr>
              <w:jc w:val="center"/>
              <w:rPr>
                <w:rFonts w:ascii="Arial" w:hAnsi="Arial" w:cs="Arial"/>
              </w:rPr>
            </w:pPr>
            <w:r w:rsidRPr="000E31FA">
              <w:rPr>
                <w:rFonts w:ascii="Arial" w:hAnsi="Arial" w:cs="Arial"/>
              </w:rPr>
              <w:t>5</w:t>
            </w:r>
          </w:p>
        </w:tc>
      </w:tr>
      <w:tr w:rsidR="00C6238A" w:rsidRPr="000E31FA" w14:paraId="2ABDDA19" w14:textId="77777777" w:rsidTr="00C6238A">
        <w:tc>
          <w:tcPr>
            <w:tcW w:w="3782" w:type="dxa"/>
          </w:tcPr>
          <w:p w14:paraId="6AF069F6" w14:textId="669000E7" w:rsidR="00C6238A" w:rsidRPr="000E31FA" w:rsidRDefault="00C6238A" w:rsidP="00A356BD">
            <w:pPr>
              <w:rPr>
                <w:rFonts w:ascii="Arial" w:hAnsi="Arial" w:cs="Arial"/>
              </w:rPr>
            </w:pPr>
            <w:r w:rsidRPr="000E31FA">
              <w:rPr>
                <w:rFonts w:ascii="Arial" w:hAnsi="Arial" w:cs="Arial"/>
              </w:rPr>
              <w:t xml:space="preserve">Lu </w:t>
            </w:r>
            <w:r>
              <w:rPr>
                <w:rFonts w:ascii="Arial" w:hAnsi="Arial" w:cs="Arial"/>
              </w:rPr>
              <w:t>2005</w:t>
            </w:r>
            <w:r w:rsidRPr="000E31FA">
              <w:rPr>
                <w:rFonts w:ascii="Arial" w:hAnsi="Arial" w:cs="Arial"/>
              </w:rPr>
              <w:fldChar w:fldCharType="begin" w:fldLock="1"/>
            </w:r>
            <w:r w:rsidR="00A356BD">
              <w:rPr>
                <w:rFonts w:ascii="Arial" w:hAnsi="Arial" w:cs="Arial"/>
              </w:rPr>
              <w:instrText>ADDIN CSL_CITATION {"citationItems":[{"id":"ITEM-1","itemData":{"ISSN":"0529-5815 (Print)","PMID":"15842934","abstract":"OBJECTIVE: To investigate the associations of the XbaI and PvuII gene polymorphisms  in estrogen receptor alpha (ER alpha) gene and breast cancer risk. METHODS: Using the method of restrictive fragment length polymorphism, the XbaI and PvuII genotypes of ER alpha gene were examined in 138 female breast cancer patients and 140 healthy control subjects that age and sex matched. Analyses stratified by menopausal status were conducted to check the associations of the XbaI and PvuII gene polymorphisms of ER alpha gene and breast cancer risk. RESULTS: The frequencies of the XbaI and PvuII alleles of ER alpha gene were 28.9% for XbaI X allele and 39.6% for P PvuII allele, respectively, in healthy Han Chinese. The frequencies of XX and PP genotypes were 4.3% and 15.0%, respectively. The frequencies of Xx genotype and carrier with X allele (XX + Xx) in breast cancer patients were 34.8% and 39.1%, respectively, significantly lower than that in controls with 49.3% and 53.6%, respectively (P = 0.013 and P = 0.016, respectively). The odds ratio (OR) for heterozygous Xx and carriers with X allele (XX + Xx) were 0.538 (95% CI: 0.330 - 0.879) and 0.557 (95% CI: 0.346 - 0.897), respectively, decreased the breast cancer risk compared with the homozygous xx genotype. The decreases in the OR showed to be more significantly in the postmenopausal women, OR were 0.366 (95% CI: 0.161 - 0.834) and 0.371 (95% CI: 0.167 - 0.823), respectively. No significant difference was showed in the PvuII genotype distribution between patients and controls. CONCLUSIONS: The XbaI gene polymorphism of ER alpha gene was associated with breast cancer risk, more significantly in postmenopausal women. The XbaI X allele could decrease the risk of breast cancer. No apparent effect of the PvuII gene polymorphisms of ER alpha gene was identified.","author":[{"dropping-particle":"","family":"Lu","given":"Xu","non-dropping-particle":"","parse-names":false,"suffix":""},{"dropping-particle":"","family":"Li","given":"Bo","non-dropping-particle":"","parse-names":false,"suffix":""},{"dropping-particle":"","family":"Wei","given":"Jun-min","non-dropping-particle":"","parse-names":false,"suffix":""},{"dropping-particle":"","family":"Hua","given":"Bin","non-dropping-particle":"","parse-names":false,"suffix":""}],"container-title":"Zhonghua wai ke za zhi [Chinese journal of surgery]","id":"ITEM-1","issue":"5","issued":{"date-parts":[["2005","3"]]},"language":"chi","page":"290-293","publisher-place":"China","title":"[The XbaI and PvuII gene polymorphisms of the estrogen receptor alpha gene in  Chinese women with breast cancer].","type":"article-journal","volume":"43"},"uris":["http://www.mendeley.com/documents/?uuid=3565790b-4370-4b63-a81a-b464ca9a23df","http://www.mendeley.com/documents/?uuid=86b83ced-8a3e-4c55-b7ca-0c966713adda"]}],"mendeley":{"formattedCitation":"&lt;sup&gt;44&lt;/sup&gt;","plainTextFormattedCitation":"44","previouslyFormattedCitation":"[45]"},"properties":{"noteIndex":0},"schema":"https://github.com/citation-style-language/schema/raw/master/csl-citation.json"}</w:instrText>
            </w:r>
            <w:r w:rsidRPr="000E31FA">
              <w:rPr>
                <w:rFonts w:ascii="Arial" w:hAnsi="Arial" w:cs="Arial"/>
              </w:rPr>
              <w:fldChar w:fldCharType="separate"/>
            </w:r>
            <w:r w:rsidR="00A356BD" w:rsidRPr="00A356BD">
              <w:rPr>
                <w:rFonts w:ascii="Arial" w:hAnsi="Arial" w:cs="Arial"/>
                <w:noProof/>
                <w:vertAlign w:val="superscript"/>
              </w:rPr>
              <w:t>44</w:t>
            </w:r>
            <w:r w:rsidRPr="000E31FA">
              <w:rPr>
                <w:rFonts w:ascii="Arial" w:hAnsi="Arial" w:cs="Arial"/>
              </w:rPr>
              <w:fldChar w:fldCharType="end"/>
            </w:r>
          </w:p>
        </w:tc>
        <w:tc>
          <w:tcPr>
            <w:tcW w:w="990" w:type="dxa"/>
            <w:vAlign w:val="center"/>
          </w:tcPr>
          <w:p w14:paraId="241DECD8"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2B13D24B"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32774716" w14:textId="77777777" w:rsidR="00C6238A" w:rsidRPr="000E31FA" w:rsidRDefault="00C6238A" w:rsidP="00BF67D9">
            <w:pPr>
              <w:jc w:val="center"/>
              <w:rPr>
                <w:rFonts w:ascii="Arial" w:hAnsi="Arial" w:cs="Arial"/>
              </w:rPr>
            </w:pPr>
          </w:p>
        </w:tc>
        <w:tc>
          <w:tcPr>
            <w:tcW w:w="990" w:type="dxa"/>
            <w:vAlign w:val="center"/>
          </w:tcPr>
          <w:p w14:paraId="24EEE78B"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1539" w:type="dxa"/>
            <w:vAlign w:val="center"/>
          </w:tcPr>
          <w:p w14:paraId="7C357D15"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2B0C9AAC" w14:textId="77777777" w:rsidR="00C6238A" w:rsidRPr="000E31FA" w:rsidRDefault="00C6238A" w:rsidP="00BF67D9">
            <w:pPr>
              <w:jc w:val="center"/>
              <w:rPr>
                <w:rFonts w:ascii="Arial" w:hAnsi="Arial" w:cs="Arial"/>
              </w:rPr>
            </w:pPr>
          </w:p>
        </w:tc>
        <w:tc>
          <w:tcPr>
            <w:tcW w:w="990" w:type="dxa"/>
            <w:vAlign w:val="center"/>
          </w:tcPr>
          <w:p w14:paraId="1D967EB2"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89" w:type="dxa"/>
            <w:vAlign w:val="center"/>
          </w:tcPr>
          <w:p w14:paraId="31872DB5"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26" w:type="dxa"/>
            <w:vAlign w:val="center"/>
          </w:tcPr>
          <w:p w14:paraId="29F157B1" w14:textId="77777777" w:rsidR="00C6238A" w:rsidRPr="000E31FA" w:rsidRDefault="00C6238A" w:rsidP="00BF67D9">
            <w:pPr>
              <w:jc w:val="center"/>
              <w:rPr>
                <w:rFonts w:ascii="Arial" w:hAnsi="Arial" w:cs="Arial"/>
              </w:rPr>
            </w:pPr>
            <w:r w:rsidRPr="000E31FA">
              <w:rPr>
                <w:rFonts w:ascii="Arial" w:hAnsi="Arial" w:cs="Arial"/>
              </w:rPr>
              <w:t>7</w:t>
            </w:r>
          </w:p>
        </w:tc>
      </w:tr>
      <w:tr w:rsidR="00C6238A" w:rsidRPr="000E31FA" w14:paraId="643A36A3" w14:textId="77777777" w:rsidTr="00C6238A">
        <w:tc>
          <w:tcPr>
            <w:tcW w:w="3782" w:type="dxa"/>
          </w:tcPr>
          <w:p w14:paraId="5064BEC8" w14:textId="3D7F7D4D" w:rsidR="00C6238A" w:rsidRPr="000E31FA" w:rsidRDefault="00C6238A" w:rsidP="00A356BD">
            <w:pPr>
              <w:rPr>
                <w:rFonts w:ascii="Arial" w:hAnsi="Arial" w:cs="Arial"/>
              </w:rPr>
            </w:pPr>
            <w:r w:rsidRPr="000E31FA">
              <w:rPr>
                <w:rFonts w:ascii="Arial" w:hAnsi="Arial" w:cs="Arial"/>
              </w:rPr>
              <w:t xml:space="preserve">Onland-Moret </w:t>
            </w:r>
            <w:r>
              <w:rPr>
                <w:rFonts w:ascii="Arial" w:hAnsi="Arial" w:cs="Arial"/>
              </w:rPr>
              <w:t>2005</w:t>
            </w:r>
            <w:r w:rsidRPr="000E31FA">
              <w:rPr>
                <w:rFonts w:ascii="Arial" w:hAnsi="Arial" w:cs="Arial"/>
              </w:rPr>
              <w:fldChar w:fldCharType="begin" w:fldLock="1"/>
            </w:r>
            <w:r w:rsidR="00A356BD">
              <w:rPr>
                <w:rFonts w:ascii="Arial" w:hAnsi="Arial" w:cs="Arial"/>
              </w:rPr>
              <w:instrText>ADDIN CSL_CITATION {"citationItems":[{"id":"ITEM-1","itemData":{"DOI":"10.1007/s10552-005-0307-5","ISSN":"0957-5243 (Print)","PMID":"16215870","abstract":"OBJECTIVE: In this study we aimed to investigate whether the PvuII, XbaI and  B-variant polymorphisms in the estrogen receptor alpha gene (ER-alpha) are associated with an increased risk of breast cancer in postmenopausal women, and whether the effect of high estradiol (E2) levels on breast cancer risk is altered by these polymorphisms. The selection of these polymorphisms was based on previously published associations with osteoporosis and spontaneous abortions. METHODS: The effect of the three polymorphisms on breast cancer risk was studied using a case-cohort design nested within a large population-based cohort study (n = 9349) in the Netherlands (the DOM-cohort). In total 380 incident breast cancer cases and a subcohort of 422 women were genotyped by RFLP or ASO hybridization methods. RESULTS: Women with the PvuII pp genotype had a 1.5 times non significant increased risk of breast cancer (95% CI: 0.94-2.42; p(trend) = 0.09) compared to women with the PP genotype. The Pp or pp genotype in combination with high E2 levels raised breast cancer risk significantly when compared to women with low E2 levels and the PP genotype (RR=2.26; 95% CI: 1.24-4.13). This interaction was statistically significant on the multiplicative scale (p = 0.01). The XbaI genotype (RR(xx versus XX) = 1.19; 95% CI: 0.73-1.95) and the B' allele (RR(BB'+B'B' versus BB) = 0.87; 95% CI: 0.56-1.33) were not associated with breast cancer risk. CONCLUSION: The results of this study suggest that the PvuII polymorphism in the ER-alpha, or another mutation in linkage disequilibrium with PvuII, in combination with high E2 levels increases breast cancer risk in postmenopausal women.","author":[{"dropping-particle":"","family":"Onland-Moret","given":"N Charlotte","non-dropping-particle":"","parse-names":false,"suffix":""},{"dropping-particle":"","family":"Gils","given":"Carla H","non-dropping-particle":"van","parse-names":false,"suffix":""},{"dropping-particle":"","family":"Roest","given":"Mark","non-dropping-particle":"","parse-names":false,"suffix":""},{"dropping-particle":"","family":"Grobbee","given":"Diederick E","non-dropping-particle":"","parse-names":false,"suffix":""},{"dropping-particle":"","family":"Peeters","given":"Petra H M","non-dropping-particle":"","parse-names":false,"suffix":""}],"container-title":"Cancer causes &amp; control : CCC","id":"ITEM-1","issue":"10","issued":{"date-parts":[["2005","12"]]},"language":"eng","page":"1195-1202","publisher-place":"Netherlands","title":"The estrogen receptor alpha gene and breast cancer risk (The Netherlands).","type":"article-journal","volume":"16"},"uris":["http://www.mendeley.com/documents/?uuid=0870868d-5f07-44d3-83ee-385c809557ac","http://www.mendeley.com/documents/?uuid=acb44bdc-94a6-48bc-bda9-46113b0192b0"]}],"mendeley":{"formattedCitation":"&lt;sup&gt;45&lt;/sup&gt;","plainTextFormattedCitation":"45","previouslyFormattedCitation":"[46]"},"properties":{"noteIndex":0},"schema":"https://github.com/citation-style-language/schema/raw/master/csl-citation.json"}</w:instrText>
            </w:r>
            <w:r w:rsidRPr="000E31FA">
              <w:rPr>
                <w:rFonts w:ascii="Arial" w:hAnsi="Arial" w:cs="Arial"/>
              </w:rPr>
              <w:fldChar w:fldCharType="separate"/>
            </w:r>
            <w:r w:rsidR="00A356BD" w:rsidRPr="00A356BD">
              <w:rPr>
                <w:rFonts w:ascii="Arial" w:hAnsi="Arial" w:cs="Arial"/>
                <w:noProof/>
                <w:vertAlign w:val="superscript"/>
              </w:rPr>
              <w:t>45</w:t>
            </w:r>
            <w:r w:rsidRPr="000E31FA">
              <w:rPr>
                <w:rFonts w:ascii="Arial" w:hAnsi="Arial" w:cs="Arial"/>
              </w:rPr>
              <w:fldChar w:fldCharType="end"/>
            </w:r>
          </w:p>
        </w:tc>
        <w:tc>
          <w:tcPr>
            <w:tcW w:w="990" w:type="dxa"/>
            <w:vAlign w:val="center"/>
          </w:tcPr>
          <w:p w14:paraId="43F7E65B"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184D19E3"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60E6D15C"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11FAA398"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1539" w:type="dxa"/>
            <w:vAlign w:val="center"/>
          </w:tcPr>
          <w:p w14:paraId="5762CAA5"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04050046" w14:textId="77777777" w:rsidR="00C6238A" w:rsidRPr="000E31FA" w:rsidRDefault="00C6238A" w:rsidP="00BF67D9">
            <w:pPr>
              <w:jc w:val="center"/>
              <w:rPr>
                <w:rFonts w:ascii="Arial" w:hAnsi="Arial" w:cs="Arial"/>
              </w:rPr>
            </w:pPr>
          </w:p>
        </w:tc>
        <w:tc>
          <w:tcPr>
            <w:tcW w:w="990" w:type="dxa"/>
            <w:vAlign w:val="center"/>
          </w:tcPr>
          <w:p w14:paraId="4EE83939"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89" w:type="dxa"/>
            <w:vAlign w:val="center"/>
          </w:tcPr>
          <w:p w14:paraId="3DE81799" w14:textId="77777777" w:rsidR="00C6238A" w:rsidRPr="000E31FA" w:rsidRDefault="00C6238A" w:rsidP="00BF67D9">
            <w:pPr>
              <w:jc w:val="center"/>
              <w:rPr>
                <w:rFonts w:ascii="Arial" w:hAnsi="Arial" w:cs="Arial"/>
              </w:rPr>
            </w:pPr>
          </w:p>
        </w:tc>
        <w:tc>
          <w:tcPr>
            <w:tcW w:w="926" w:type="dxa"/>
            <w:vAlign w:val="center"/>
          </w:tcPr>
          <w:p w14:paraId="0BDE24E6" w14:textId="77777777" w:rsidR="00C6238A" w:rsidRPr="000E31FA" w:rsidRDefault="00C6238A" w:rsidP="00BF67D9">
            <w:pPr>
              <w:jc w:val="center"/>
              <w:rPr>
                <w:rFonts w:ascii="Arial" w:hAnsi="Arial" w:cs="Arial"/>
              </w:rPr>
            </w:pPr>
            <w:r w:rsidRPr="000E31FA">
              <w:rPr>
                <w:rFonts w:ascii="Arial" w:hAnsi="Arial" w:cs="Arial"/>
              </w:rPr>
              <w:t>6</w:t>
            </w:r>
          </w:p>
        </w:tc>
      </w:tr>
      <w:tr w:rsidR="00C6238A" w:rsidRPr="000E31FA" w14:paraId="0EFB4030" w14:textId="77777777" w:rsidTr="00C6238A">
        <w:tc>
          <w:tcPr>
            <w:tcW w:w="3782" w:type="dxa"/>
          </w:tcPr>
          <w:p w14:paraId="284EF610" w14:textId="5EF6D594" w:rsidR="00C6238A" w:rsidRPr="000E31FA" w:rsidRDefault="00C6238A" w:rsidP="00A356BD">
            <w:pPr>
              <w:rPr>
                <w:rFonts w:ascii="Arial" w:hAnsi="Arial" w:cs="Arial"/>
              </w:rPr>
            </w:pPr>
            <w:r w:rsidRPr="000E31FA">
              <w:rPr>
                <w:rFonts w:ascii="Arial" w:hAnsi="Arial" w:cs="Arial"/>
              </w:rPr>
              <w:t xml:space="preserve">Modugno </w:t>
            </w:r>
            <w:r>
              <w:rPr>
                <w:rFonts w:ascii="Arial" w:hAnsi="Arial" w:cs="Arial"/>
              </w:rPr>
              <w:t>2005</w:t>
            </w:r>
            <w:r w:rsidRPr="000E31FA">
              <w:rPr>
                <w:rFonts w:ascii="Arial" w:hAnsi="Arial" w:cs="Arial"/>
              </w:rPr>
              <w:fldChar w:fldCharType="begin" w:fldLock="1"/>
            </w:r>
            <w:r w:rsidR="00A356BD">
              <w:rPr>
                <w:rFonts w:ascii="Arial" w:hAnsi="Arial" w:cs="Arial"/>
              </w:rPr>
              <w:instrText>ADDIN CSL_CITATION {"citationItems":[{"id":"ITEM-1","itemData":{"DOI":"10.1002/ijc.21105","ISSN":"0020-7136 (Print)","PMID":"15856463","abstract":"Estrogens exert their effect on the breast through the estrogen receptor. We  prospectively investigated breast cancer risk associated with 2 polymorphic sites in the estrogen receptor alpha gene (ESR1). A total of 4,248 Caucasian women from the Study of Osteoporotic Fractures were genotyped for the -401 T/C and -354 A/G polymorphisms in ESR1. Cox proportional hazards models were used to estimate hazard ratios (HR) and 95% confidence intervals (CI) for the associations between genotypes and breast cancer. During a mean follow-up of 12.4 years, 252 (5.9%) women developed breast cancer. The HR (95% CI) for breast cancer were 0.928 (0.708, 1.22) and 0.834 (0.538, 1.29) for the -354 A/G and A/A genotypes, respectively. Interactions with -354 variant were observed for smoking (HR = 1.52 and 1.56 for A/G and A/A smokers, respectively; HR = 0.74 and 0.60 for A/G and A/A non-smokers, respectively; interaction p = 0.03) and walking (HR = 0.75 and 1.15 for A/G and A/A walkers, respectively; HR = 0.18 and 0.49 for A/G and A/A non-walkers, respectively; interaction p = 0.01). There were no differences in the HR for the -401 T/C genotypes. An interaction between parity and carriage of the T allele was found (HR = 0.60 vs. 1.12 for nulliparous vs. parous women; interaction p = 0.03). ESR1 polymorphisms in combination with lifestyle factors may be associated with breast cancer risk in older Caucasian women.","author":[{"dropping-particle":"","family":"Modugno","given":"Francesmary","non-dropping-particle":"","parse-names":false,"suffix":""},{"dropping-particle":"","family":"Zmuda","given":"Joseph M","non-dropping-particle":"","parse-names":false,"suffix":""},{"dropping-particle":"","family":"Potter","given":"Douglas","non-dropping-particle":"","parse-names":false,"suffix":""},{"dropping-particle":"","family":"Cai","given":"Chao","non-dropping-particle":"","parse-names":false,"suffix":""},{"dropping-particle":"","family":"Ziv","given":"Elad","non-dropping-particle":"","parse-names":false,"suffix":""},{"dropping-particle":"","family":"Cummings","given":"Steven R","non-dropping-particle":"","parse-names":false,"suffix":""},{"dropping-particle":"","family":"Stone","given":"Katie L","non-dropping-particle":"","parse-names":false,"suffix":""},{"dropping-particle":"","family":"Morin","given":"Phillip A","non-dropping-particle":"","parse-names":false,"suffix":""},{"dropping-particle":"","family":"Greene","given":"Deborah","non-dropping-particle":"","parse-names":false,"suffix":""},{"dropping-particle":"","family":"Cauley","given":"Jane A","non-dropping-particle":"","parse-names":false,"suffix":""}],"container-title":"International journal of cancer","id":"ITEM-1","issue":"6","issued":{"date-parts":[["2005","10"]]},"language":"eng","page":"984-991","publisher-place":"United States","title":"Association of estrogen receptor alpha polymorphisms with breast cancer risk in  older Caucasian women.","type":"article-journal","volume":"116"},"uris":["http://www.mendeley.com/documents/?uuid=c7694dc2-042f-48a8-89fb-1545860bf481","http://www.mendeley.com/documents/?uuid=7fddc89c-f133-4cb3-b51a-a3ffabd847db"]}],"mendeley":{"formattedCitation":"&lt;sup&gt;46&lt;/sup&gt;","plainTextFormattedCitation":"46","previouslyFormattedCitation":"[47]"},"properties":{"noteIndex":0},"schema":"https://github.com/citation-style-language/schema/raw/master/csl-citation.json"}</w:instrText>
            </w:r>
            <w:r w:rsidRPr="000E31FA">
              <w:rPr>
                <w:rFonts w:ascii="Arial" w:hAnsi="Arial" w:cs="Arial"/>
              </w:rPr>
              <w:fldChar w:fldCharType="separate"/>
            </w:r>
            <w:r w:rsidR="00A356BD" w:rsidRPr="00A356BD">
              <w:rPr>
                <w:rFonts w:ascii="Arial" w:hAnsi="Arial" w:cs="Arial"/>
                <w:noProof/>
                <w:vertAlign w:val="superscript"/>
              </w:rPr>
              <w:t>46</w:t>
            </w:r>
            <w:r w:rsidRPr="000E31FA">
              <w:rPr>
                <w:rFonts w:ascii="Arial" w:hAnsi="Arial" w:cs="Arial"/>
              </w:rPr>
              <w:fldChar w:fldCharType="end"/>
            </w:r>
          </w:p>
        </w:tc>
        <w:tc>
          <w:tcPr>
            <w:tcW w:w="990" w:type="dxa"/>
            <w:vAlign w:val="center"/>
          </w:tcPr>
          <w:p w14:paraId="78429E66"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2EC3A00C"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21DFC2E7"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2044E9E4" w14:textId="77777777" w:rsidR="00C6238A" w:rsidRPr="000E31FA" w:rsidRDefault="00C6238A" w:rsidP="00BF67D9">
            <w:pPr>
              <w:jc w:val="center"/>
              <w:rPr>
                <w:rFonts w:ascii="Arial" w:hAnsi="Arial" w:cs="Arial"/>
              </w:rPr>
            </w:pPr>
          </w:p>
        </w:tc>
        <w:tc>
          <w:tcPr>
            <w:tcW w:w="1539" w:type="dxa"/>
            <w:vAlign w:val="center"/>
          </w:tcPr>
          <w:p w14:paraId="0ECD9EBB"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014F29AE" w14:textId="77777777" w:rsidR="00C6238A" w:rsidRPr="000E31FA" w:rsidRDefault="00C6238A" w:rsidP="00BF67D9">
            <w:pPr>
              <w:jc w:val="center"/>
              <w:rPr>
                <w:rFonts w:ascii="Arial" w:hAnsi="Arial" w:cs="Arial"/>
              </w:rPr>
            </w:pPr>
          </w:p>
        </w:tc>
        <w:tc>
          <w:tcPr>
            <w:tcW w:w="990" w:type="dxa"/>
            <w:vAlign w:val="center"/>
          </w:tcPr>
          <w:p w14:paraId="54FE9F19"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89" w:type="dxa"/>
            <w:vAlign w:val="center"/>
          </w:tcPr>
          <w:p w14:paraId="472A6656" w14:textId="77777777" w:rsidR="00C6238A" w:rsidRPr="000E31FA" w:rsidRDefault="00C6238A" w:rsidP="00BF67D9">
            <w:pPr>
              <w:jc w:val="center"/>
              <w:rPr>
                <w:rFonts w:ascii="Arial" w:hAnsi="Arial" w:cs="Arial"/>
              </w:rPr>
            </w:pPr>
          </w:p>
        </w:tc>
        <w:tc>
          <w:tcPr>
            <w:tcW w:w="926" w:type="dxa"/>
            <w:vAlign w:val="center"/>
          </w:tcPr>
          <w:p w14:paraId="40A4D7E5" w14:textId="77777777" w:rsidR="00C6238A" w:rsidRPr="000E31FA" w:rsidRDefault="00C6238A" w:rsidP="00BF67D9">
            <w:pPr>
              <w:jc w:val="center"/>
              <w:rPr>
                <w:rFonts w:ascii="Arial" w:hAnsi="Arial" w:cs="Arial"/>
              </w:rPr>
            </w:pPr>
            <w:r w:rsidRPr="000E31FA">
              <w:rPr>
                <w:rFonts w:ascii="Arial" w:hAnsi="Arial" w:cs="Arial"/>
              </w:rPr>
              <w:t>6</w:t>
            </w:r>
          </w:p>
        </w:tc>
      </w:tr>
      <w:tr w:rsidR="00C6238A" w:rsidRPr="000E31FA" w14:paraId="31ABC3C3" w14:textId="77777777" w:rsidTr="00C6238A">
        <w:tc>
          <w:tcPr>
            <w:tcW w:w="3782" w:type="dxa"/>
          </w:tcPr>
          <w:p w14:paraId="57DA3CAA" w14:textId="3E6C6A1B" w:rsidR="00C6238A" w:rsidRPr="000E31FA" w:rsidRDefault="00C6238A" w:rsidP="00A356BD">
            <w:pPr>
              <w:rPr>
                <w:rFonts w:ascii="Arial" w:hAnsi="Arial" w:cs="Arial"/>
              </w:rPr>
            </w:pPr>
            <w:r w:rsidRPr="000E31FA">
              <w:rPr>
                <w:rFonts w:ascii="Arial" w:hAnsi="Arial" w:cs="Arial"/>
              </w:rPr>
              <w:t xml:space="preserve">Wedrén </w:t>
            </w:r>
            <w:r>
              <w:rPr>
                <w:rFonts w:ascii="Arial" w:hAnsi="Arial" w:cs="Arial"/>
              </w:rPr>
              <w:t>2004</w:t>
            </w:r>
            <w:r w:rsidRPr="000E31FA">
              <w:rPr>
                <w:rFonts w:ascii="Arial" w:hAnsi="Arial" w:cs="Arial"/>
              </w:rPr>
              <w:fldChar w:fldCharType="begin" w:fldLock="1"/>
            </w:r>
            <w:r w:rsidR="00A356BD">
              <w:rPr>
                <w:rFonts w:ascii="Arial" w:hAnsi="Arial" w:cs="Arial"/>
              </w:rPr>
              <w:instrText>ADDIN CSL_CITATION {"citationItems":[{"id":"ITEM-1","itemData":{"DOI":"10.1186/bcr811","ISSN":"1465-542X (Electronic)","PMID":"15217512","abstract":"INTRODUCTION: Oestrogen receptor alpha, which mediates the effect of oestrogen in  target tissues, is genetically polymorphic. Because breast cancer development is dependent on oestrogenic influence, we have investigated whether polymorphisms in the oestrogen receptor alpha gene (ESR1) are associated with breast cancer risk. METHODS: We genotyped breast cancer cases and age-matched population controls for one microsatellite marker and four single-nucleotide polymorphisms (SNPs) in ESR1. The numbers of genotyped cases and controls for each marker were as follows: TAn, 1514 cases and 1514 controls; c.454-397C --&gt; T, 1557 cases and 1512 controls; c.454-351A --&gt; G, 1556 cases and 1512 controls; c.729C --&gt; T, 1562 cases and 1513 controls; c.975C --&gt; G, 1562 cases and 1513 controls. Using logistic regression models, we calculated odds ratios (ORs) and 95% confidence intervals (CIs). Haplotype effects were estimated in an exploratory analysis, using expectation-maximisation algorithms for case-control study data. RESULTS: There were no compelling associations between single polymorphic loci and breast cancer risk. In haplotype analyses, a common haplotype of the c.454-351A --&gt; G or c.454-397C --&gt; T and c.975C --&gt; G SNPs appeared to be associated with an increased risk for ductal breast cancer: one copy of the c.454-351A --&gt; G and c.975C --&gt; G haplotype entailed an OR of 1.19 (95% CI 1.06-1.33) and two copies with an OR of 1.42 (95% CI 1.15-1.77), compared with no copies, under a model of multiplicative penetrance. The association with the c.454-397C --&gt; T and c.975C --&gt; G haplotypes was similar. Our data indicated that these haplotypes were more influential in women with a high body mass index. Adjustment for multiple comparisons rendered the associations statistically non-significant. CONCLUSION: We found suggestions of an association between common haplotypes in ESR1 and the risk for ductal breast cancer that is stronger in heavy women.","author":[{"dropping-particle":"","family":"Wedrén","given":"Sara","non-dropping-particle":"","parse-names":false,"suffix":""},{"dropping-particle":"","family":"Lovmar","given":"Lovisa","non-dropping-particle":"","parse-names":false,"suffix":""},{"dropping-particle":"","family":"Humphreys","given":"Keith","non-dropping-particle":"","parse-names":false,"suffix":""},{"dropping-particle":"","family":"Magnusson","given":"Cecilia","non-dropping-particle":"","parse-names":false,"suffix":""},{"dropping-particle":"","family":"Melhus","given":"Håkan","non-dropping-particle":"","parse-names":false,"suffix":""},{"dropping-particle":"","family":"Syvänen","given":"Ann-Christine","non-dropping-particle":"","parse-names":false,"suffix":""},{"dropping-particle":"","family":"Kindmark","given":"Andreas","non-dropping-particle":"","parse-names":false,"suffix":""},{"dropping-particle":"","family":"Landegren","given":"Ulf","non-dropping-particle":"","parse-names":false,"suffix":""},{"dropping-particle":"","family":"Fermér","given":"Maria Lagerström","non-dropping-particle":"","parse-names":false,"suffix":""},{"dropping-particle":"","family":"Stiger","given":"Fredrik","non-dropping-particle":"","parse-names":false,"suffix":""},{"dropping-particle":"","family":"Persson","given":"Ingemar","non-dropping-particle":"","parse-names":false,"suffix":""},{"dropping-particle":"","family":"Baron","given":"John","non-dropping-particle":"","parse-names":false,"suffix":""},{"dropping-particle":"","family":"Weiderpass","given":"Elisabete","non-dropping-particle":"","parse-names":false,"suffix":""}],"container-title":"Breast cancer research : BCR","id":"ITEM-1","issue":"4","issued":{"date-parts":[["2004"]]},"language":"eng","page":"R437-49","title":"Oestrogen receptor alpha gene haplotype and postmenopausal breast cancer risk: a  case control study.","type":"article-journal","volume":"6"},"uris":["http://www.mendeley.com/documents/?uuid=2e50070f-8917-4632-af79-697d9bea8e6c"]}],"mendeley":{"formattedCitation":"&lt;sup&gt;27&lt;/sup&gt;","plainTextFormattedCitation":"27","previouslyFormattedCitation":"[27]"},"properties":{"noteIndex":0},"schema":"https://github.com/citation-style-language/schema/raw/master/csl-citation.json"}</w:instrText>
            </w:r>
            <w:r w:rsidRPr="000E31FA">
              <w:rPr>
                <w:rFonts w:ascii="Arial" w:hAnsi="Arial" w:cs="Arial"/>
              </w:rPr>
              <w:fldChar w:fldCharType="separate"/>
            </w:r>
            <w:r w:rsidR="00A356BD" w:rsidRPr="00A356BD">
              <w:rPr>
                <w:rFonts w:ascii="Arial" w:hAnsi="Arial" w:cs="Arial"/>
                <w:noProof/>
                <w:vertAlign w:val="superscript"/>
              </w:rPr>
              <w:t>27</w:t>
            </w:r>
            <w:r w:rsidRPr="000E31FA">
              <w:rPr>
                <w:rFonts w:ascii="Arial" w:hAnsi="Arial" w:cs="Arial"/>
              </w:rPr>
              <w:fldChar w:fldCharType="end"/>
            </w:r>
          </w:p>
        </w:tc>
        <w:tc>
          <w:tcPr>
            <w:tcW w:w="990" w:type="dxa"/>
            <w:vAlign w:val="center"/>
          </w:tcPr>
          <w:p w14:paraId="6A562DAE"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072369F2"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74A41472"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55B147B5" w14:textId="77777777" w:rsidR="00C6238A" w:rsidRPr="000E31FA" w:rsidRDefault="00C6238A" w:rsidP="00BF67D9">
            <w:pPr>
              <w:jc w:val="center"/>
              <w:rPr>
                <w:rFonts w:ascii="Arial" w:hAnsi="Arial" w:cs="Arial"/>
              </w:rPr>
            </w:pPr>
          </w:p>
        </w:tc>
        <w:tc>
          <w:tcPr>
            <w:tcW w:w="1539" w:type="dxa"/>
            <w:vAlign w:val="center"/>
          </w:tcPr>
          <w:p w14:paraId="0D18D2FC"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0C62B410" w14:textId="77777777" w:rsidR="00C6238A" w:rsidRPr="000E31FA" w:rsidRDefault="00C6238A" w:rsidP="00BF67D9">
            <w:pPr>
              <w:jc w:val="center"/>
              <w:rPr>
                <w:rFonts w:ascii="Arial" w:hAnsi="Arial" w:cs="Arial"/>
              </w:rPr>
            </w:pPr>
          </w:p>
        </w:tc>
        <w:tc>
          <w:tcPr>
            <w:tcW w:w="990" w:type="dxa"/>
            <w:vAlign w:val="center"/>
          </w:tcPr>
          <w:p w14:paraId="41A28B3A"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89" w:type="dxa"/>
            <w:vAlign w:val="center"/>
          </w:tcPr>
          <w:p w14:paraId="13C3F981"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26" w:type="dxa"/>
            <w:vAlign w:val="center"/>
          </w:tcPr>
          <w:p w14:paraId="60477DA3" w14:textId="77777777" w:rsidR="00C6238A" w:rsidRPr="000E31FA" w:rsidRDefault="00C6238A" w:rsidP="00BF67D9">
            <w:pPr>
              <w:jc w:val="center"/>
              <w:rPr>
                <w:rFonts w:ascii="Arial" w:hAnsi="Arial" w:cs="Arial"/>
              </w:rPr>
            </w:pPr>
            <w:r w:rsidRPr="000E31FA">
              <w:rPr>
                <w:rFonts w:ascii="Arial" w:hAnsi="Arial" w:cs="Arial"/>
              </w:rPr>
              <w:t>6</w:t>
            </w:r>
          </w:p>
        </w:tc>
      </w:tr>
      <w:tr w:rsidR="00C6238A" w:rsidRPr="000E31FA" w14:paraId="06DC12FB" w14:textId="77777777" w:rsidTr="00C6238A">
        <w:tc>
          <w:tcPr>
            <w:tcW w:w="3782" w:type="dxa"/>
          </w:tcPr>
          <w:p w14:paraId="2581D8BF" w14:textId="602F5164" w:rsidR="00C6238A" w:rsidRPr="000E31FA" w:rsidRDefault="00C6238A" w:rsidP="00A356BD">
            <w:pPr>
              <w:rPr>
                <w:rFonts w:ascii="Arial" w:hAnsi="Arial" w:cs="Arial"/>
              </w:rPr>
            </w:pPr>
            <w:r w:rsidRPr="000E31FA">
              <w:rPr>
                <w:rFonts w:ascii="Arial" w:hAnsi="Arial" w:cs="Arial"/>
              </w:rPr>
              <w:t xml:space="preserve">Cai </w:t>
            </w:r>
            <w:r>
              <w:rPr>
                <w:rFonts w:ascii="Arial" w:hAnsi="Arial" w:cs="Arial"/>
              </w:rPr>
              <w:t>2003</w:t>
            </w:r>
            <w:r w:rsidRPr="000E31FA">
              <w:rPr>
                <w:rFonts w:ascii="Arial" w:hAnsi="Arial" w:cs="Arial"/>
              </w:rPr>
              <w:fldChar w:fldCharType="begin" w:fldLock="1"/>
            </w:r>
            <w:r w:rsidR="00A356BD">
              <w:rPr>
                <w:rFonts w:ascii="Arial" w:hAnsi="Arial" w:cs="Arial"/>
              </w:rPr>
              <w:instrText>ADDIN CSL_CITATION {"citationItems":[{"id":"ITEM-1","itemData":{"ISSN":"1055-9965 (Print)","PMID":"14504194","abstract":"Estrogen receptor (ER) is a ligand-activated transcription factor that mediates  estrogen actions in target tissues. Several common polymorphisms of the ER-alpha gene have been reported to be associated with alterations in receptor expression and function. We evaluated the hypothesis that genetic polymorphisms in the ER-alpha gene may be associated with breast cancer risk in a population-based case-control study conducted in urban Shanghai during 1996-1998. Two RFLPs at the ER-alpha gene locus, denoted as PvuII and XbaI, were examined in 1069 breast cancer cases and 1166 age frequency-matched controls. PvuII polymorphism was associated with an increased risk of breast cancer with the age-adjusted odds ratios for genotypes Pp and pp being 1.3 [95% confidence interval (CI), 1.0-1.7) and 1.4 (95% CI, 1.1-1.8), respectively, comparing to genotype PP. The XbaI polymorphism was associated with a nonsignificantly elevated risk. The odds ratios for genotypes Xx and xx were 1.2 (95% CI, 0.7-1.9) and 1.3 (95% CI, 0.8-2.0), respectively, and the elevated risks were mainly confined to older or postmenopausal women. No apparent synergetic effect of these two polymorphisms was identified. Results of this study indicate that genetic polymorphisms in the ER-alpha gene may play a role in the etiology of breast cancer.","author":[{"dropping-particle":"","family":"Cai","given":"Qiuyin","non-dropping-particle":"","parse-names":false,"suffix":""},{"dropping-particle":"","family":"Shu","given":"Xiao-Ou","non-dropping-particle":"","parse-names":false,"suffix":""},{"dropping-particle":"","family":"Jin","given":"Fan","non-dropping-particle":"","parse-names":false,"suffix":""},{"dropping-particle":"","family":"Dai","given":"Qi","non-dropping-particle":"","parse-names":false,"suffix":""},{"dropping-particle":"","family":"Wen","given":"Wanqing","non-dropping-particle":"","parse-names":false,"suffix":""},{"dropping-particle":"","family":"Cheng","given":"Jia-Rong","non-dropping-particle":"","parse-names":false,"suffix":""},{"dropping-particle":"","family":"Gao","given":"Yu-Tang","non-dropping-particle":"","parse-names":false,"suffix":""},{"dropping-particle":"","family":"Zheng","given":"Wei","non-dropping-particle":"","parse-names":false,"suffix":""}],"container-title":"Cancer epidemiology, biomarkers &amp; prevention : a publication of the American  Association for Cancer Research, cosponsored by the American Society of Preventive Oncology","id":"ITEM-1","issue":"9","issued":{"date-parts":[["2003","9"]]},"language":"eng","page":"853-859","publisher-place":"United States","title":"Genetic polymorphisms in the estrogen receptor alpha gene and risk of breast cancer:  results from the Shanghai Breast Cancer Study.","type":"article-journal","volume":"12"},"uris":["http://www.mendeley.com/documents/?uuid=52a22f15-bed5-4c95-9be6-cfd13fdbbe61","http://www.mendeley.com/documents/?uuid=a21b2692-8ace-402b-b93f-3e37a19abf02"]}],"mendeley":{"formattedCitation":"&lt;sup&gt;47&lt;/sup&gt;","plainTextFormattedCitation":"47","previouslyFormattedCitation":"[48]"},"properties":{"noteIndex":0},"schema":"https://github.com/citation-style-language/schema/raw/master/csl-citation.json"}</w:instrText>
            </w:r>
            <w:r w:rsidRPr="000E31FA">
              <w:rPr>
                <w:rFonts w:ascii="Arial" w:hAnsi="Arial" w:cs="Arial"/>
              </w:rPr>
              <w:fldChar w:fldCharType="separate"/>
            </w:r>
            <w:r w:rsidR="00A356BD" w:rsidRPr="00A356BD">
              <w:rPr>
                <w:rFonts w:ascii="Arial" w:hAnsi="Arial" w:cs="Arial"/>
                <w:noProof/>
                <w:vertAlign w:val="superscript"/>
              </w:rPr>
              <w:t>47</w:t>
            </w:r>
            <w:r w:rsidRPr="000E31FA">
              <w:rPr>
                <w:rFonts w:ascii="Arial" w:hAnsi="Arial" w:cs="Arial"/>
              </w:rPr>
              <w:fldChar w:fldCharType="end"/>
            </w:r>
          </w:p>
        </w:tc>
        <w:tc>
          <w:tcPr>
            <w:tcW w:w="990" w:type="dxa"/>
            <w:vAlign w:val="center"/>
          </w:tcPr>
          <w:p w14:paraId="0164E71D"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17030134"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6951EE2C" w14:textId="77777777" w:rsidR="00C6238A" w:rsidRPr="000E31FA" w:rsidRDefault="00C6238A" w:rsidP="00BF67D9">
            <w:pPr>
              <w:jc w:val="center"/>
              <w:rPr>
                <w:rFonts w:ascii="Arial" w:hAnsi="Arial" w:cs="Arial"/>
              </w:rPr>
            </w:pPr>
          </w:p>
        </w:tc>
        <w:tc>
          <w:tcPr>
            <w:tcW w:w="990" w:type="dxa"/>
            <w:vAlign w:val="center"/>
          </w:tcPr>
          <w:p w14:paraId="072B01DD"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1539" w:type="dxa"/>
            <w:vAlign w:val="center"/>
          </w:tcPr>
          <w:p w14:paraId="17F33E6C"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69AE857B" w14:textId="77777777" w:rsidR="00C6238A" w:rsidRPr="000E31FA" w:rsidRDefault="00C6238A" w:rsidP="00BF67D9">
            <w:pPr>
              <w:jc w:val="center"/>
              <w:rPr>
                <w:rFonts w:ascii="Arial" w:hAnsi="Arial" w:cs="Arial"/>
              </w:rPr>
            </w:pPr>
          </w:p>
        </w:tc>
        <w:tc>
          <w:tcPr>
            <w:tcW w:w="990" w:type="dxa"/>
            <w:vAlign w:val="center"/>
          </w:tcPr>
          <w:p w14:paraId="6743AE20"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89" w:type="dxa"/>
            <w:vAlign w:val="center"/>
          </w:tcPr>
          <w:p w14:paraId="2A7BF7CA" w14:textId="77777777" w:rsidR="00C6238A" w:rsidRPr="000E31FA" w:rsidRDefault="00C6238A" w:rsidP="00BF67D9">
            <w:pPr>
              <w:jc w:val="center"/>
              <w:rPr>
                <w:rFonts w:ascii="Arial" w:hAnsi="Arial" w:cs="Arial"/>
              </w:rPr>
            </w:pPr>
          </w:p>
        </w:tc>
        <w:tc>
          <w:tcPr>
            <w:tcW w:w="926" w:type="dxa"/>
            <w:vAlign w:val="center"/>
          </w:tcPr>
          <w:p w14:paraId="70DDC504" w14:textId="77777777" w:rsidR="00C6238A" w:rsidRPr="000E31FA" w:rsidRDefault="00C6238A" w:rsidP="00BF67D9">
            <w:pPr>
              <w:jc w:val="center"/>
              <w:rPr>
                <w:rFonts w:ascii="Arial" w:hAnsi="Arial" w:cs="Arial"/>
              </w:rPr>
            </w:pPr>
            <w:r w:rsidRPr="000E31FA">
              <w:rPr>
                <w:rFonts w:ascii="Arial" w:hAnsi="Arial" w:cs="Arial"/>
              </w:rPr>
              <w:t>5</w:t>
            </w:r>
          </w:p>
        </w:tc>
      </w:tr>
      <w:tr w:rsidR="00C6238A" w:rsidRPr="000E31FA" w14:paraId="3050EE62" w14:textId="77777777" w:rsidTr="00C6238A">
        <w:tc>
          <w:tcPr>
            <w:tcW w:w="3782" w:type="dxa"/>
          </w:tcPr>
          <w:p w14:paraId="43D0E9A5" w14:textId="12526364" w:rsidR="00C6238A" w:rsidRPr="000E31FA" w:rsidRDefault="00C6238A" w:rsidP="00A356BD">
            <w:pPr>
              <w:rPr>
                <w:rFonts w:ascii="Arial" w:hAnsi="Arial" w:cs="Arial"/>
              </w:rPr>
            </w:pPr>
            <w:r w:rsidRPr="000E31FA">
              <w:rPr>
                <w:rFonts w:ascii="Arial" w:hAnsi="Arial" w:cs="Arial"/>
              </w:rPr>
              <w:t xml:space="preserve">Comings </w:t>
            </w:r>
            <w:r>
              <w:rPr>
                <w:rFonts w:ascii="Arial" w:hAnsi="Arial" w:cs="Arial"/>
              </w:rPr>
              <w:t>2003</w:t>
            </w:r>
            <w:r w:rsidRPr="000E31FA">
              <w:rPr>
                <w:rFonts w:ascii="Arial" w:hAnsi="Arial" w:cs="Arial"/>
              </w:rPr>
              <w:fldChar w:fldCharType="begin" w:fldLock="1"/>
            </w:r>
            <w:r w:rsidR="00A356BD">
              <w:rPr>
                <w:rFonts w:ascii="Arial" w:hAnsi="Arial" w:cs="Arial"/>
              </w:rPr>
              <w:instrText>ADDIN CSL_CITATION {"citationItems":[{"id":"ITEM-1","itemData":{"DOI":"10.1002/cncr.11340","ISSN":"0008-543X (Print)","PMID":"12712467","abstract":"BACKGROUND: Although the identification of the BRCA1 and BRCA2 genes have been of  great interest, these genes account for less than 5% of all breast carcinoma cases. The remaining cases are sporadic. Reanalysis of a large twin study suggested that genetic factors may play a significant role in sporadic breast and other carcinomas. Sporadic breast carcinoma is polygenically inherited. Multiple genes are likely to have an additive effect, each gene accounting for a fraction of the variance. One factor that may have an impact on the development of hormonally responsive breast tumors is the duration of exposure of the breast to estrogen. Therefore, one of the demographic risk factors for breast carcinoma is an early age of onset of menarche. The current study was based on the hypothesis that genes that play a role in demographic risk factors may be breast carcinoma risk genes in their own right. The authors hypothesized that six genes relevant to the timing of the onset of menarche and related risk factors might be candidate genes for breast carcinoma. These were the leptin gene (LEP), the leptin receptor gene (LEPR), the catechol-0-methyltransferase gene (COMT), the dopamine D(2) receptor gene (DRD2), the estrogen 1 receptor gene (ESR1), and the androgen receptor gene (AR). METHODS: The authors examined 67 women with postmenopausal sporadic breast carcinoma and 145 gender and race-matched controls. RESULTS: Five of these genes accounted for a significant percent of the variance (r(2)) of breast carcinoma. The following r(2) and P values were calculated: LEP: 0.073, P &lt; or = 0.0001; LEPR: 0.064, P &lt; or = 0.0002; COMT: 0.073, P &lt; or = 0.0001; AR: 0.040, P &lt; or = 0.0035; and DRD2: 0.018, P &lt; or = 0.05. When evaluated in a multivariate regression analysis, they accounted collectively for 24% of the variance of breast carcinoma (P &lt; or = 0.0001). These genes accounted for 40% of the variance (P &lt; or = 0.00001) in a subset of age-matched cases. Individual gene scores were added to form a breast carcinoma risk score (BCRS) that ranged from 0 to 17. When the BCRS was evaluated in a receiver operator characteristic plot, the area under the curve was 0.80 for the full set and 0.869 for the age-matched set. The relative breast carcinoma risk for the different BCRS scores ranged from 0.10 to 11.9. CONCLUSIONS: These results demonstrate a potentially powerful method of evaluating the additive effect of multiple breast carcinoma risk genes to form a potentially clinica…","author":[{"dropping-particle":"","family":"Comings","given":"David E","non-dropping-particle":"","parse-names":false,"suffix":""},{"dropping-particle":"","family":"Gade-Andavolu","given":"Radhika","non-dropping-particle":"","parse-names":false,"suffix":""},{"dropping-particle":"","family":"Cone","given":"Lawrence A","non-dropping-particle":"","parse-names":false,"suffix":""},{"dropping-particle":"","family":"Muhleman","given":"Donn","non-dropping-particle":"","parse-names":false,"suffix":""},{"dropping-particle":"","family":"MacMurray","given":"James P","non-dropping-particle":"","parse-names":false,"suffix":""}],"container-title":"Cancer","id":"ITEM-1","issue":"9","issued":{"date-parts":[["2003","5"]]},"language":"eng","page":"2160-2170","publisher-place":"United States","title":"A multigene test for the risk of sporadic breast carcinoma.","type":"article-journal","volume":"97"},"uris":["http://www.mendeley.com/documents/?uuid=907e0674-148b-42d7-befb-df3becec620f"]}],"mendeley":{"formattedCitation":"&lt;sup&gt;48&lt;/sup&gt;","plainTextFormattedCitation":"48","previouslyFormattedCitation":"[49]"},"properties":{"noteIndex":0},"schema":"https://github.com/citation-style-language/schema/raw/master/csl-citation.json"}</w:instrText>
            </w:r>
            <w:r w:rsidRPr="000E31FA">
              <w:rPr>
                <w:rFonts w:ascii="Arial" w:hAnsi="Arial" w:cs="Arial"/>
              </w:rPr>
              <w:fldChar w:fldCharType="separate"/>
            </w:r>
            <w:r w:rsidR="00A356BD" w:rsidRPr="00A356BD">
              <w:rPr>
                <w:rFonts w:ascii="Arial" w:hAnsi="Arial" w:cs="Arial"/>
                <w:noProof/>
                <w:vertAlign w:val="superscript"/>
              </w:rPr>
              <w:t>48</w:t>
            </w:r>
            <w:r w:rsidRPr="000E31FA">
              <w:rPr>
                <w:rFonts w:ascii="Arial" w:hAnsi="Arial" w:cs="Arial"/>
              </w:rPr>
              <w:fldChar w:fldCharType="end"/>
            </w:r>
          </w:p>
        </w:tc>
        <w:tc>
          <w:tcPr>
            <w:tcW w:w="990" w:type="dxa"/>
            <w:vAlign w:val="center"/>
          </w:tcPr>
          <w:p w14:paraId="40A03D34"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5E58BAB2"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0CFF3175"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35191378"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1539" w:type="dxa"/>
            <w:vAlign w:val="center"/>
          </w:tcPr>
          <w:p w14:paraId="1E0CC4C1"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6AE4D1A3" w14:textId="77777777" w:rsidR="00C6238A" w:rsidRPr="000E31FA" w:rsidRDefault="00C6238A" w:rsidP="00BF67D9">
            <w:pPr>
              <w:jc w:val="center"/>
              <w:rPr>
                <w:rFonts w:ascii="Arial" w:hAnsi="Arial" w:cs="Arial"/>
              </w:rPr>
            </w:pPr>
          </w:p>
        </w:tc>
        <w:tc>
          <w:tcPr>
            <w:tcW w:w="990" w:type="dxa"/>
            <w:vAlign w:val="center"/>
          </w:tcPr>
          <w:p w14:paraId="674B5CE3"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89" w:type="dxa"/>
            <w:vAlign w:val="center"/>
          </w:tcPr>
          <w:p w14:paraId="51376846"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26" w:type="dxa"/>
            <w:vAlign w:val="center"/>
          </w:tcPr>
          <w:p w14:paraId="55A83047" w14:textId="77777777" w:rsidR="00C6238A" w:rsidRPr="000E31FA" w:rsidRDefault="00C6238A" w:rsidP="00BF67D9">
            <w:pPr>
              <w:jc w:val="center"/>
              <w:rPr>
                <w:rFonts w:ascii="Arial" w:hAnsi="Arial" w:cs="Arial"/>
              </w:rPr>
            </w:pPr>
            <w:r w:rsidRPr="000E31FA">
              <w:rPr>
                <w:rFonts w:ascii="Arial" w:hAnsi="Arial" w:cs="Arial"/>
              </w:rPr>
              <w:t>7</w:t>
            </w:r>
          </w:p>
        </w:tc>
      </w:tr>
      <w:tr w:rsidR="00C6238A" w:rsidRPr="000E31FA" w14:paraId="08360E94" w14:textId="77777777" w:rsidTr="00C6238A">
        <w:tc>
          <w:tcPr>
            <w:tcW w:w="3782" w:type="dxa"/>
          </w:tcPr>
          <w:p w14:paraId="2BD5F03B" w14:textId="7DBBA2AE" w:rsidR="00C6238A" w:rsidRPr="000E31FA" w:rsidRDefault="00C6238A" w:rsidP="00A356BD">
            <w:pPr>
              <w:rPr>
                <w:rFonts w:ascii="Arial" w:hAnsi="Arial" w:cs="Arial"/>
              </w:rPr>
            </w:pPr>
            <w:r w:rsidRPr="000E31FA">
              <w:rPr>
                <w:rFonts w:ascii="Arial" w:hAnsi="Arial" w:cs="Arial"/>
              </w:rPr>
              <w:t xml:space="preserve">Shin </w:t>
            </w:r>
            <w:r>
              <w:rPr>
                <w:rFonts w:ascii="Arial" w:hAnsi="Arial" w:cs="Arial"/>
              </w:rPr>
              <w:t>2003</w:t>
            </w:r>
            <w:r w:rsidRPr="000E31FA">
              <w:rPr>
                <w:rFonts w:ascii="Arial" w:hAnsi="Arial" w:cs="Arial"/>
              </w:rPr>
              <w:fldChar w:fldCharType="begin" w:fldLock="1"/>
            </w:r>
            <w:r w:rsidR="00A356BD">
              <w:rPr>
                <w:rFonts w:ascii="Arial" w:hAnsi="Arial" w:cs="Arial"/>
              </w:rPr>
              <w:instrText>ADDIN CSL_CITATION {"citationItems":[{"id":"ITEM-1","itemData":{"DOI":"10.1023/a:1024439202528","ISSN":"0167-6806 (Print)","PMID":"12889606","abstract":"We conducted a hospital-based case-control study to evaluate the association between  the XbaI and PvuII restriction fragment length polymorphisms (RFLPs) in intron I of the estrogen receptor alpha (ER alpha) gene and breast cancer risk. The study population consisted of 205 histologically confirmed incident breast cancer cases and 205 age-matched controls with no present and previous history of cancer. The PvuII genotype distribution did not show any difference between cases and controls, but the adjusted odds ratio (OR) for the XbaI X allele containing genotypes was 0.4 (95% CI: 0.3-0.6) compared with the xx genotype. The decrease in the OR appeared to be more attributable to the postmenopausal women; the ORs were 0.3 (95% CI: 0.1-0.5) and 0.5 (95% CI: 0.3-0.9) for postmenopausal and premenopausal women, respectively. Our results therefore suggest that the ER alpha XbaI polymorphism modifies individual susceptibility to breast cancer in Korean women.","author":[{"dropping-particle":"","family":"Shin","given":"Aesun","non-dropping-particle":"","parse-names":false,"suffix":""},{"dropping-particle":"","family":"Kang","given":"Daehee","non-dropping-particle":"","parse-names":false,"suffix":""},{"dropping-particle":"","family":"Nishio","given":"Hisahide","non-dropping-particle":"","parse-names":false,"suffix":""},{"dropping-particle":"","family":"Lee","given":"Myeong Jin","non-dropping-particle":"","parse-names":false,"suffix":""},{"dropping-particle":"","family":"Park","given":"Sue Kyung","non-dropping-particle":"","parse-names":false,"suffix":""},{"dropping-particle":"","family":"Kim","given":"Sook-Un","non-dropping-particle":"","parse-names":false,"suffix":""},{"dropping-particle":"","family":"Noh","given":"Dong-Young","non-dropping-particle":"","parse-names":false,"suffix":""},{"dropping-particle":"","family":"Choe","given":"Kuk-Jin","non-dropping-particle":"","parse-names":false,"suffix":""},{"dropping-particle":"","family":"Ahn","given":"Se-Hyun","non-dropping-particle":"","parse-names":false,"suffix":""},{"dropping-particle":"","family":"Hirvonen","given":"Ari","non-dropping-particle":"","parse-names":false,"suffix":""},{"dropping-particle":"","family":"Kim","given":"Ju Han","non-dropping-particle":"","parse-names":false,"suffix":""},{"dropping-particle":"","family":"Yoo","given":"Keun-Young","non-dropping-particle":"","parse-names":false,"suffix":""}],"container-title":"Breast cancer research and treatment","id":"ITEM-1","issue":"1","issued":{"date-parts":[["2003","7"]]},"language":"eng","page":"127-131","publisher-place":"Netherlands","title":"Estrogen receptor alpha gene polymorphisms and breast cancer risk.","type":"article-journal","volume":"80"},"uris":["http://www.mendeley.com/documents/?uuid=e94e1f61-7091-429c-b807-7ca2ba34d4cb"]}],"mendeley":{"formattedCitation":"&lt;sup&gt;18&lt;/sup&gt;","plainTextFormattedCitation":"18","previouslyFormattedCitation":"[18]"},"properties":{"noteIndex":0},"schema":"https://github.com/citation-style-language/schema/raw/master/csl-citation.json"}</w:instrText>
            </w:r>
            <w:r w:rsidRPr="000E31FA">
              <w:rPr>
                <w:rFonts w:ascii="Arial" w:hAnsi="Arial" w:cs="Arial"/>
              </w:rPr>
              <w:fldChar w:fldCharType="separate"/>
            </w:r>
            <w:r w:rsidR="00A356BD" w:rsidRPr="00A356BD">
              <w:rPr>
                <w:rFonts w:ascii="Arial" w:hAnsi="Arial" w:cs="Arial"/>
                <w:noProof/>
                <w:vertAlign w:val="superscript"/>
              </w:rPr>
              <w:t>18</w:t>
            </w:r>
            <w:r w:rsidRPr="000E31FA">
              <w:rPr>
                <w:rFonts w:ascii="Arial" w:hAnsi="Arial" w:cs="Arial"/>
              </w:rPr>
              <w:fldChar w:fldCharType="end"/>
            </w:r>
          </w:p>
        </w:tc>
        <w:tc>
          <w:tcPr>
            <w:tcW w:w="990" w:type="dxa"/>
            <w:vAlign w:val="center"/>
          </w:tcPr>
          <w:p w14:paraId="496DDDFA"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16E991CB"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198AE7A6" w14:textId="77777777" w:rsidR="00C6238A" w:rsidRPr="000E31FA" w:rsidRDefault="00C6238A" w:rsidP="00BF67D9">
            <w:pPr>
              <w:jc w:val="center"/>
              <w:rPr>
                <w:rFonts w:ascii="Arial" w:hAnsi="Arial" w:cs="Arial"/>
              </w:rPr>
            </w:pPr>
          </w:p>
        </w:tc>
        <w:tc>
          <w:tcPr>
            <w:tcW w:w="990" w:type="dxa"/>
            <w:vAlign w:val="center"/>
          </w:tcPr>
          <w:p w14:paraId="00E5890D"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1539" w:type="dxa"/>
            <w:vAlign w:val="center"/>
          </w:tcPr>
          <w:p w14:paraId="00C75E9D" w14:textId="77777777" w:rsidR="00C6238A" w:rsidRPr="000E31FA" w:rsidRDefault="00C6238A" w:rsidP="00BF67D9">
            <w:pPr>
              <w:jc w:val="center"/>
              <w:rPr>
                <w:rFonts w:ascii="Arial" w:hAnsi="Arial" w:cs="Arial"/>
              </w:rPr>
            </w:pPr>
            <w:r w:rsidRPr="000E31FA">
              <w:rPr>
                <w:rFonts w:ascii="SimSun" w:eastAsia="SimSun" w:hAnsi="SimSun" w:cs="SimSun" w:hint="eastAsia"/>
              </w:rPr>
              <w:t>★★</w:t>
            </w:r>
          </w:p>
        </w:tc>
        <w:tc>
          <w:tcPr>
            <w:tcW w:w="990" w:type="dxa"/>
            <w:vAlign w:val="center"/>
          </w:tcPr>
          <w:p w14:paraId="7B856AEC" w14:textId="77777777" w:rsidR="00C6238A" w:rsidRPr="000E31FA" w:rsidRDefault="00C6238A" w:rsidP="00BF67D9">
            <w:pPr>
              <w:jc w:val="center"/>
              <w:rPr>
                <w:rFonts w:ascii="Arial" w:hAnsi="Arial" w:cs="Arial"/>
              </w:rPr>
            </w:pPr>
          </w:p>
        </w:tc>
        <w:tc>
          <w:tcPr>
            <w:tcW w:w="990" w:type="dxa"/>
            <w:vAlign w:val="center"/>
          </w:tcPr>
          <w:p w14:paraId="4863ECC9" w14:textId="77777777" w:rsidR="00C6238A" w:rsidRPr="000E31FA" w:rsidRDefault="00C6238A" w:rsidP="00BF67D9">
            <w:pPr>
              <w:jc w:val="center"/>
              <w:rPr>
                <w:rFonts w:ascii="Arial" w:hAnsi="Arial" w:cs="Arial"/>
              </w:rPr>
            </w:pPr>
          </w:p>
        </w:tc>
        <w:tc>
          <w:tcPr>
            <w:tcW w:w="989" w:type="dxa"/>
            <w:vAlign w:val="center"/>
          </w:tcPr>
          <w:p w14:paraId="3C7FAEB7" w14:textId="77777777" w:rsidR="00C6238A" w:rsidRPr="000E31FA" w:rsidRDefault="00C6238A" w:rsidP="00BF67D9">
            <w:pPr>
              <w:jc w:val="center"/>
              <w:rPr>
                <w:rFonts w:ascii="Arial" w:hAnsi="Arial" w:cs="Arial"/>
              </w:rPr>
            </w:pPr>
          </w:p>
        </w:tc>
        <w:tc>
          <w:tcPr>
            <w:tcW w:w="926" w:type="dxa"/>
            <w:vAlign w:val="center"/>
          </w:tcPr>
          <w:p w14:paraId="095E7834" w14:textId="77777777" w:rsidR="00C6238A" w:rsidRPr="000E31FA" w:rsidRDefault="00C6238A" w:rsidP="00BF67D9">
            <w:pPr>
              <w:jc w:val="center"/>
              <w:rPr>
                <w:rFonts w:ascii="Arial" w:hAnsi="Arial" w:cs="Arial"/>
              </w:rPr>
            </w:pPr>
            <w:r w:rsidRPr="000E31FA">
              <w:rPr>
                <w:rFonts w:ascii="Arial" w:hAnsi="Arial" w:cs="Arial"/>
              </w:rPr>
              <w:t>5</w:t>
            </w:r>
          </w:p>
        </w:tc>
      </w:tr>
    </w:tbl>
    <w:p w14:paraId="1CD9F346" w14:textId="2AC67C8B" w:rsidR="004F565B" w:rsidRPr="000E31FA" w:rsidRDefault="00C6238A" w:rsidP="00C6238A">
      <w:pPr>
        <w:rPr>
          <w:rFonts w:ascii="Arial" w:hAnsi="Arial" w:cs="Arial"/>
        </w:rPr>
      </w:pPr>
      <w:r>
        <w:rPr>
          <w:rFonts w:ascii="Arial" w:hAnsi="Arial" w:cs="Arial"/>
        </w:rPr>
        <w:t xml:space="preserve">* Quality assessment was done by using the </w:t>
      </w:r>
      <w:r w:rsidRPr="005947D3">
        <w:rPr>
          <w:rFonts w:ascii="Arial" w:hAnsi="Arial" w:cs="Arial" w:hint="eastAsia"/>
        </w:rPr>
        <w:t xml:space="preserve">Modified Newcastle-Ottawa Scale for Case-Control </w:t>
      </w:r>
      <w:r>
        <w:rPr>
          <w:rFonts w:ascii="Arial" w:hAnsi="Arial" w:cs="Arial" w:hint="eastAsia"/>
        </w:rPr>
        <w:t>Studies of Genetic Association</w:t>
      </w:r>
      <w:r>
        <w:rPr>
          <w:rFonts w:ascii="Arial" w:hAnsi="Arial" w:cs="Arial"/>
        </w:rPr>
        <w:t xml:space="preserve"> </w:t>
      </w:r>
      <w:r>
        <w:rPr>
          <w:rFonts w:ascii="Arial" w:hAnsi="Arial" w:cs="Arial"/>
        </w:rPr>
        <w:fldChar w:fldCharType="begin" w:fldLock="1"/>
      </w:r>
      <w:r w:rsidR="00A356BD">
        <w:rPr>
          <w:rFonts w:ascii="Arial" w:hAnsi="Arial" w:cs="Arial"/>
        </w:rPr>
        <w:instrText>ADDIN CSL_CITATION {"citationItems":[{"id":"ITEM-1","itemData":{"DOI":"10.1007/s00776-015-0725-5","ISSN":"14362023","PMID":"25898821","abstract":"Objective: To determine whether MTNR1B rs4753426 and rs10830963 polymorphisms are correlated with AIS. Summary of background: Adolescent idiopathic scoliosis (AIS) is the most common form of spinal deformity, while its etiology remains uncertain. Melatonin receptor 1B (MTNR1B) gene polymorphisms have been found to be significantly associated with AIS risk; however, some of these results are controversial. Methods: An systematic online search was performed using PubMed, EMBASE, Web of Science and the Cochrane Library to identify case–control studies investigating the relationship between MTNR1B rs4753426 and rs10830963 polymorphisms and the susceptibility of AIS. The pooled odds ratio (OR) with 95 % confidence interval (95 % CI) was calculated to assess the associations, and subgroup meta-analyses were performed according to the ethnicity of the study populations. Results: A total of five studies involving 2395 cases and 3645 controls met the inclusion criteria after assessment by two reviewers. Overall, no significant associations were found between MTNR1B rs4753426 polymorphism and AIS risk (C vs. T: OR = 1.11, 95 % CI 0.94–1.30, P = 0.21; CC vs. TT: OR = 1.15, 95 % CI 0.97–1.36, P = 0.12; CT vs. TT: OR = 1.14, 95 % CI 0.97–1.35, P = 0.10; CC/CT vs. TT: OR = 1.14, 95 % CI 0.98–1.33, P = 0.09; CC vs. CT/TT: OR = 1.10, 95 % CI 0.84–1.45, P = 0.48), as well as the MTNR1B rs10830963 polymorphism (G vs. C: OR = 0.99, 95 % CI 0.88–1.12, P = 0.91; GG vs. CC: OR = 0.99, 95 % CI 0.74–1.33, P = 0.96; CG vs. CC: OR = 1.00, 95 % CI 0.84–1.18, P = 0.88; GG/CG vs. CC: OR = 0.99, 95 % CI 0.84–1.17, P = 0.93; GG vs. CG/CC: OR = 0.99, 95 % CI 0.75–1.30, P = 0.92). When stratified by ethnicity, there were no significant associations between MTNR1B rs4753426 and MTNR1B rs10830963 polymorphisms and AIS risk in either Asian or Caucasian populations. Conclusion: MTNR1B rs4753426 and MTNR1B rs10830963 polymorphisms are not obviously associated with risk of AIS in either Asian populations or Caucasian populations.","author":[{"dropping-particle":"","family":"Yang","given":"Mingyuan","non-dropping-particle":"","parse-names":false,"suffix":""},{"dropping-particle":"","family":"Wei","given":"Xianzhao","non-dropping-particle":"","parse-names":false,"suffix":""},{"dropping-particle":"","family":"Yang","given":"Wu","non-dropping-particle":"","parse-names":false,"suffix":""},{"dropping-particle":"","family":"Li","given":"Yanming","non-dropping-particle":"","parse-names":false,"suffix":""},{"dropping-particle":"","family":"Ni","given":"Haijian","non-dropping-particle":"","parse-names":false,"suffix":""},{"dropping-particle":"","family":"Zhao","given":"Yingchuan","non-dropping-particle":"","parse-names":false,"suffix":""},{"dropping-particle":"","family":"Chen","given":"Ziqiang","non-dropping-particle":"","parse-names":false,"suffix":""},{"dropping-particle":"","family":"Bai","given":"Yushu","non-dropping-particle":"","parse-names":false,"suffix":""},{"dropping-particle":"","family":"Li","given":"Ming","non-dropping-particle":"","parse-names":false,"suffix":""}],"container-title":"Journal of Orthopaedic Science","id":"ITEM-1","issue":"4","issued":{"date-parts":[["2015","7","27"]]},"page":"593-600","publisher":"Springer Tokyo","title":"The polymorphisms of melatonin receptor 1B gene (MTNR1B) (rs4753426 and rs10830963) and susceptibility to adolescent idiopathic scoliosis: a meta-analysis","type":"article-journal","volume":"20"},"uris":["http://www.mendeley.com/documents/?uuid=6018e9e3-54c1-3f93-ad03-b649581b0a52"]}],"mendeley":{"formattedCitation":"&lt;sup&gt;67&lt;/sup&gt;","plainTextFormattedCitation":"67","previouslyFormattedCitation":"[30]"},"properties":{"noteIndex":0},"schema":"https://github.com/citation-style-language/schema/raw/master/csl-citation.json"}</w:instrText>
      </w:r>
      <w:r>
        <w:rPr>
          <w:rFonts w:ascii="Arial" w:hAnsi="Arial" w:cs="Arial"/>
        </w:rPr>
        <w:fldChar w:fldCharType="separate"/>
      </w:r>
      <w:r w:rsidR="00A356BD" w:rsidRPr="00A356BD">
        <w:rPr>
          <w:rFonts w:ascii="Arial" w:hAnsi="Arial" w:cs="Arial"/>
          <w:noProof/>
          <w:vertAlign w:val="superscript"/>
        </w:rPr>
        <w:t>67</w:t>
      </w:r>
      <w:r>
        <w:rPr>
          <w:rFonts w:ascii="Arial" w:hAnsi="Arial" w:cs="Arial"/>
        </w:rPr>
        <w:fldChar w:fldCharType="end"/>
      </w:r>
      <w:r>
        <w:rPr>
          <w:rFonts w:ascii="Arial" w:hAnsi="Arial" w:cs="Arial"/>
        </w:rPr>
        <w:t xml:space="preserve">. </w:t>
      </w:r>
      <w:r w:rsidRPr="005947D3">
        <w:rPr>
          <w:rFonts w:ascii="Arial" w:hAnsi="Arial" w:cs="Arial" w:hint="eastAsia"/>
        </w:rPr>
        <w:t xml:space="preserve">Studies with </w:t>
      </w:r>
      <w:r>
        <w:rPr>
          <w:rFonts w:ascii="Arial" w:hAnsi="Arial" w:cs="Arial"/>
        </w:rPr>
        <w:t>≥6</w:t>
      </w:r>
      <w:r w:rsidRPr="005947D3">
        <w:rPr>
          <w:rFonts w:ascii="Arial" w:hAnsi="Arial" w:cs="Arial" w:hint="eastAsia"/>
        </w:rPr>
        <w:t xml:space="preserve"> stars were considered to be of high quality</w:t>
      </w:r>
      <w:r>
        <w:rPr>
          <w:rFonts w:ascii="Arial" w:hAnsi="Arial" w:cs="Arial"/>
        </w:rPr>
        <w:t>.</w:t>
      </w:r>
    </w:p>
    <w:p w14:paraId="71F4288E" w14:textId="77777777" w:rsidR="007D2309" w:rsidRDefault="007D2309" w:rsidP="000D3537">
      <w:pPr>
        <w:spacing w:line="480" w:lineRule="auto"/>
        <w:rPr>
          <w:rFonts w:ascii="Arial" w:hAnsi="Arial" w:cs="Arial"/>
        </w:rPr>
        <w:sectPr w:rsidR="007D2309" w:rsidSect="000D3537">
          <w:footerReference w:type="even" r:id="rId8"/>
          <w:footerReference w:type="default" r:id="rId9"/>
          <w:pgSz w:w="15840" w:h="12240" w:orient="landscape" w:code="1"/>
          <w:pgMar w:top="1440" w:right="1440" w:bottom="1440" w:left="1440" w:header="720" w:footer="720" w:gutter="0"/>
          <w:cols w:space="720"/>
          <w:docGrid w:linePitch="360"/>
        </w:sectPr>
      </w:pPr>
    </w:p>
    <w:p w14:paraId="43180370" w14:textId="213DD8A7" w:rsidR="007D2309" w:rsidRDefault="007D2309" w:rsidP="000D3537">
      <w:pPr>
        <w:spacing w:line="480" w:lineRule="auto"/>
        <w:rPr>
          <w:rFonts w:ascii="Arial" w:hAnsi="Arial" w:cs="Arial"/>
        </w:rPr>
      </w:pPr>
      <w:r>
        <w:rPr>
          <w:rFonts w:ascii="Arial" w:hAnsi="Arial" w:cs="Arial"/>
          <w:noProof/>
        </w:rPr>
        <w:lastRenderedPageBreak/>
        <w:drawing>
          <wp:inline distT="0" distB="0" distL="0" distR="0" wp14:anchorId="0784986E" wp14:editId="5126A9FD">
            <wp:extent cx="2743200" cy="2029968"/>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A).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743200" cy="2029968"/>
                    </a:xfrm>
                    <a:prstGeom prst="rect">
                      <a:avLst/>
                    </a:prstGeom>
                  </pic:spPr>
                </pic:pic>
              </a:graphicData>
            </a:graphic>
          </wp:inline>
        </w:drawing>
      </w:r>
      <w:r>
        <w:rPr>
          <w:rFonts w:ascii="Arial" w:hAnsi="Arial" w:cs="Arial"/>
        </w:rPr>
        <w:t xml:space="preserve">    </w:t>
      </w:r>
      <w:r>
        <w:rPr>
          <w:rFonts w:ascii="Arial" w:hAnsi="Arial" w:cs="Arial"/>
          <w:noProof/>
        </w:rPr>
        <w:drawing>
          <wp:inline distT="0" distB="0" distL="0" distR="0" wp14:anchorId="3119D598" wp14:editId="3EE8985B">
            <wp:extent cx="2743200" cy="2029968"/>
            <wp:effectExtent l="0" t="0" r="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B).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743200" cy="2029968"/>
                    </a:xfrm>
                    <a:prstGeom prst="rect">
                      <a:avLst/>
                    </a:prstGeom>
                  </pic:spPr>
                </pic:pic>
              </a:graphicData>
            </a:graphic>
          </wp:inline>
        </w:drawing>
      </w:r>
      <w:r>
        <w:rPr>
          <w:rFonts w:ascii="Arial" w:hAnsi="Arial" w:cs="Arial"/>
          <w:noProof/>
        </w:rPr>
        <w:drawing>
          <wp:inline distT="0" distB="0" distL="0" distR="0" wp14:anchorId="5BA49293" wp14:editId="641F6EFB">
            <wp:extent cx="2743200" cy="202692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C).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743200" cy="2026920"/>
                    </a:xfrm>
                    <a:prstGeom prst="rect">
                      <a:avLst/>
                    </a:prstGeom>
                  </pic:spPr>
                </pic:pic>
              </a:graphicData>
            </a:graphic>
          </wp:inline>
        </w:drawing>
      </w:r>
      <w:r>
        <w:rPr>
          <w:rFonts w:ascii="Arial" w:hAnsi="Arial" w:cs="Arial"/>
        </w:rPr>
        <w:t xml:space="preserve">    </w:t>
      </w:r>
      <w:r>
        <w:rPr>
          <w:rFonts w:ascii="Arial" w:hAnsi="Arial" w:cs="Arial"/>
          <w:noProof/>
        </w:rPr>
        <w:drawing>
          <wp:inline distT="0" distB="0" distL="0" distR="0" wp14:anchorId="598E9220" wp14:editId="7CD781C2">
            <wp:extent cx="2743200" cy="202692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D).ti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743200" cy="2026920"/>
                    </a:xfrm>
                    <a:prstGeom prst="rect">
                      <a:avLst/>
                    </a:prstGeom>
                  </pic:spPr>
                </pic:pic>
              </a:graphicData>
            </a:graphic>
          </wp:inline>
        </w:drawing>
      </w:r>
      <w:r>
        <w:rPr>
          <w:rFonts w:ascii="Arial" w:hAnsi="Arial" w:cs="Arial"/>
          <w:noProof/>
        </w:rPr>
        <w:drawing>
          <wp:inline distT="0" distB="0" distL="0" distR="0" wp14:anchorId="7BC23913" wp14:editId="12345F0F">
            <wp:extent cx="2743200" cy="202692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E).tif"/>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743200" cy="2026920"/>
                    </a:xfrm>
                    <a:prstGeom prst="rect">
                      <a:avLst/>
                    </a:prstGeom>
                  </pic:spPr>
                </pic:pic>
              </a:graphicData>
            </a:graphic>
          </wp:inline>
        </w:drawing>
      </w:r>
    </w:p>
    <w:p w14:paraId="109BC66D" w14:textId="5D50EAA3" w:rsidR="007D2309" w:rsidRDefault="007D2309" w:rsidP="007D2309">
      <w:pPr>
        <w:rPr>
          <w:rFonts w:ascii="Arial" w:hAnsi="Arial" w:cs="Arial"/>
        </w:rPr>
      </w:pPr>
      <w:r w:rsidRPr="007D2309">
        <w:rPr>
          <w:rFonts w:ascii="Arial" w:hAnsi="Arial" w:cs="Arial"/>
          <w:b/>
        </w:rPr>
        <w:t>Supplementary Figure S1</w:t>
      </w:r>
      <w:r>
        <w:rPr>
          <w:rFonts w:ascii="Arial" w:hAnsi="Arial" w:cs="Arial"/>
        </w:rPr>
        <w:t xml:space="preserve">. Sensitivity analysis of the association between </w:t>
      </w:r>
      <w:r>
        <w:rPr>
          <w:rFonts w:ascii="Arial" w:hAnsi="Arial" w:cs="Arial"/>
          <w:i/>
        </w:rPr>
        <w:t>ESR1</w:t>
      </w:r>
      <w:r>
        <w:rPr>
          <w:rFonts w:ascii="Arial" w:hAnsi="Arial" w:cs="Arial"/>
          <w:color w:val="000000" w:themeColor="text1"/>
        </w:rPr>
        <w:t xml:space="preserve"> rs9340799 </w:t>
      </w:r>
      <w:r>
        <w:rPr>
          <w:rFonts w:ascii="Arial" w:hAnsi="Arial" w:cs="Arial"/>
        </w:rPr>
        <w:t>polymorphism and breast cancer susceptibility</w:t>
      </w:r>
    </w:p>
    <w:p w14:paraId="0E0E5CAB" w14:textId="77777777" w:rsidR="007D2309" w:rsidRPr="000E31FA" w:rsidRDefault="007D2309" w:rsidP="000D3537">
      <w:pPr>
        <w:spacing w:line="480" w:lineRule="auto"/>
        <w:rPr>
          <w:rFonts w:ascii="Arial" w:hAnsi="Arial" w:cs="Arial"/>
        </w:rPr>
      </w:pPr>
    </w:p>
    <w:sectPr w:rsidR="007D2309" w:rsidRPr="000E31FA" w:rsidSect="007D2309">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7968DA3" w14:textId="77777777" w:rsidR="00E63293" w:rsidRDefault="00E63293" w:rsidP="007B66DA">
      <w:pPr>
        <w:spacing w:line="240" w:lineRule="auto"/>
      </w:pPr>
      <w:r>
        <w:separator/>
      </w:r>
    </w:p>
  </w:endnote>
  <w:endnote w:type="continuationSeparator" w:id="0">
    <w:p w14:paraId="69EDDEBF" w14:textId="77777777" w:rsidR="00E63293" w:rsidRDefault="00E63293" w:rsidP="007B66D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427926109"/>
      <w:docPartObj>
        <w:docPartGallery w:val="Page Numbers (Bottom of Page)"/>
        <w:docPartUnique/>
      </w:docPartObj>
    </w:sdtPr>
    <w:sdtEndPr>
      <w:rPr>
        <w:rStyle w:val="PageNumber"/>
      </w:rPr>
    </w:sdtEndPr>
    <w:sdtContent>
      <w:p w14:paraId="07B3DFC3" w14:textId="6B6C9CC3" w:rsidR="000A006F" w:rsidRDefault="000A006F" w:rsidP="00646DC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24E0F76" w14:textId="77777777" w:rsidR="000A006F" w:rsidRDefault="000A006F" w:rsidP="007B66D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Arial" w:hAnsi="Arial" w:cs="Arial"/>
      </w:rPr>
      <w:id w:val="-1792892550"/>
      <w:docPartObj>
        <w:docPartGallery w:val="Page Numbers (Bottom of Page)"/>
        <w:docPartUnique/>
      </w:docPartObj>
    </w:sdtPr>
    <w:sdtEndPr>
      <w:rPr>
        <w:rStyle w:val="PageNumber"/>
      </w:rPr>
    </w:sdtEndPr>
    <w:sdtContent>
      <w:p w14:paraId="610F9011" w14:textId="534BBADA" w:rsidR="000A006F" w:rsidRPr="00855A64" w:rsidRDefault="000A006F" w:rsidP="00646DC1">
        <w:pPr>
          <w:pStyle w:val="Footer"/>
          <w:framePr w:wrap="none" w:vAnchor="text" w:hAnchor="margin" w:xAlign="right" w:y="1"/>
          <w:rPr>
            <w:rStyle w:val="PageNumber"/>
            <w:rFonts w:ascii="Arial" w:hAnsi="Arial" w:cs="Arial"/>
          </w:rPr>
        </w:pPr>
        <w:r w:rsidRPr="00855A64">
          <w:rPr>
            <w:rStyle w:val="PageNumber"/>
            <w:rFonts w:ascii="Arial" w:hAnsi="Arial" w:cs="Arial"/>
          </w:rPr>
          <w:fldChar w:fldCharType="begin"/>
        </w:r>
        <w:r w:rsidRPr="00855A64">
          <w:rPr>
            <w:rStyle w:val="PageNumber"/>
            <w:rFonts w:ascii="Arial" w:hAnsi="Arial" w:cs="Arial"/>
          </w:rPr>
          <w:instrText xml:space="preserve"> PAGE </w:instrText>
        </w:r>
        <w:r w:rsidRPr="00855A64">
          <w:rPr>
            <w:rStyle w:val="PageNumber"/>
            <w:rFonts w:ascii="Arial" w:hAnsi="Arial" w:cs="Arial"/>
          </w:rPr>
          <w:fldChar w:fldCharType="separate"/>
        </w:r>
        <w:r w:rsidR="00527CE7">
          <w:rPr>
            <w:rStyle w:val="PageNumber"/>
            <w:rFonts w:ascii="Arial" w:hAnsi="Arial" w:cs="Arial"/>
            <w:noProof/>
          </w:rPr>
          <w:t>2</w:t>
        </w:r>
        <w:r w:rsidRPr="00855A64">
          <w:rPr>
            <w:rStyle w:val="PageNumber"/>
            <w:rFonts w:ascii="Arial" w:hAnsi="Arial" w:cs="Arial"/>
          </w:rPr>
          <w:fldChar w:fldCharType="end"/>
        </w:r>
      </w:p>
    </w:sdtContent>
  </w:sdt>
  <w:p w14:paraId="5F83DF04" w14:textId="77777777" w:rsidR="000A006F" w:rsidRPr="00855A64" w:rsidRDefault="000A006F" w:rsidP="000D3537">
    <w:pPr>
      <w:pStyle w:val="Footer"/>
      <w:ind w:right="360"/>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5168690" w14:textId="77777777" w:rsidR="00E63293" w:rsidRDefault="00E63293" w:rsidP="007B66DA">
      <w:pPr>
        <w:spacing w:line="240" w:lineRule="auto"/>
      </w:pPr>
      <w:r>
        <w:separator/>
      </w:r>
    </w:p>
  </w:footnote>
  <w:footnote w:type="continuationSeparator" w:id="0">
    <w:p w14:paraId="1E26A317" w14:textId="77777777" w:rsidR="00E63293" w:rsidRDefault="00E63293" w:rsidP="007B66D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803060"/>
    <w:multiLevelType w:val="hybridMultilevel"/>
    <w:tmpl w:val="B96623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39465F2"/>
    <w:multiLevelType w:val="hybridMultilevel"/>
    <w:tmpl w:val="D780DEBE"/>
    <w:lvl w:ilvl="0" w:tplc="C5B0633C">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06E6E53"/>
    <w:multiLevelType w:val="hybridMultilevel"/>
    <w:tmpl w:val="A5D6A3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A2MTA0sTQwNTU2NzdT0lEKTi0uzszPAykwqgUAvjlOTywAAAA="/>
  </w:docVars>
  <w:rsids>
    <w:rsidRoot w:val="007F21FE"/>
    <w:rsid w:val="00004283"/>
    <w:rsid w:val="00007659"/>
    <w:rsid w:val="000149E3"/>
    <w:rsid w:val="00040EBF"/>
    <w:rsid w:val="000554E4"/>
    <w:rsid w:val="000607E0"/>
    <w:rsid w:val="000608F6"/>
    <w:rsid w:val="0006178A"/>
    <w:rsid w:val="00070AE0"/>
    <w:rsid w:val="000736DF"/>
    <w:rsid w:val="00084D12"/>
    <w:rsid w:val="000A006F"/>
    <w:rsid w:val="000A6E2A"/>
    <w:rsid w:val="000B2E30"/>
    <w:rsid w:val="000B3044"/>
    <w:rsid w:val="000B3155"/>
    <w:rsid w:val="000C6AB7"/>
    <w:rsid w:val="000D0AC9"/>
    <w:rsid w:val="000D3537"/>
    <w:rsid w:val="000D56BF"/>
    <w:rsid w:val="000D619C"/>
    <w:rsid w:val="000E31FA"/>
    <w:rsid w:val="000E5482"/>
    <w:rsid w:val="000F11A7"/>
    <w:rsid w:val="000F3ED5"/>
    <w:rsid w:val="000F7588"/>
    <w:rsid w:val="00100CA7"/>
    <w:rsid w:val="00113EA4"/>
    <w:rsid w:val="001158FA"/>
    <w:rsid w:val="00124CC6"/>
    <w:rsid w:val="001336B2"/>
    <w:rsid w:val="00144FBF"/>
    <w:rsid w:val="001574D8"/>
    <w:rsid w:val="00161504"/>
    <w:rsid w:val="00166046"/>
    <w:rsid w:val="00182730"/>
    <w:rsid w:val="00184B81"/>
    <w:rsid w:val="00190CA6"/>
    <w:rsid w:val="00192951"/>
    <w:rsid w:val="00194CBE"/>
    <w:rsid w:val="00195DA4"/>
    <w:rsid w:val="001B06FD"/>
    <w:rsid w:val="001B5965"/>
    <w:rsid w:val="001B5F98"/>
    <w:rsid w:val="001D1528"/>
    <w:rsid w:val="001D2740"/>
    <w:rsid w:val="001D4A71"/>
    <w:rsid w:val="001D662D"/>
    <w:rsid w:val="001E3048"/>
    <w:rsid w:val="001E544F"/>
    <w:rsid w:val="001F68FF"/>
    <w:rsid w:val="001F7FDC"/>
    <w:rsid w:val="00200368"/>
    <w:rsid w:val="002014F3"/>
    <w:rsid w:val="002064C0"/>
    <w:rsid w:val="00212D96"/>
    <w:rsid w:val="00213648"/>
    <w:rsid w:val="00213A4E"/>
    <w:rsid w:val="0021728E"/>
    <w:rsid w:val="00226487"/>
    <w:rsid w:val="002403B6"/>
    <w:rsid w:val="00242F73"/>
    <w:rsid w:val="00242FEA"/>
    <w:rsid w:val="0024639A"/>
    <w:rsid w:val="002542DC"/>
    <w:rsid w:val="00292C69"/>
    <w:rsid w:val="002A038D"/>
    <w:rsid w:val="002C6138"/>
    <w:rsid w:val="002E47E1"/>
    <w:rsid w:val="002F5FF4"/>
    <w:rsid w:val="00311516"/>
    <w:rsid w:val="00330835"/>
    <w:rsid w:val="003336E9"/>
    <w:rsid w:val="003339ED"/>
    <w:rsid w:val="00334C2D"/>
    <w:rsid w:val="00335BE3"/>
    <w:rsid w:val="00337E2B"/>
    <w:rsid w:val="0035283F"/>
    <w:rsid w:val="0038337C"/>
    <w:rsid w:val="003A0257"/>
    <w:rsid w:val="003A5305"/>
    <w:rsid w:val="003B054E"/>
    <w:rsid w:val="003B24E4"/>
    <w:rsid w:val="003B60D9"/>
    <w:rsid w:val="003C50F4"/>
    <w:rsid w:val="003D0EAE"/>
    <w:rsid w:val="003D4A39"/>
    <w:rsid w:val="003E6B61"/>
    <w:rsid w:val="003F38E5"/>
    <w:rsid w:val="00407EA4"/>
    <w:rsid w:val="0041579B"/>
    <w:rsid w:val="00423707"/>
    <w:rsid w:val="00423A63"/>
    <w:rsid w:val="004258EA"/>
    <w:rsid w:val="00425F79"/>
    <w:rsid w:val="00450FD9"/>
    <w:rsid w:val="0048039C"/>
    <w:rsid w:val="00480723"/>
    <w:rsid w:val="00484EC4"/>
    <w:rsid w:val="00486E75"/>
    <w:rsid w:val="004911B0"/>
    <w:rsid w:val="00494443"/>
    <w:rsid w:val="004A5A74"/>
    <w:rsid w:val="004D321B"/>
    <w:rsid w:val="004D68CF"/>
    <w:rsid w:val="004E14E2"/>
    <w:rsid w:val="004F1E15"/>
    <w:rsid w:val="004F4236"/>
    <w:rsid w:val="004F4AA7"/>
    <w:rsid w:val="004F565B"/>
    <w:rsid w:val="004F5AB8"/>
    <w:rsid w:val="00501BE4"/>
    <w:rsid w:val="0050567D"/>
    <w:rsid w:val="00507763"/>
    <w:rsid w:val="005077E3"/>
    <w:rsid w:val="00513AAD"/>
    <w:rsid w:val="00527CE7"/>
    <w:rsid w:val="0053081F"/>
    <w:rsid w:val="005413F8"/>
    <w:rsid w:val="00543268"/>
    <w:rsid w:val="005438F0"/>
    <w:rsid w:val="00544D91"/>
    <w:rsid w:val="0055129E"/>
    <w:rsid w:val="005702B4"/>
    <w:rsid w:val="005755DF"/>
    <w:rsid w:val="005761EB"/>
    <w:rsid w:val="00576EF0"/>
    <w:rsid w:val="00582CD0"/>
    <w:rsid w:val="0058683F"/>
    <w:rsid w:val="00586A56"/>
    <w:rsid w:val="005947D3"/>
    <w:rsid w:val="005A692D"/>
    <w:rsid w:val="005B0357"/>
    <w:rsid w:val="005B2AC2"/>
    <w:rsid w:val="005C20A7"/>
    <w:rsid w:val="005D65FD"/>
    <w:rsid w:val="005D6D45"/>
    <w:rsid w:val="005E537E"/>
    <w:rsid w:val="005F1676"/>
    <w:rsid w:val="005F2356"/>
    <w:rsid w:val="0060471F"/>
    <w:rsid w:val="0061186D"/>
    <w:rsid w:val="00613852"/>
    <w:rsid w:val="006178A8"/>
    <w:rsid w:val="00620E41"/>
    <w:rsid w:val="00646DC1"/>
    <w:rsid w:val="006479A8"/>
    <w:rsid w:val="0065163A"/>
    <w:rsid w:val="00651C0D"/>
    <w:rsid w:val="00652278"/>
    <w:rsid w:val="0065345A"/>
    <w:rsid w:val="00662D4E"/>
    <w:rsid w:val="00674DC3"/>
    <w:rsid w:val="00694EBD"/>
    <w:rsid w:val="006A1FE2"/>
    <w:rsid w:val="006B5D32"/>
    <w:rsid w:val="006B5E37"/>
    <w:rsid w:val="006D6979"/>
    <w:rsid w:val="006F2149"/>
    <w:rsid w:val="00704CDC"/>
    <w:rsid w:val="00716380"/>
    <w:rsid w:val="00716C4A"/>
    <w:rsid w:val="007208D0"/>
    <w:rsid w:val="00722BD0"/>
    <w:rsid w:val="0072440C"/>
    <w:rsid w:val="00742575"/>
    <w:rsid w:val="00746A9D"/>
    <w:rsid w:val="007510CE"/>
    <w:rsid w:val="0075343B"/>
    <w:rsid w:val="0076653C"/>
    <w:rsid w:val="007A0F09"/>
    <w:rsid w:val="007A6AB4"/>
    <w:rsid w:val="007B0A75"/>
    <w:rsid w:val="007B329B"/>
    <w:rsid w:val="007B509F"/>
    <w:rsid w:val="007B66DA"/>
    <w:rsid w:val="007C5748"/>
    <w:rsid w:val="007D2309"/>
    <w:rsid w:val="007D64D9"/>
    <w:rsid w:val="007E1498"/>
    <w:rsid w:val="007E2CED"/>
    <w:rsid w:val="007F21FE"/>
    <w:rsid w:val="0080026B"/>
    <w:rsid w:val="00801852"/>
    <w:rsid w:val="00802AB2"/>
    <w:rsid w:val="00803C5D"/>
    <w:rsid w:val="00804049"/>
    <w:rsid w:val="00814FB8"/>
    <w:rsid w:val="008171AD"/>
    <w:rsid w:val="0082532E"/>
    <w:rsid w:val="00826CB6"/>
    <w:rsid w:val="00826CFC"/>
    <w:rsid w:val="00841686"/>
    <w:rsid w:val="00855A64"/>
    <w:rsid w:val="00861046"/>
    <w:rsid w:val="008628A7"/>
    <w:rsid w:val="00863CAB"/>
    <w:rsid w:val="0087507E"/>
    <w:rsid w:val="0089109E"/>
    <w:rsid w:val="008A3608"/>
    <w:rsid w:val="008C16CC"/>
    <w:rsid w:val="008D68DC"/>
    <w:rsid w:val="008E0456"/>
    <w:rsid w:val="008E32D3"/>
    <w:rsid w:val="008F010A"/>
    <w:rsid w:val="008F2CEF"/>
    <w:rsid w:val="008F7FCD"/>
    <w:rsid w:val="00910F13"/>
    <w:rsid w:val="009153A8"/>
    <w:rsid w:val="00915A9A"/>
    <w:rsid w:val="00930E1D"/>
    <w:rsid w:val="00931B73"/>
    <w:rsid w:val="00941EB5"/>
    <w:rsid w:val="00952208"/>
    <w:rsid w:val="00952A74"/>
    <w:rsid w:val="00960661"/>
    <w:rsid w:val="00962541"/>
    <w:rsid w:val="009732CF"/>
    <w:rsid w:val="00977ADA"/>
    <w:rsid w:val="00984CB9"/>
    <w:rsid w:val="00991AEF"/>
    <w:rsid w:val="0099375B"/>
    <w:rsid w:val="009A1234"/>
    <w:rsid w:val="009A4ABC"/>
    <w:rsid w:val="009B64D2"/>
    <w:rsid w:val="009C192F"/>
    <w:rsid w:val="009C26E0"/>
    <w:rsid w:val="009C46AB"/>
    <w:rsid w:val="009C7A3C"/>
    <w:rsid w:val="009E6DB4"/>
    <w:rsid w:val="009E7DA1"/>
    <w:rsid w:val="009F3C60"/>
    <w:rsid w:val="009F4ACB"/>
    <w:rsid w:val="009F4BA9"/>
    <w:rsid w:val="009F527B"/>
    <w:rsid w:val="00A03E06"/>
    <w:rsid w:val="00A17FB2"/>
    <w:rsid w:val="00A23F8E"/>
    <w:rsid w:val="00A26007"/>
    <w:rsid w:val="00A356BD"/>
    <w:rsid w:val="00A4729A"/>
    <w:rsid w:val="00A61425"/>
    <w:rsid w:val="00A672EA"/>
    <w:rsid w:val="00A74F56"/>
    <w:rsid w:val="00A77141"/>
    <w:rsid w:val="00A7786D"/>
    <w:rsid w:val="00A800E1"/>
    <w:rsid w:val="00A802E3"/>
    <w:rsid w:val="00A96B8B"/>
    <w:rsid w:val="00AB1A91"/>
    <w:rsid w:val="00AB394D"/>
    <w:rsid w:val="00AC51D5"/>
    <w:rsid w:val="00AD73A3"/>
    <w:rsid w:val="00AE1AB9"/>
    <w:rsid w:val="00AE2FFE"/>
    <w:rsid w:val="00AE5151"/>
    <w:rsid w:val="00AF65B8"/>
    <w:rsid w:val="00B01549"/>
    <w:rsid w:val="00B01C33"/>
    <w:rsid w:val="00B1792F"/>
    <w:rsid w:val="00B179F5"/>
    <w:rsid w:val="00B2119A"/>
    <w:rsid w:val="00B411C0"/>
    <w:rsid w:val="00B4799A"/>
    <w:rsid w:val="00B7059D"/>
    <w:rsid w:val="00B76690"/>
    <w:rsid w:val="00B8462D"/>
    <w:rsid w:val="00BA2E13"/>
    <w:rsid w:val="00BA4251"/>
    <w:rsid w:val="00BA4386"/>
    <w:rsid w:val="00BB4C38"/>
    <w:rsid w:val="00BC1436"/>
    <w:rsid w:val="00BD1DF5"/>
    <w:rsid w:val="00BF530D"/>
    <w:rsid w:val="00BF64D7"/>
    <w:rsid w:val="00BF67D9"/>
    <w:rsid w:val="00C162F8"/>
    <w:rsid w:val="00C22323"/>
    <w:rsid w:val="00C441F7"/>
    <w:rsid w:val="00C475B2"/>
    <w:rsid w:val="00C5275A"/>
    <w:rsid w:val="00C60487"/>
    <w:rsid w:val="00C60B97"/>
    <w:rsid w:val="00C6238A"/>
    <w:rsid w:val="00C676AD"/>
    <w:rsid w:val="00C741A5"/>
    <w:rsid w:val="00C7586D"/>
    <w:rsid w:val="00C835B0"/>
    <w:rsid w:val="00C95CA0"/>
    <w:rsid w:val="00CA00B4"/>
    <w:rsid w:val="00CA4B68"/>
    <w:rsid w:val="00CC000B"/>
    <w:rsid w:val="00CC75E1"/>
    <w:rsid w:val="00CD13EF"/>
    <w:rsid w:val="00CD3FFF"/>
    <w:rsid w:val="00CE08D4"/>
    <w:rsid w:val="00D02171"/>
    <w:rsid w:val="00D0457F"/>
    <w:rsid w:val="00D04926"/>
    <w:rsid w:val="00D059C2"/>
    <w:rsid w:val="00D05E96"/>
    <w:rsid w:val="00D35981"/>
    <w:rsid w:val="00D624F3"/>
    <w:rsid w:val="00D64A04"/>
    <w:rsid w:val="00D75131"/>
    <w:rsid w:val="00D95975"/>
    <w:rsid w:val="00DA3D18"/>
    <w:rsid w:val="00DB7518"/>
    <w:rsid w:val="00DC2595"/>
    <w:rsid w:val="00DC2A60"/>
    <w:rsid w:val="00DC4C05"/>
    <w:rsid w:val="00DD5155"/>
    <w:rsid w:val="00DE2CC1"/>
    <w:rsid w:val="00DF6B32"/>
    <w:rsid w:val="00E010A0"/>
    <w:rsid w:val="00E011C7"/>
    <w:rsid w:val="00E03D89"/>
    <w:rsid w:val="00E15004"/>
    <w:rsid w:val="00E15CE5"/>
    <w:rsid w:val="00E231F3"/>
    <w:rsid w:val="00E26382"/>
    <w:rsid w:val="00E30618"/>
    <w:rsid w:val="00E50F8D"/>
    <w:rsid w:val="00E54F25"/>
    <w:rsid w:val="00E56D2A"/>
    <w:rsid w:val="00E6072F"/>
    <w:rsid w:val="00E62ABE"/>
    <w:rsid w:val="00E63293"/>
    <w:rsid w:val="00E663CD"/>
    <w:rsid w:val="00E70ACF"/>
    <w:rsid w:val="00E714C6"/>
    <w:rsid w:val="00E7633B"/>
    <w:rsid w:val="00E7636F"/>
    <w:rsid w:val="00E81704"/>
    <w:rsid w:val="00E822C5"/>
    <w:rsid w:val="00E85C2F"/>
    <w:rsid w:val="00E92A27"/>
    <w:rsid w:val="00E940CA"/>
    <w:rsid w:val="00EA0A00"/>
    <w:rsid w:val="00EB388A"/>
    <w:rsid w:val="00EB476A"/>
    <w:rsid w:val="00EC6EC6"/>
    <w:rsid w:val="00EF0505"/>
    <w:rsid w:val="00EF44C9"/>
    <w:rsid w:val="00EF7028"/>
    <w:rsid w:val="00EF7EA0"/>
    <w:rsid w:val="00F04654"/>
    <w:rsid w:val="00F2127B"/>
    <w:rsid w:val="00F25DCA"/>
    <w:rsid w:val="00F324F9"/>
    <w:rsid w:val="00F33472"/>
    <w:rsid w:val="00F346C3"/>
    <w:rsid w:val="00F415DB"/>
    <w:rsid w:val="00F42DC7"/>
    <w:rsid w:val="00F46B17"/>
    <w:rsid w:val="00F81D53"/>
    <w:rsid w:val="00F845CD"/>
    <w:rsid w:val="00F93984"/>
    <w:rsid w:val="00F94AFC"/>
    <w:rsid w:val="00F97F8C"/>
    <w:rsid w:val="00FA56AC"/>
    <w:rsid w:val="00FB5B64"/>
    <w:rsid w:val="00FB7322"/>
    <w:rsid w:val="00FC4B21"/>
    <w:rsid w:val="00FC673C"/>
    <w:rsid w:val="00FD7339"/>
    <w:rsid w:val="00FE5D80"/>
    <w:rsid w:val="00FF2E12"/>
    <w:rsid w:val="00FF3C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73169B5"/>
  <w15:docId w15:val="{ABB242C2-BA4D-4B8C-9156-2C9AA67CF1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127B"/>
    <w:pPr>
      <w:ind w:left="720"/>
      <w:contextualSpacing/>
    </w:pPr>
  </w:style>
  <w:style w:type="table" w:styleId="TableGrid">
    <w:name w:val="Table Grid"/>
    <w:basedOn w:val="TableNormal"/>
    <w:uiPriority w:val="59"/>
    <w:rsid w:val="00BF64D7"/>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011C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11C7"/>
    <w:rPr>
      <w:rFonts w:ascii="Tahoma" w:hAnsi="Tahoma" w:cs="Tahoma"/>
      <w:sz w:val="16"/>
      <w:szCs w:val="16"/>
    </w:rPr>
  </w:style>
  <w:style w:type="paragraph" w:styleId="Footer">
    <w:name w:val="footer"/>
    <w:basedOn w:val="Normal"/>
    <w:link w:val="FooterChar"/>
    <w:uiPriority w:val="99"/>
    <w:unhideWhenUsed/>
    <w:rsid w:val="007B66DA"/>
    <w:pPr>
      <w:tabs>
        <w:tab w:val="center" w:pos="4513"/>
        <w:tab w:val="right" w:pos="9026"/>
      </w:tabs>
      <w:spacing w:line="240" w:lineRule="auto"/>
    </w:pPr>
  </w:style>
  <w:style w:type="character" w:customStyle="1" w:styleId="FooterChar">
    <w:name w:val="Footer Char"/>
    <w:basedOn w:val="DefaultParagraphFont"/>
    <w:link w:val="Footer"/>
    <w:uiPriority w:val="99"/>
    <w:rsid w:val="007B66DA"/>
  </w:style>
  <w:style w:type="character" w:styleId="PageNumber">
    <w:name w:val="page number"/>
    <w:basedOn w:val="DefaultParagraphFont"/>
    <w:uiPriority w:val="99"/>
    <w:semiHidden/>
    <w:unhideWhenUsed/>
    <w:rsid w:val="007B66DA"/>
  </w:style>
  <w:style w:type="character" w:styleId="LineNumber">
    <w:name w:val="line number"/>
    <w:basedOn w:val="DefaultParagraphFont"/>
    <w:uiPriority w:val="99"/>
    <w:semiHidden/>
    <w:unhideWhenUsed/>
    <w:rsid w:val="007B66DA"/>
  </w:style>
  <w:style w:type="character" w:styleId="Hyperlink">
    <w:name w:val="Hyperlink"/>
    <w:basedOn w:val="DefaultParagraphFont"/>
    <w:uiPriority w:val="99"/>
    <w:unhideWhenUsed/>
    <w:rsid w:val="004258EA"/>
    <w:rPr>
      <w:color w:val="0000FF"/>
      <w:u w:val="single"/>
    </w:rPr>
  </w:style>
  <w:style w:type="character" w:styleId="FollowedHyperlink">
    <w:name w:val="FollowedHyperlink"/>
    <w:basedOn w:val="DefaultParagraphFont"/>
    <w:uiPriority w:val="99"/>
    <w:semiHidden/>
    <w:unhideWhenUsed/>
    <w:rsid w:val="004258EA"/>
    <w:rPr>
      <w:color w:val="800080" w:themeColor="followedHyperlink"/>
      <w:u w:val="single"/>
    </w:rPr>
  </w:style>
  <w:style w:type="character" w:styleId="CommentReference">
    <w:name w:val="annotation reference"/>
    <w:basedOn w:val="DefaultParagraphFont"/>
    <w:uiPriority w:val="99"/>
    <w:semiHidden/>
    <w:unhideWhenUsed/>
    <w:rsid w:val="00F94AFC"/>
    <w:rPr>
      <w:sz w:val="16"/>
      <w:szCs w:val="16"/>
    </w:rPr>
  </w:style>
  <w:style w:type="paragraph" w:styleId="CommentText">
    <w:name w:val="annotation text"/>
    <w:basedOn w:val="Normal"/>
    <w:link w:val="CommentTextChar"/>
    <w:uiPriority w:val="99"/>
    <w:semiHidden/>
    <w:unhideWhenUsed/>
    <w:rsid w:val="00F94AFC"/>
    <w:pPr>
      <w:spacing w:after="160"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semiHidden/>
    <w:rsid w:val="00F94AFC"/>
    <w:rPr>
      <w:rFonts w:eastAsiaTheme="minorHAnsi"/>
      <w:sz w:val="20"/>
      <w:szCs w:val="20"/>
      <w:lang w:eastAsia="en-US"/>
    </w:rPr>
  </w:style>
  <w:style w:type="paragraph" w:customStyle="1" w:styleId="BodyA">
    <w:name w:val="Body A"/>
    <w:rsid w:val="00F94AFC"/>
    <w:pPr>
      <w:pBdr>
        <w:top w:val="nil"/>
        <w:left w:val="nil"/>
        <w:bottom w:val="nil"/>
        <w:right w:val="nil"/>
        <w:between w:val="nil"/>
        <w:bar w:val="nil"/>
      </w:pBdr>
      <w:spacing w:after="160" w:line="259" w:lineRule="auto"/>
    </w:pPr>
    <w:rPr>
      <w:rFonts w:ascii="Calibri" w:eastAsia="Calibri" w:hAnsi="Calibri" w:cs="Calibri"/>
      <w:color w:val="000000"/>
      <w:u w:color="000000"/>
      <w:bdr w:val="nil"/>
      <w:lang w:eastAsia="en-US"/>
    </w:rPr>
  </w:style>
  <w:style w:type="paragraph" w:styleId="CommentSubject">
    <w:name w:val="annotation subject"/>
    <w:basedOn w:val="CommentText"/>
    <w:next w:val="CommentText"/>
    <w:link w:val="CommentSubjectChar"/>
    <w:uiPriority w:val="99"/>
    <w:semiHidden/>
    <w:unhideWhenUsed/>
    <w:rsid w:val="00501BE4"/>
    <w:pPr>
      <w:spacing w:after="0"/>
    </w:pPr>
    <w:rPr>
      <w:rFonts w:eastAsiaTheme="minorEastAsia"/>
      <w:b/>
      <w:bCs/>
      <w:lang w:eastAsia="zh-CN"/>
    </w:rPr>
  </w:style>
  <w:style w:type="character" w:customStyle="1" w:styleId="CommentSubjectChar">
    <w:name w:val="Comment Subject Char"/>
    <w:basedOn w:val="CommentTextChar"/>
    <w:link w:val="CommentSubject"/>
    <w:uiPriority w:val="99"/>
    <w:semiHidden/>
    <w:rsid w:val="00501BE4"/>
    <w:rPr>
      <w:rFonts w:eastAsiaTheme="minorHAnsi"/>
      <w:b/>
      <w:bCs/>
      <w:sz w:val="20"/>
      <w:szCs w:val="20"/>
      <w:lang w:eastAsia="en-US"/>
    </w:rPr>
  </w:style>
  <w:style w:type="paragraph" w:styleId="Header">
    <w:name w:val="header"/>
    <w:basedOn w:val="Normal"/>
    <w:link w:val="HeaderChar"/>
    <w:uiPriority w:val="99"/>
    <w:unhideWhenUsed/>
    <w:rsid w:val="000D3537"/>
    <w:pPr>
      <w:tabs>
        <w:tab w:val="center" w:pos="4680"/>
        <w:tab w:val="right" w:pos="9360"/>
      </w:tabs>
      <w:spacing w:line="240" w:lineRule="auto"/>
    </w:pPr>
  </w:style>
  <w:style w:type="character" w:customStyle="1" w:styleId="HeaderChar">
    <w:name w:val="Header Char"/>
    <w:basedOn w:val="DefaultParagraphFont"/>
    <w:link w:val="Header"/>
    <w:uiPriority w:val="99"/>
    <w:rsid w:val="000D35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32738784">
      <w:bodyDiv w:val="1"/>
      <w:marLeft w:val="0"/>
      <w:marRight w:val="0"/>
      <w:marTop w:val="0"/>
      <w:marBottom w:val="0"/>
      <w:divBdr>
        <w:top w:val="none" w:sz="0" w:space="0" w:color="auto"/>
        <w:left w:val="none" w:sz="0" w:space="0" w:color="auto"/>
        <w:bottom w:val="none" w:sz="0" w:space="0" w:color="auto"/>
        <w:right w:val="none" w:sz="0" w:space="0" w:color="auto"/>
      </w:divBdr>
    </w:div>
    <w:div w:id="13229270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tif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7052A4D-B486-634B-A771-EA37359D56DD}">
  <we:reference id="wa200001011" version="1.2.0.0" store="en-001" storeType="OMEX"/>
  <we:alternateReferences>
    <we:reference id="wa200001011" version="1.2.0.0" store="en-00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6A8B942-DCBF-4B93-8B78-085F7B8ED7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47</TotalTime>
  <Pages>2</Pages>
  <Words>13654</Words>
  <Characters>77834</Characters>
  <Application>Microsoft Office Word</Application>
  <DocSecurity>0</DocSecurity>
  <Lines>648</Lines>
  <Paragraphs>1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ng Cheng Tan</dc:creator>
  <cp:lastModifiedBy>Md Asiful Islam</cp:lastModifiedBy>
  <cp:revision>163</cp:revision>
  <dcterms:created xsi:type="dcterms:W3CDTF">2021-02-17T02:51:00Z</dcterms:created>
  <dcterms:modified xsi:type="dcterms:W3CDTF">2021-03-16T0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biomolecules</vt:lpwstr>
  </property>
  <property fmtid="{D5CDD505-2E9C-101B-9397-08002B2CF9AE}" pid="5" name="Mendeley Recent Style Name 1_1">
    <vt:lpwstr>Biomolecules</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advanced-research</vt:lpwstr>
  </property>
  <property fmtid="{D5CDD505-2E9C-101B-9397-08002B2CF9AE}" pid="13" name="Mendeley Recent Style Name 5_1">
    <vt:lpwstr>Journal of Advanced Research</vt:lpwstr>
  </property>
  <property fmtid="{D5CDD505-2E9C-101B-9397-08002B2CF9AE}" pid="14" name="Mendeley Recent Style Id 6_1">
    <vt:lpwstr>http://www.zotero.org/styles/journal-of-hospital-infection</vt:lpwstr>
  </property>
  <property fmtid="{D5CDD505-2E9C-101B-9397-08002B2CF9AE}" pid="15" name="Mendeley Recent Style Name 6_1">
    <vt:lpwstr>Journal of Hospital Infection</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3724f88b-538d-3673-a3bc-47f6096a2b6a</vt:lpwstr>
  </property>
  <property fmtid="{D5CDD505-2E9C-101B-9397-08002B2CF9AE}" pid="24" name="Mendeley Citation Style_1">
    <vt:lpwstr>http://www.zotero.org/styles/scientific-reports</vt:lpwstr>
  </property>
  <property fmtid="{D5CDD505-2E9C-101B-9397-08002B2CF9AE}" pid="25" name="grammarly_documentId">
    <vt:lpwstr>documentId_6843</vt:lpwstr>
  </property>
  <property fmtid="{D5CDD505-2E9C-101B-9397-08002B2CF9AE}" pid="26" name="grammarly_documentContext">
    <vt:lpwstr>{"goals":[],"domain":"general","emotions":[],"dialect":"british"}</vt:lpwstr>
  </property>
</Properties>
</file>